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7839C91" w14:textId="6A59B0B7" w:rsidR="00E7530F" w:rsidRPr="003D6202" w:rsidRDefault="00A63C01" w:rsidP="00E7530F">
      <w:pPr>
        <w:rPr>
          <w:rFonts w:ascii="Times New Roman" w:hAnsi="Times New Roman" w:cs="Times New Roman"/>
          <w:b/>
          <w:sz w:val="24"/>
          <w:szCs w:val="24"/>
        </w:rPr>
      </w:pPr>
      <w:r w:rsidRPr="003D6202">
        <w:rPr>
          <w:rFonts w:ascii="Times New Roman" w:hAnsi="Times New Roman" w:cs="Times New Roman"/>
          <w:b/>
          <w:sz w:val="24"/>
          <w:szCs w:val="24"/>
        </w:rPr>
        <w:t>S</w:t>
      </w:r>
      <w:r w:rsidR="000D519A">
        <w:rPr>
          <w:rFonts w:ascii="Times New Roman" w:hAnsi="Times New Roman" w:cs="Times New Roman"/>
          <w:b/>
          <w:sz w:val="24"/>
          <w:szCs w:val="24"/>
        </w:rPr>
        <w:t>3</w:t>
      </w:r>
      <w:r w:rsidR="001A41D8" w:rsidRPr="003D6202">
        <w:rPr>
          <w:rFonts w:ascii="Times New Roman" w:hAnsi="Times New Roman" w:cs="Times New Roman"/>
          <w:b/>
          <w:sz w:val="24"/>
          <w:szCs w:val="24"/>
        </w:rPr>
        <w:t xml:space="preserve"> File</w:t>
      </w:r>
      <w:r w:rsidR="00E7530F" w:rsidRPr="003D6202">
        <w:rPr>
          <w:rFonts w:ascii="Times New Roman" w:hAnsi="Times New Roman" w:cs="Times New Roman"/>
          <w:b/>
          <w:sz w:val="24"/>
          <w:szCs w:val="24"/>
        </w:rPr>
        <w:t>: Comparison of baseline characteristics</w:t>
      </w:r>
    </w:p>
    <w:p w14:paraId="6F1A3B6B" w14:textId="77777777" w:rsidR="00E7530F" w:rsidRPr="003D6202" w:rsidRDefault="00E7530F" w:rsidP="00E7530F">
      <w:pPr>
        <w:rPr>
          <w:rFonts w:ascii="Times New Roman" w:hAnsi="Times New Roman" w:cs="Times New Roman"/>
          <w:b/>
          <w:sz w:val="24"/>
          <w:szCs w:val="24"/>
        </w:rPr>
      </w:pPr>
      <w:r w:rsidRPr="003D6202">
        <w:rPr>
          <w:rFonts w:ascii="Times New Roman" w:hAnsi="Times New Roman" w:cs="Times New Roman"/>
          <w:b/>
          <w:sz w:val="24"/>
          <w:szCs w:val="24"/>
        </w:rPr>
        <w:t>Table A: Comparison of facility characteristics in intervention and comparison areas at baseline</w:t>
      </w:r>
      <w:r w:rsidRPr="003D6202">
        <w:rPr>
          <w:rFonts w:ascii="Times New Roman" w:hAnsi="Times New Roman" w:cs="Times New Roman"/>
          <w:b/>
          <w:sz w:val="24"/>
          <w:szCs w:val="24"/>
          <w:lang w:val="en-US"/>
        </w:rPr>
        <w:t xml:space="preserve"> 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227"/>
        <w:gridCol w:w="1276"/>
        <w:gridCol w:w="1134"/>
        <w:gridCol w:w="1275"/>
        <w:gridCol w:w="871"/>
      </w:tblGrid>
      <w:tr w:rsidR="00E7530F" w:rsidRPr="00CD7207" w14:paraId="6A2144DF" w14:textId="77777777" w:rsidTr="00E7530F">
        <w:tc>
          <w:tcPr>
            <w:tcW w:w="3227" w:type="dxa"/>
          </w:tcPr>
          <w:p w14:paraId="5C66626B" w14:textId="77777777" w:rsidR="00E7530F" w:rsidRPr="00CD7207" w:rsidRDefault="00E7530F" w:rsidP="00312B95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276" w:type="dxa"/>
          </w:tcPr>
          <w:p w14:paraId="5EDA8819" w14:textId="77777777" w:rsidR="00E7530F" w:rsidRPr="00CD7207" w:rsidRDefault="00E7530F" w:rsidP="00E7530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7207">
              <w:rPr>
                <w:rFonts w:ascii="Times New Roman" w:hAnsi="Times New Roman" w:cs="Times New Roman"/>
                <w:sz w:val="16"/>
                <w:szCs w:val="16"/>
              </w:rPr>
              <w:t>Interventio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CD7207">
              <w:rPr>
                <w:rFonts w:ascii="Times New Roman" w:hAnsi="Times New Roman" w:cs="Times New Roman"/>
                <w:sz w:val="16"/>
                <w:szCs w:val="16"/>
              </w:rPr>
              <w:t>(n=75)</w:t>
            </w:r>
          </w:p>
        </w:tc>
        <w:tc>
          <w:tcPr>
            <w:tcW w:w="1134" w:type="dxa"/>
          </w:tcPr>
          <w:p w14:paraId="00A41023" w14:textId="77777777" w:rsidR="00E7530F" w:rsidRPr="00CD7207" w:rsidRDefault="00E7530F" w:rsidP="00E7530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7207">
              <w:rPr>
                <w:rFonts w:ascii="Times New Roman" w:hAnsi="Times New Roman" w:cs="Times New Roman"/>
                <w:sz w:val="16"/>
                <w:szCs w:val="16"/>
              </w:rPr>
              <w:t>Co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mparison </w:t>
            </w:r>
            <w:r w:rsidRPr="00CD7207">
              <w:rPr>
                <w:rFonts w:ascii="Times New Roman" w:hAnsi="Times New Roman" w:cs="Times New Roman"/>
                <w:sz w:val="16"/>
                <w:szCs w:val="16"/>
              </w:rPr>
              <w:t>(n=73)</w:t>
            </w:r>
          </w:p>
        </w:tc>
        <w:tc>
          <w:tcPr>
            <w:tcW w:w="1275" w:type="dxa"/>
          </w:tcPr>
          <w:p w14:paraId="310BB528" w14:textId="77777777" w:rsidR="00E7530F" w:rsidRPr="00CD7207" w:rsidRDefault="00E7530F" w:rsidP="00312B9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7207">
              <w:rPr>
                <w:rFonts w:ascii="Times New Roman" w:hAnsi="Times New Roman" w:cs="Times New Roman"/>
                <w:sz w:val="16"/>
                <w:szCs w:val="16"/>
              </w:rPr>
              <w:t>Difference</w:t>
            </w:r>
          </w:p>
        </w:tc>
        <w:tc>
          <w:tcPr>
            <w:tcW w:w="871" w:type="dxa"/>
          </w:tcPr>
          <w:p w14:paraId="293179FA" w14:textId="77777777" w:rsidR="00E7530F" w:rsidRPr="00CD7207" w:rsidRDefault="00E7530F" w:rsidP="00312B9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7207">
              <w:rPr>
                <w:rFonts w:ascii="Times New Roman" w:hAnsi="Times New Roman" w:cs="Times New Roman"/>
                <w:sz w:val="16"/>
                <w:szCs w:val="16"/>
              </w:rPr>
              <w:t>P-value</w:t>
            </w:r>
          </w:p>
        </w:tc>
      </w:tr>
      <w:tr w:rsidR="00E7530F" w:rsidRPr="00CD7207" w14:paraId="4D154255" w14:textId="77777777" w:rsidTr="00E7530F">
        <w:tc>
          <w:tcPr>
            <w:tcW w:w="3227" w:type="dxa"/>
          </w:tcPr>
          <w:p w14:paraId="195C076D" w14:textId="77777777" w:rsidR="00E7530F" w:rsidRPr="00E7530F" w:rsidRDefault="00E7530F" w:rsidP="00321168">
            <w:pPr>
              <w:pStyle w:val="NoSpacing"/>
              <w:spacing w:line="360" w:lineRule="auto"/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7530F">
              <w:rPr>
                <w:rFonts w:ascii="Times New Roman" w:hAnsi="Times New Roman" w:cs="Times New Roman"/>
                <w:b/>
                <w:sz w:val="16"/>
                <w:szCs w:val="16"/>
              </w:rPr>
              <w:t>Ownership</w:t>
            </w:r>
          </w:p>
        </w:tc>
        <w:tc>
          <w:tcPr>
            <w:tcW w:w="1276" w:type="dxa"/>
          </w:tcPr>
          <w:p w14:paraId="7A95ABAC" w14:textId="77777777" w:rsidR="00E7530F" w:rsidRPr="00CD7207" w:rsidRDefault="00E7530F" w:rsidP="00321168">
            <w:pPr>
              <w:pStyle w:val="Tablenote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5AE7E5D6" w14:textId="77777777" w:rsidR="00E7530F" w:rsidRPr="00CD7207" w:rsidRDefault="00E7530F" w:rsidP="00321168">
            <w:pPr>
              <w:pStyle w:val="Tablenote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</w:tcPr>
          <w:p w14:paraId="0D69226E" w14:textId="77777777" w:rsidR="00E7530F" w:rsidRPr="00CD7207" w:rsidRDefault="00E7530F" w:rsidP="00321168">
            <w:pPr>
              <w:pStyle w:val="Tablenote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1" w:type="dxa"/>
          </w:tcPr>
          <w:p w14:paraId="155A87B7" w14:textId="77777777" w:rsidR="00E7530F" w:rsidRPr="00CD7207" w:rsidRDefault="00E7530F" w:rsidP="0032116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7530F" w:rsidRPr="00CD7207" w14:paraId="745E7A82" w14:textId="77777777" w:rsidTr="00321168">
        <w:trPr>
          <w:trHeight w:val="272"/>
        </w:trPr>
        <w:tc>
          <w:tcPr>
            <w:tcW w:w="3227" w:type="dxa"/>
          </w:tcPr>
          <w:p w14:paraId="439EA254" w14:textId="77777777" w:rsidR="00E7530F" w:rsidRPr="00E7530F" w:rsidRDefault="00E7530F" w:rsidP="00321168">
            <w:pPr>
              <w:pStyle w:val="NoSpacing"/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7530F">
              <w:rPr>
                <w:rFonts w:ascii="Times New Roman" w:hAnsi="Times New Roman" w:cs="Times New Roman"/>
                <w:sz w:val="16"/>
                <w:szCs w:val="16"/>
              </w:rPr>
              <w:t>Government (%)</w:t>
            </w:r>
          </w:p>
        </w:tc>
        <w:tc>
          <w:tcPr>
            <w:tcW w:w="1276" w:type="dxa"/>
          </w:tcPr>
          <w:p w14:paraId="37C63620" w14:textId="77777777" w:rsidR="00E7530F" w:rsidRPr="00CD7207" w:rsidRDefault="00E7530F" w:rsidP="00321168">
            <w:pPr>
              <w:pStyle w:val="NoSpacing"/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2·</w:t>
            </w:r>
            <w:r w:rsidRPr="00CD7207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134" w:type="dxa"/>
          </w:tcPr>
          <w:p w14:paraId="4A1739A6" w14:textId="77777777" w:rsidR="00E7530F" w:rsidRPr="00CD7207" w:rsidRDefault="00E7530F" w:rsidP="00321168">
            <w:pPr>
              <w:pStyle w:val="NoSpacing"/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2·</w:t>
            </w:r>
            <w:r w:rsidRPr="00CD720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275" w:type="dxa"/>
          </w:tcPr>
          <w:p w14:paraId="780B6ED7" w14:textId="77777777" w:rsidR="00E7530F" w:rsidRPr="00CD7207" w:rsidRDefault="00E7530F" w:rsidP="00321168">
            <w:pPr>
              <w:pStyle w:val="NoSpacing"/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·</w:t>
            </w:r>
            <w:r w:rsidRPr="00CD7207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871" w:type="dxa"/>
          </w:tcPr>
          <w:p w14:paraId="69A830A1" w14:textId="77777777" w:rsidR="00E7530F" w:rsidRPr="00CD7207" w:rsidRDefault="00E7530F" w:rsidP="00321168">
            <w:pPr>
              <w:pStyle w:val="NoSpacing"/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·</w:t>
            </w:r>
            <w:r w:rsidRPr="00CD7207">
              <w:rPr>
                <w:rFonts w:ascii="Times New Roman" w:hAnsi="Times New Roman" w:cs="Times New Roman"/>
                <w:sz w:val="16"/>
                <w:szCs w:val="16"/>
              </w:rPr>
              <w:t>940</w:t>
            </w:r>
          </w:p>
        </w:tc>
      </w:tr>
      <w:tr w:rsidR="00E7530F" w:rsidRPr="00CD7207" w14:paraId="30644E55" w14:textId="77777777" w:rsidTr="00321168">
        <w:trPr>
          <w:trHeight w:val="277"/>
        </w:trPr>
        <w:tc>
          <w:tcPr>
            <w:tcW w:w="3227" w:type="dxa"/>
          </w:tcPr>
          <w:p w14:paraId="678ECE40" w14:textId="77777777" w:rsidR="00E7530F" w:rsidRPr="00E7530F" w:rsidRDefault="00E7530F" w:rsidP="00321168">
            <w:pPr>
              <w:pStyle w:val="NoSpacing"/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7530F">
              <w:rPr>
                <w:rFonts w:ascii="Times New Roman" w:hAnsi="Times New Roman" w:cs="Times New Roman"/>
                <w:sz w:val="16"/>
                <w:szCs w:val="16"/>
              </w:rPr>
              <w:t>Faith-based (%)</w:t>
            </w:r>
          </w:p>
        </w:tc>
        <w:tc>
          <w:tcPr>
            <w:tcW w:w="1276" w:type="dxa"/>
          </w:tcPr>
          <w:p w14:paraId="6C8B655C" w14:textId="77777777" w:rsidR="00E7530F" w:rsidRPr="00CD7207" w:rsidRDefault="00E7530F" w:rsidP="00321168">
            <w:pPr>
              <w:pStyle w:val="NoSpacing"/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·</w:t>
            </w:r>
            <w:r w:rsidRPr="00CD720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34" w:type="dxa"/>
          </w:tcPr>
          <w:p w14:paraId="3ABC5AC8" w14:textId="77777777" w:rsidR="00E7530F" w:rsidRPr="00CD7207" w:rsidRDefault="00E7530F" w:rsidP="00321168">
            <w:pPr>
              <w:pStyle w:val="NoSpacing"/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·</w:t>
            </w:r>
            <w:r w:rsidRPr="00CD7207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275" w:type="dxa"/>
          </w:tcPr>
          <w:p w14:paraId="66F374E8" w14:textId="77777777" w:rsidR="00E7530F" w:rsidRPr="00CD7207" w:rsidRDefault="00E7530F" w:rsidP="00321168">
            <w:pPr>
              <w:pStyle w:val="NoSpacing"/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1·</w:t>
            </w:r>
            <w:r w:rsidRPr="00CD7207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871" w:type="dxa"/>
          </w:tcPr>
          <w:p w14:paraId="24D8E8B6" w14:textId="1D3BD67C" w:rsidR="00E7530F" w:rsidRPr="00CD7207" w:rsidRDefault="00E7530F" w:rsidP="00321168">
            <w:pPr>
              <w:pStyle w:val="NoSpacing"/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·</w:t>
            </w:r>
            <w:r w:rsidRPr="00CD7207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9B51C3">
              <w:rPr>
                <w:rFonts w:ascii="Times New Roman" w:hAnsi="Times New Roman" w:cs="Times New Roman"/>
                <w:sz w:val="16"/>
                <w:szCs w:val="16"/>
              </w:rPr>
              <w:t>59</w:t>
            </w:r>
          </w:p>
        </w:tc>
      </w:tr>
      <w:tr w:rsidR="00E7530F" w:rsidRPr="00CD7207" w14:paraId="27383E00" w14:textId="77777777" w:rsidTr="00E7530F">
        <w:tc>
          <w:tcPr>
            <w:tcW w:w="3227" w:type="dxa"/>
          </w:tcPr>
          <w:p w14:paraId="131DDFE9" w14:textId="77777777" w:rsidR="00E7530F" w:rsidRPr="00E7530F" w:rsidRDefault="00E7530F" w:rsidP="0032116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7530F">
              <w:rPr>
                <w:rFonts w:ascii="Times New Roman" w:hAnsi="Times New Roman" w:cs="Times New Roman"/>
                <w:sz w:val="16"/>
                <w:szCs w:val="16"/>
              </w:rPr>
              <w:t>Military/parastatal (%)</w:t>
            </w:r>
          </w:p>
        </w:tc>
        <w:tc>
          <w:tcPr>
            <w:tcW w:w="1276" w:type="dxa"/>
          </w:tcPr>
          <w:p w14:paraId="7C2396A1" w14:textId="77777777" w:rsidR="00E7530F" w:rsidRPr="00CD7207" w:rsidRDefault="00E7530F" w:rsidP="00321168">
            <w:pPr>
              <w:pStyle w:val="NoSpacing"/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·</w:t>
            </w:r>
            <w:r w:rsidRPr="00CD7207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134" w:type="dxa"/>
          </w:tcPr>
          <w:p w14:paraId="7C568609" w14:textId="77777777" w:rsidR="00E7530F" w:rsidRPr="00CD7207" w:rsidRDefault="00E7530F" w:rsidP="00321168">
            <w:pPr>
              <w:pStyle w:val="NoSpacing"/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·</w:t>
            </w:r>
            <w:r w:rsidRPr="00CD720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75" w:type="dxa"/>
          </w:tcPr>
          <w:p w14:paraId="1E6108AC" w14:textId="77777777" w:rsidR="00E7530F" w:rsidRPr="00CD7207" w:rsidRDefault="00E7530F" w:rsidP="00321168">
            <w:pPr>
              <w:pStyle w:val="NoSpacing"/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·</w:t>
            </w:r>
            <w:r w:rsidRPr="00CD720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71" w:type="dxa"/>
          </w:tcPr>
          <w:p w14:paraId="0B967CA3" w14:textId="1BA008A0" w:rsidR="00E7530F" w:rsidRPr="00CD7207" w:rsidRDefault="00E7530F" w:rsidP="00321168">
            <w:pPr>
              <w:pStyle w:val="NoSpacing"/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·</w:t>
            </w:r>
            <w:r w:rsidRPr="00CD7207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9B51C3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</w:tr>
      <w:tr w:rsidR="00E7530F" w:rsidRPr="00CD7207" w14:paraId="784D9935" w14:textId="77777777" w:rsidTr="00321168">
        <w:trPr>
          <w:trHeight w:val="287"/>
        </w:trPr>
        <w:tc>
          <w:tcPr>
            <w:tcW w:w="3227" w:type="dxa"/>
          </w:tcPr>
          <w:p w14:paraId="33AF5619" w14:textId="77777777" w:rsidR="00E7530F" w:rsidRPr="00E7530F" w:rsidRDefault="00E7530F" w:rsidP="00321168">
            <w:pPr>
              <w:pStyle w:val="NoSpacing"/>
              <w:spacing w:line="360" w:lineRule="auto"/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7530F">
              <w:rPr>
                <w:rFonts w:ascii="Times New Roman" w:hAnsi="Times New Roman" w:cs="Times New Roman"/>
                <w:b/>
                <w:sz w:val="16"/>
                <w:szCs w:val="16"/>
              </w:rPr>
              <w:t>Staff/Beds</w:t>
            </w:r>
          </w:p>
        </w:tc>
        <w:tc>
          <w:tcPr>
            <w:tcW w:w="1276" w:type="dxa"/>
          </w:tcPr>
          <w:p w14:paraId="6886DD96" w14:textId="77777777" w:rsidR="00E7530F" w:rsidRPr="00CD7207" w:rsidRDefault="00E7530F" w:rsidP="00321168">
            <w:pPr>
              <w:pStyle w:val="NoSpacing"/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18EFC1E6" w14:textId="77777777" w:rsidR="00E7530F" w:rsidRPr="00CD7207" w:rsidRDefault="00E7530F" w:rsidP="00321168">
            <w:pPr>
              <w:pStyle w:val="NoSpacing"/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</w:tcPr>
          <w:p w14:paraId="40EE5871" w14:textId="77777777" w:rsidR="00E7530F" w:rsidRPr="00CD7207" w:rsidRDefault="00E7530F" w:rsidP="00321168">
            <w:pPr>
              <w:pStyle w:val="NoSpacing"/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1" w:type="dxa"/>
          </w:tcPr>
          <w:p w14:paraId="12C3B042" w14:textId="77777777" w:rsidR="00E7530F" w:rsidRPr="00CD7207" w:rsidRDefault="00E7530F" w:rsidP="00321168">
            <w:pPr>
              <w:pStyle w:val="NoSpacing"/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7530F" w:rsidRPr="00CD7207" w14:paraId="0E1B1255" w14:textId="77777777" w:rsidTr="00321168">
        <w:trPr>
          <w:trHeight w:val="405"/>
        </w:trPr>
        <w:tc>
          <w:tcPr>
            <w:tcW w:w="3227" w:type="dxa"/>
          </w:tcPr>
          <w:p w14:paraId="53FB8029" w14:textId="77777777" w:rsidR="00E7530F" w:rsidRPr="00E7530F" w:rsidRDefault="00E7530F" w:rsidP="00321168">
            <w:pPr>
              <w:pStyle w:val="NoSpacing"/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7530F">
              <w:rPr>
                <w:rFonts w:ascii="Times New Roman" w:hAnsi="Times New Roman" w:cs="Times New Roman"/>
                <w:sz w:val="16"/>
                <w:szCs w:val="16"/>
              </w:rPr>
              <w:t>Clinicians, mean [</w:t>
            </w:r>
            <w:proofErr w:type="spellStart"/>
            <w:r w:rsidRPr="00E7530F">
              <w:rPr>
                <w:rFonts w:ascii="Times New Roman" w:hAnsi="Times New Roman" w:cs="Times New Roman"/>
                <w:sz w:val="16"/>
                <w:szCs w:val="16"/>
              </w:rPr>
              <w:t>sd</w:t>
            </w:r>
            <w:proofErr w:type="spellEnd"/>
            <w:r w:rsidRPr="00E7530F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276" w:type="dxa"/>
          </w:tcPr>
          <w:p w14:paraId="7270931C" w14:textId="36F82F06" w:rsidR="00E7530F" w:rsidRPr="00CD7207" w:rsidRDefault="00E7530F" w:rsidP="00321168">
            <w:pPr>
              <w:pStyle w:val="NoSpacing"/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3·1 </w:t>
            </w:r>
            <w:r w:rsidR="00312B95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·</w:t>
            </w:r>
            <w:r w:rsidRPr="00CD7207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312B95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134" w:type="dxa"/>
          </w:tcPr>
          <w:p w14:paraId="63C8A0CA" w14:textId="6DF11A6D" w:rsidR="00E7530F" w:rsidRPr="00CD7207" w:rsidRDefault="00E7530F" w:rsidP="00321168">
            <w:pPr>
              <w:pStyle w:val="NoSpacing"/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2·7 </w:t>
            </w:r>
            <w:r w:rsidR="00312B95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·</w:t>
            </w:r>
            <w:r w:rsidRPr="00CD7207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312B95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275" w:type="dxa"/>
          </w:tcPr>
          <w:p w14:paraId="22CD5CE5" w14:textId="77777777" w:rsidR="00E7530F" w:rsidRPr="00CD7207" w:rsidRDefault="00E7530F" w:rsidP="00321168">
            <w:pPr>
              <w:pStyle w:val="NoSpacing"/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·</w:t>
            </w:r>
            <w:r w:rsidRPr="00CD7207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871" w:type="dxa"/>
          </w:tcPr>
          <w:p w14:paraId="3B718C2B" w14:textId="77777777" w:rsidR="00E7530F" w:rsidRPr="00CD7207" w:rsidRDefault="00E7530F" w:rsidP="00321168">
            <w:pPr>
              <w:pStyle w:val="NoSpacing"/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·</w:t>
            </w:r>
            <w:r w:rsidRPr="00CD7207">
              <w:rPr>
                <w:rFonts w:ascii="Times New Roman" w:hAnsi="Times New Roman" w:cs="Times New Roman"/>
                <w:sz w:val="16"/>
                <w:szCs w:val="16"/>
              </w:rPr>
              <w:t>622</w:t>
            </w:r>
          </w:p>
        </w:tc>
      </w:tr>
      <w:tr w:rsidR="00E7530F" w:rsidRPr="00CD7207" w14:paraId="0FFC1737" w14:textId="77777777" w:rsidTr="00321168">
        <w:trPr>
          <w:trHeight w:val="268"/>
        </w:trPr>
        <w:tc>
          <w:tcPr>
            <w:tcW w:w="3227" w:type="dxa"/>
          </w:tcPr>
          <w:p w14:paraId="3F9B1002" w14:textId="77777777" w:rsidR="00E7530F" w:rsidRPr="00E7530F" w:rsidRDefault="00E7530F" w:rsidP="00321168">
            <w:pPr>
              <w:pStyle w:val="NoSpacing"/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7530F">
              <w:rPr>
                <w:rFonts w:ascii="Times New Roman" w:hAnsi="Times New Roman" w:cs="Times New Roman"/>
                <w:sz w:val="16"/>
                <w:szCs w:val="16"/>
              </w:rPr>
              <w:t>Nurses, mean [</w:t>
            </w:r>
            <w:proofErr w:type="spellStart"/>
            <w:r w:rsidRPr="00E7530F">
              <w:rPr>
                <w:rFonts w:ascii="Times New Roman" w:hAnsi="Times New Roman" w:cs="Times New Roman"/>
                <w:sz w:val="16"/>
                <w:szCs w:val="16"/>
              </w:rPr>
              <w:t>sd</w:t>
            </w:r>
            <w:proofErr w:type="spellEnd"/>
            <w:r w:rsidRPr="00E7530F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276" w:type="dxa"/>
          </w:tcPr>
          <w:p w14:paraId="3AC2015B" w14:textId="05A38FCF" w:rsidR="00E7530F" w:rsidRPr="00CD7207" w:rsidRDefault="00E7530F" w:rsidP="00321168">
            <w:pPr>
              <w:pStyle w:val="NoSpacing"/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6·0 </w:t>
            </w:r>
            <w:r w:rsidR="00312B95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7·</w:t>
            </w:r>
            <w:r w:rsidRPr="00CD7207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312B95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134" w:type="dxa"/>
          </w:tcPr>
          <w:p w14:paraId="3FBAD7BA" w14:textId="587BE4D1" w:rsidR="00E7530F" w:rsidRPr="00CD7207" w:rsidRDefault="00E7530F" w:rsidP="00321168">
            <w:pPr>
              <w:pStyle w:val="NoSpacing"/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4·1 </w:t>
            </w:r>
            <w:r w:rsidR="00312B95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·</w:t>
            </w:r>
            <w:r w:rsidRPr="00CD7207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312B95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275" w:type="dxa"/>
          </w:tcPr>
          <w:p w14:paraId="7DF2C1F9" w14:textId="77777777" w:rsidR="00E7530F" w:rsidRPr="00CD7207" w:rsidRDefault="00E7530F" w:rsidP="00321168">
            <w:pPr>
              <w:pStyle w:val="NoSpacing"/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·</w:t>
            </w:r>
            <w:r w:rsidRPr="00CD7207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871" w:type="dxa"/>
          </w:tcPr>
          <w:p w14:paraId="650871A1" w14:textId="77777777" w:rsidR="00E7530F" w:rsidRPr="00CD7207" w:rsidRDefault="00E7530F" w:rsidP="00321168">
            <w:pPr>
              <w:pStyle w:val="NoSpacing"/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·</w:t>
            </w:r>
            <w:r w:rsidRPr="00CD7207">
              <w:rPr>
                <w:rFonts w:ascii="Times New Roman" w:hAnsi="Times New Roman" w:cs="Times New Roman"/>
                <w:sz w:val="16"/>
                <w:szCs w:val="16"/>
              </w:rPr>
              <w:t>422</w:t>
            </w:r>
          </w:p>
        </w:tc>
      </w:tr>
      <w:tr w:rsidR="00E7530F" w:rsidRPr="00CD7207" w14:paraId="2D372032" w14:textId="77777777" w:rsidTr="00321168">
        <w:trPr>
          <w:trHeight w:val="287"/>
        </w:trPr>
        <w:tc>
          <w:tcPr>
            <w:tcW w:w="3227" w:type="dxa"/>
          </w:tcPr>
          <w:p w14:paraId="551357C5" w14:textId="77777777" w:rsidR="00E7530F" w:rsidRPr="00E7530F" w:rsidRDefault="00E7530F" w:rsidP="00321168">
            <w:pPr>
              <w:pStyle w:val="NoSpacing"/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7530F">
              <w:rPr>
                <w:rFonts w:ascii="Times New Roman" w:hAnsi="Times New Roman" w:cs="Times New Roman"/>
                <w:sz w:val="16"/>
                <w:szCs w:val="16"/>
              </w:rPr>
              <w:t>Paramedics, mean [</w:t>
            </w:r>
            <w:proofErr w:type="spellStart"/>
            <w:r w:rsidRPr="00E7530F">
              <w:rPr>
                <w:rFonts w:ascii="Times New Roman" w:hAnsi="Times New Roman" w:cs="Times New Roman"/>
                <w:sz w:val="16"/>
                <w:szCs w:val="16"/>
              </w:rPr>
              <w:t>sd</w:t>
            </w:r>
            <w:proofErr w:type="spellEnd"/>
            <w:r w:rsidRPr="00E7530F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276" w:type="dxa"/>
          </w:tcPr>
          <w:p w14:paraId="621B02A5" w14:textId="17E97495" w:rsidR="00E7530F" w:rsidRPr="00CD7207" w:rsidRDefault="00E7530F" w:rsidP="00321168">
            <w:pPr>
              <w:pStyle w:val="NoSpacing"/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4·7 </w:t>
            </w:r>
            <w:r w:rsidR="00312B95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0·</w:t>
            </w:r>
            <w:r w:rsidRPr="00CD720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312B95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134" w:type="dxa"/>
          </w:tcPr>
          <w:p w14:paraId="41416B3A" w14:textId="56CC2B7F" w:rsidR="00E7530F" w:rsidRPr="00CD7207" w:rsidRDefault="00E7530F" w:rsidP="00321168">
            <w:pPr>
              <w:pStyle w:val="NoSpacing"/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4·4 </w:t>
            </w:r>
            <w:r w:rsidR="00312B95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·</w:t>
            </w:r>
            <w:r w:rsidRPr="00CD7207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312B95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275" w:type="dxa"/>
          </w:tcPr>
          <w:p w14:paraId="05BB7082" w14:textId="77777777" w:rsidR="00E7530F" w:rsidRPr="00CD7207" w:rsidRDefault="00E7530F" w:rsidP="00321168">
            <w:pPr>
              <w:pStyle w:val="NoSpacing"/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·</w:t>
            </w:r>
            <w:r w:rsidRPr="00CD7207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871" w:type="dxa"/>
          </w:tcPr>
          <w:p w14:paraId="02D7D5F1" w14:textId="77777777" w:rsidR="00E7530F" w:rsidRPr="00CD7207" w:rsidRDefault="00E7530F" w:rsidP="00321168">
            <w:pPr>
              <w:pStyle w:val="NoSpacing"/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·</w:t>
            </w:r>
            <w:r w:rsidRPr="00CD7207">
              <w:rPr>
                <w:rFonts w:ascii="Times New Roman" w:hAnsi="Times New Roman" w:cs="Times New Roman"/>
                <w:sz w:val="16"/>
                <w:szCs w:val="16"/>
              </w:rPr>
              <w:t>861</w:t>
            </w:r>
          </w:p>
        </w:tc>
      </w:tr>
      <w:tr w:rsidR="00E7530F" w:rsidRPr="00CD7207" w14:paraId="06173C74" w14:textId="77777777" w:rsidTr="00321168">
        <w:trPr>
          <w:trHeight w:val="262"/>
        </w:trPr>
        <w:tc>
          <w:tcPr>
            <w:tcW w:w="3227" w:type="dxa"/>
          </w:tcPr>
          <w:p w14:paraId="36DAE6FF" w14:textId="77777777" w:rsidR="00E7530F" w:rsidRPr="00E7530F" w:rsidRDefault="00E7530F" w:rsidP="00321168">
            <w:pPr>
              <w:pStyle w:val="NoSpacing"/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7530F">
              <w:rPr>
                <w:rFonts w:ascii="Times New Roman" w:hAnsi="Times New Roman" w:cs="Times New Roman"/>
                <w:sz w:val="16"/>
                <w:szCs w:val="16"/>
              </w:rPr>
              <w:t>Beds, mean [</w:t>
            </w:r>
            <w:proofErr w:type="spellStart"/>
            <w:r w:rsidRPr="00E7530F">
              <w:rPr>
                <w:rFonts w:ascii="Times New Roman" w:hAnsi="Times New Roman" w:cs="Times New Roman"/>
                <w:sz w:val="16"/>
                <w:szCs w:val="16"/>
              </w:rPr>
              <w:t>sd</w:t>
            </w:r>
            <w:proofErr w:type="spellEnd"/>
            <w:r w:rsidRPr="00E7530F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276" w:type="dxa"/>
          </w:tcPr>
          <w:p w14:paraId="06DCA466" w14:textId="2AA6AC8F" w:rsidR="00E7530F" w:rsidRPr="00CD7207" w:rsidRDefault="00E7530F" w:rsidP="00321168">
            <w:pPr>
              <w:pStyle w:val="Tablenote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3·9 </w:t>
            </w:r>
            <w:r w:rsidR="00312B95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·</w:t>
            </w:r>
            <w:r w:rsidRPr="00CD7207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312B95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134" w:type="dxa"/>
          </w:tcPr>
          <w:p w14:paraId="599B95C6" w14:textId="69CB7C05" w:rsidR="00E7530F" w:rsidRPr="00CD7207" w:rsidRDefault="00E7530F" w:rsidP="00321168">
            <w:pPr>
              <w:pStyle w:val="Tablenote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2·8 </w:t>
            </w:r>
            <w:r w:rsidR="00312B95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·</w:t>
            </w:r>
            <w:r w:rsidRPr="00CD7207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312B95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275" w:type="dxa"/>
          </w:tcPr>
          <w:p w14:paraId="40CDBA07" w14:textId="77777777" w:rsidR="00E7530F" w:rsidRPr="00CD7207" w:rsidRDefault="00E7530F" w:rsidP="00321168">
            <w:pPr>
              <w:pStyle w:val="Tablenote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·</w:t>
            </w:r>
            <w:r w:rsidRPr="00CD720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71" w:type="dxa"/>
          </w:tcPr>
          <w:p w14:paraId="2F666401" w14:textId="77777777" w:rsidR="00E7530F" w:rsidRPr="00CD7207" w:rsidRDefault="00E7530F" w:rsidP="00321168">
            <w:pPr>
              <w:pStyle w:val="NoSpacing"/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·</w:t>
            </w:r>
            <w:r w:rsidRPr="00CD7207">
              <w:rPr>
                <w:rFonts w:ascii="Times New Roman" w:hAnsi="Times New Roman" w:cs="Times New Roman"/>
                <w:sz w:val="16"/>
                <w:szCs w:val="16"/>
              </w:rPr>
              <w:t>168</w:t>
            </w:r>
          </w:p>
        </w:tc>
      </w:tr>
      <w:tr w:rsidR="00E7530F" w:rsidRPr="00CD7207" w14:paraId="7EDC5019" w14:textId="77777777" w:rsidTr="00E7530F">
        <w:tc>
          <w:tcPr>
            <w:tcW w:w="3227" w:type="dxa"/>
          </w:tcPr>
          <w:p w14:paraId="4476E98F" w14:textId="77777777" w:rsidR="00E7530F" w:rsidRPr="00E7530F" w:rsidRDefault="00E7530F" w:rsidP="00321168">
            <w:pPr>
              <w:pStyle w:val="NoSpacing"/>
              <w:spacing w:line="360" w:lineRule="auto"/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7530F">
              <w:rPr>
                <w:rFonts w:ascii="Times New Roman" w:hAnsi="Times New Roman" w:cs="Times New Roman"/>
                <w:b/>
                <w:sz w:val="16"/>
                <w:szCs w:val="16"/>
              </w:rPr>
              <w:t>Utilities</w:t>
            </w:r>
          </w:p>
        </w:tc>
        <w:tc>
          <w:tcPr>
            <w:tcW w:w="1276" w:type="dxa"/>
          </w:tcPr>
          <w:p w14:paraId="20EAEE5D" w14:textId="77777777" w:rsidR="00E7530F" w:rsidRPr="00CD7207" w:rsidRDefault="00E7530F" w:rsidP="00321168">
            <w:pPr>
              <w:pStyle w:val="Tablenote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6FC73056" w14:textId="77777777" w:rsidR="00E7530F" w:rsidRPr="00CD7207" w:rsidRDefault="00E7530F" w:rsidP="00321168">
            <w:pPr>
              <w:pStyle w:val="Tablenote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</w:tcPr>
          <w:p w14:paraId="4796492E" w14:textId="77777777" w:rsidR="00E7530F" w:rsidRPr="00CD7207" w:rsidRDefault="00E7530F" w:rsidP="00321168">
            <w:pPr>
              <w:pStyle w:val="Tablenote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1" w:type="dxa"/>
          </w:tcPr>
          <w:p w14:paraId="6B823FF3" w14:textId="77777777" w:rsidR="00E7530F" w:rsidRPr="00CD7207" w:rsidRDefault="00E7530F" w:rsidP="00321168">
            <w:pPr>
              <w:pStyle w:val="NoSpacing"/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7530F" w:rsidRPr="00CD7207" w14:paraId="3E752BD8" w14:textId="77777777" w:rsidTr="00321168">
        <w:trPr>
          <w:trHeight w:val="369"/>
        </w:trPr>
        <w:tc>
          <w:tcPr>
            <w:tcW w:w="3227" w:type="dxa"/>
          </w:tcPr>
          <w:p w14:paraId="64F9D4FA" w14:textId="77777777" w:rsidR="00E7530F" w:rsidRPr="00E7530F" w:rsidRDefault="00E7530F" w:rsidP="00321168">
            <w:pPr>
              <w:pStyle w:val="NoSpacing"/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7530F">
              <w:rPr>
                <w:rFonts w:ascii="Times New Roman" w:hAnsi="Times New Roman" w:cs="Times New Roman"/>
                <w:sz w:val="16"/>
                <w:szCs w:val="16"/>
              </w:rPr>
              <w:t>Electricity (%)</w:t>
            </w:r>
          </w:p>
        </w:tc>
        <w:tc>
          <w:tcPr>
            <w:tcW w:w="1276" w:type="dxa"/>
          </w:tcPr>
          <w:p w14:paraId="5F6C6B70" w14:textId="77777777" w:rsidR="00E7530F" w:rsidRPr="00CD7207" w:rsidRDefault="00E7530F" w:rsidP="00321168">
            <w:pPr>
              <w:pStyle w:val="NoSpacing"/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9·</w:t>
            </w:r>
            <w:r w:rsidRPr="00CD720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34" w:type="dxa"/>
          </w:tcPr>
          <w:p w14:paraId="5D6281C0" w14:textId="77777777" w:rsidR="00E7530F" w:rsidRPr="00CD7207" w:rsidRDefault="00E7530F" w:rsidP="00321168">
            <w:pPr>
              <w:pStyle w:val="NoSpacing"/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0·</w:t>
            </w:r>
            <w:r w:rsidRPr="00CD720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75" w:type="dxa"/>
          </w:tcPr>
          <w:p w14:paraId="27188954" w14:textId="77777777" w:rsidR="00E7530F" w:rsidRPr="00CD7207" w:rsidRDefault="00E7530F" w:rsidP="00321168">
            <w:pPr>
              <w:pStyle w:val="NoSpacing"/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1·</w:t>
            </w:r>
            <w:r w:rsidRPr="00CD720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71" w:type="dxa"/>
          </w:tcPr>
          <w:p w14:paraId="7359288A" w14:textId="77777777" w:rsidR="00E7530F" w:rsidRPr="00CD7207" w:rsidRDefault="00E7530F" w:rsidP="00321168">
            <w:pPr>
              <w:pStyle w:val="NoSpacing"/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·</w:t>
            </w:r>
            <w:r w:rsidRPr="00CD7207">
              <w:rPr>
                <w:rFonts w:ascii="Times New Roman" w:hAnsi="Times New Roman" w:cs="Times New Roman"/>
                <w:sz w:val="16"/>
                <w:szCs w:val="16"/>
              </w:rPr>
              <w:t>886</w:t>
            </w:r>
          </w:p>
        </w:tc>
      </w:tr>
      <w:tr w:rsidR="00E7530F" w:rsidRPr="00CD7207" w14:paraId="3D2663ED" w14:textId="77777777" w:rsidTr="00321168">
        <w:trPr>
          <w:trHeight w:val="417"/>
        </w:trPr>
        <w:tc>
          <w:tcPr>
            <w:tcW w:w="3227" w:type="dxa"/>
          </w:tcPr>
          <w:p w14:paraId="301FE519" w14:textId="77777777" w:rsidR="00E7530F" w:rsidRPr="00E7530F" w:rsidRDefault="00E7530F" w:rsidP="00321168">
            <w:pPr>
              <w:pStyle w:val="NoSpacing"/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7530F">
              <w:rPr>
                <w:rFonts w:ascii="Times New Roman" w:hAnsi="Times New Roman" w:cs="Times New Roman"/>
                <w:sz w:val="16"/>
                <w:szCs w:val="16"/>
              </w:rPr>
              <w:t>Water (%)</w:t>
            </w:r>
          </w:p>
        </w:tc>
        <w:tc>
          <w:tcPr>
            <w:tcW w:w="1276" w:type="dxa"/>
          </w:tcPr>
          <w:p w14:paraId="52A4AB93" w14:textId="77777777" w:rsidR="00E7530F" w:rsidRPr="00CD7207" w:rsidRDefault="00E7530F" w:rsidP="00321168">
            <w:pPr>
              <w:pStyle w:val="NoSpacing"/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3·</w:t>
            </w:r>
            <w:r w:rsidRPr="00CD7207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134" w:type="dxa"/>
          </w:tcPr>
          <w:p w14:paraId="125708C9" w14:textId="77777777" w:rsidR="00E7530F" w:rsidRPr="00CD7207" w:rsidRDefault="00E7530F" w:rsidP="00321168">
            <w:pPr>
              <w:pStyle w:val="NoSpacing"/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9·</w:t>
            </w:r>
            <w:r w:rsidRPr="00CD7207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275" w:type="dxa"/>
          </w:tcPr>
          <w:p w14:paraId="2FF8CD74" w14:textId="77777777" w:rsidR="00E7530F" w:rsidRPr="00CD7207" w:rsidRDefault="00E7530F" w:rsidP="00321168">
            <w:pPr>
              <w:pStyle w:val="NoSpacing"/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6·</w:t>
            </w:r>
            <w:r w:rsidRPr="00CD720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71" w:type="dxa"/>
          </w:tcPr>
          <w:p w14:paraId="76EEAB16" w14:textId="77777777" w:rsidR="00E7530F" w:rsidRPr="00CD7207" w:rsidRDefault="00E7530F" w:rsidP="00321168">
            <w:pPr>
              <w:pStyle w:val="NoSpacing"/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·</w:t>
            </w:r>
            <w:r w:rsidRPr="00CD7207">
              <w:rPr>
                <w:rFonts w:ascii="Times New Roman" w:hAnsi="Times New Roman" w:cs="Times New Roman"/>
                <w:sz w:val="16"/>
                <w:szCs w:val="16"/>
              </w:rPr>
              <w:t>385</w:t>
            </w:r>
          </w:p>
        </w:tc>
      </w:tr>
      <w:tr w:rsidR="00E7530F" w:rsidRPr="00CD7207" w14:paraId="5295D6F5" w14:textId="77777777" w:rsidTr="00321168">
        <w:trPr>
          <w:trHeight w:val="267"/>
        </w:trPr>
        <w:tc>
          <w:tcPr>
            <w:tcW w:w="3227" w:type="dxa"/>
          </w:tcPr>
          <w:p w14:paraId="04D45B89" w14:textId="77777777" w:rsidR="00E7530F" w:rsidRPr="00E7530F" w:rsidRDefault="00E7530F" w:rsidP="00321168">
            <w:pPr>
              <w:pStyle w:val="NoSpacing"/>
              <w:spacing w:line="360" w:lineRule="auto"/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7530F">
              <w:rPr>
                <w:rFonts w:ascii="Times New Roman" w:hAnsi="Times New Roman" w:cs="Times New Roman"/>
                <w:b/>
                <w:sz w:val="16"/>
                <w:szCs w:val="16"/>
              </w:rPr>
              <w:t>Services</w:t>
            </w:r>
          </w:p>
        </w:tc>
        <w:tc>
          <w:tcPr>
            <w:tcW w:w="1276" w:type="dxa"/>
          </w:tcPr>
          <w:p w14:paraId="61C8417A" w14:textId="77777777" w:rsidR="00E7530F" w:rsidRPr="00CD7207" w:rsidRDefault="00E7530F" w:rsidP="00321168">
            <w:pPr>
              <w:pStyle w:val="Tablenote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5A84D3B0" w14:textId="77777777" w:rsidR="00E7530F" w:rsidRPr="00CD7207" w:rsidRDefault="00E7530F" w:rsidP="00321168">
            <w:pPr>
              <w:pStyle w:val="Tablenote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</w:tcPr>
          <w:p w14:paraId="34B9F622" w14:textId="77777777" w:rsidR="00E7530F" w:rsidRPr="00CD7207" w:rsidRDefault="00E7530F" w:rsidP="00321168">
            <w:pPr>
              <w:pStyle w:val="Tablenote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1" w:type="dxa"/>
          </w:tcPr>
          <w:p w14:paraId="5D243F1B" w14:textId="77777777" w:rsidR="00E7530F" w:rsidRPr="00CD7207" w:rsidRDefault="00E7530F" w:rsidP="00321168">
            <w:pPr>
              <w:pStyle w:val="NoSpacing"/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7530F" w:rsidRPr="00CD7207" w14:paraId="387A47D9" w14:textId="77777777" w:rsidTr="00321168">
        <w:trPr>
          <w:trHeight w:val="285"/>
        </w:trPr>
        <w:tc>
          <w:tcPr>
            <w:tcW w:w="3227" w:type="dxa"/>
          </w:tcPr>
          <w:p w14:paraId="59646146" w14:textId="77777777" w:rsidR="00E7530F" w:rsidRPr="00E7530F" w:rsidRDefault="00E7530F" w:rsidP="00321168">
            <w:pPr>
              <w:pStyle w:val="NoSpacing"/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7530F">
              <w:rPr>
                <w:rFonts w:ascii="Times New Roman" w:hAnsi="Times New Roman" w:cs="Times New Roman"/>
                <w:sz w:val="16"/>
                <w:szCs w:val="16"/>
              </w:rPr>
              <w:t>24hr delivery care (%)</w:t>
            </w:r>
          </w:p>
        </w:tc>
        <w:tc>
          <w:tcPr>
            <w:tcW w:w="1276" w:type="dxa"/>
          </w:tcPr>
          <w:p w14:paraId="7AF4A653" w14:textId="77777777" w:rsidR="00E7530F" w:rsidRPr="00CD7207" w:rsidRDefault="00E7530F" w:rsidP="00321168">
            <w:pPr>
              <w:pStyle w:val="NoSpacing"/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5·</w:t>
            </w:r>
            <w:r w:rsidRPr="00CD7207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134" w:type="dxa"/>
          </w:tcPr>
          <w:p w14:paraId="169DAD93" w14:textId="77777777" w:rsidR="00E7530F" w:rsidRPr="00CD7207" w:rsidRDefault="00E7530F" w:rsidP="00321168">
            <w:pPr>
              <w:pStyle w:val="NoSpacing"/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3·</w:t>
            </w:r>
            <w:r w:rsidRPr="00CD720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75" w:type="dxa"/>
          </w:tcPr>
          <w:p w14:paraId="3A1897C6" w14:textId="77777777" w:rsidR="00E7530F" w:rsidRPr="00CD7207" w:rsidRDefault="00E7530F" w:rsidP="00321168">
            <w:pPr>
              <w:pStyle w:val="NoSpacing"/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7·</w:t>
            </w:r>
            <w:r w:rsidRPr="00CD720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71" w:type="dxa"/>
          </w:tcPr>
          <w:p w14:paraId="5C8369AF" w14:textId="77777777" w:rsidR="00E7530F" w:rsidRPr="00CD7207" w:rsidRDefault="00E7530F" w:rsidP="00321168">
            <w:pPr>
              <w:pStyle w:val="NoSpacing"/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·</w:t>
            </w:r>
            <w:r w:rsidRPr="00CD7207">
              <w:rPr>
                <w:rFonts w:ascii="Times New Roman" w:hAnsi="Times New Roman" w:cs="Times New Roman"/>
                <w:sz w:val="16"/>
                <w:szCs w:val="16"/>
              </w:rPr>
              <w:t>175</w:t>
            </w:r>
          </w:p>
        </w:tc>
      </w:tr>
    </w:tbl>
    <w:p w14:paraId="4623318A" w14:textId="77777777" w:rsidR="00E7530F" w:rsidRPr="00F15F74" w:rsidRDefault="00E7530F" w:rsidP="00E7530F">
      <w:pPr>
        <w:rPr>
          <w:rFonts w:ascii="Times New Roman" w:hAnsi="Times New Roman" w:cs="Times New Roman"/>
          <w:sz w:val="16"/>
          <w:szCs w:val="16"/>
        </w:rPr>
      </w:pPr>
      <w:r w:rsidRPr="00F15F74">
        <w:rPr>
          <w:rFonts w:ascii="Times New Roman" w:hAnsi="Times New Roman" w:cs="Times New Roman"/>
          <w:sz w:val="16"/>
          <w:szCs w:val="16"/>
        </w:rPr>
        <w:t>*CHF: Community Health Fund</w:t>
      </w:r>
    </w:p>
    <w:p w14:paraId="4F304F94" w14:textId="77777777" w:rsidR="00E7530F" w:rsidRPr="003D6202" w:rsidRDefault="00E7530F" w:rsidP="00E7530F">
      <w:pPr>
        <w:rPr>
          <w:rFonts w:ascii="Times New Roman" w:hAnsi="Times New Roman" w:cs="Times New Roman"/>
          <w:b/>
          <w:sz w:val="24"/>
          <w:szCs w:val="24"/>
        </w:rPr>
      </w:pPr>
      <w:r w:rsidRPr="003D6202">
        <w:rPr>
          <w:rFonts w:ascii="Times New Roman" w:hAnsi="Times New Roman" w:cs="Times New Roman"/>
          <w:b/>
          <w:sz w:val="24"/>
          <w:szCs w:val="24"/>
        </w:rPr>
        <w:t>Table B: Comparison of characteristics of available facility sample: outpatient under five for dispensarie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227"/>
        <w:gridCol w:w="1276"/>
        <w:gridCol w:w="1134"/>
        <w:gridCol w:w="1275"/>
        <w:gridCol w:w="871"/>
      </w:tblGrid>
      <w:tr w:rsidR="00E7530F" w:rsidRPr="00CD7207" w14:paraId="201F7950" w14:textId="77777777" w:rsidTr="00E7530F">
        <w:tc>
          <w:tcPr>
            <w:tcW w:w="3227" w:type="dxa"/>
          </w:tcPr>
          <w:p w14:paraId="0B69AF72" w14:textId="77777777" w:rsidR="00E7530F" w:rsidRPr="00CD7207" w:rsidRDefault="00E7530F" w:rsidP="00321168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276" w:type="dxa"/>
          </w:tcPr>
          <w:p w14:paraId="707C513F" w14:textId="77777777" w:rsidR="00E7530F" w:rsidRPr="00CD7207" w:rsidRDefault="00E7530F" w:rsidP="0032116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D7207">
              <w:rPr>
                <w:rFonts w:ascii="Times New Roman" w:hAnsi="Times New Roman" w:cs="Times New Roman"/>
                <w:sz w:val="16"/>
                <w:szCs w:val="16"/>
              </w:rPr>
              <w:t>Interventio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CD7207">
              <w:rPr>
                <w:rFonts w:ascii="Times New Roman" w:hAnsi="Times New Roman" w:cs="Times New Roman"/>
                <w:sz w:val="16"/>
                <w:szCs w:val="16"/>
              </w:rPr>
              <w:t>(n=27)</w:t>
            </w:r>
          </w:p>
        </w:tc>
        <w:tc>
          <w:tcPr>
            <w:tcW w:w="1134" w:type="dxa"/>
          </w:tcPr>
          <w:p w14:paraId="6C45DDDD" w14:textId="77777777" w:rsidR="00E7530F" w:rsidRPr="00CD7207" w:rsidRDefault="00E7530F" w:rsidP="0032116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mparison (n=42</w:t>
            </w:r>
            <w:r w:rsidRPr="00CD720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75" w:type="dxa"/>
          </w:tcPr>
          <w:p w14:paraId="4F5D4A6A" w14:textId="77777777" w:rsidR="00E7530F" w:rsidRPr="00CD7207" w:rsidRDefault="00E7530F" w:rsidP="0032116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D7207">
              <w:rPr>
                <w:rFonts w:ascii="Times New Roman" w:hAnsi="Times New Roman" w:cs="Times New Roman"/>
                <w:sz w:val="16"/>
                <w:szCs w:val="16"/>
              </w:rPr>
              <w:t>Difference</w:t>
            </w:r>
          </w:p>
        </w:tc>
        <w:tc>
          <w:tcPr>
            <w:tcW w:w="871" w:type="dxa"/>
          </w:tcPr>
          <w:p w14:paraId="48FCAA56" w14:textId="77777777" w:rsidR="00E7530F" w:rsidRPr="00CD7207" w:rsidRDefault="00E7530F" w:rsidP="0032116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D7207">
              <w:rPr>
                <w:rFonts w:ascii="Times New Roman" w:hAnsi="Times New Roman" w:cs="Times New Roman"/>
                <w:sz w:val="16"/>
                <w:szCs w:val="16"/>
              </w:rPr>
              <w:t>P-value</w:t>
            </w:r>
          </w:p>
        </w:tc>
      </w:tr>
      <w:tr w:rsidR="00E7530F" w:rsidRPr="00CD7207" w14:paraId="22D2B57B" w14:textId="77777777" w:rsidTr="00E7530F">
        <w:tc>
          <w:tcPr>
            <w:tcW w:w="3227" w:type="dxa"/>
          </w:tcPr>
          <w:p w14:paraId="727DC442" w14:textId="77777777" w:rsidR="00E7530F" w:rsidRPr="00E7530F" w:rsidRDefault="00E7530F" w:rsidP="00321168">
            <w:pPr>
              <w:pStyle w:val="NoSpacing"/>
              <w:spacing w:line="360" w:lineRule="auto"/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7530F">
              <w:rPr>
                <w:rFonts w:ascii="Times New Roman" w:hAnsi="Times New Roman" w:cs="Times New Roman"/>
                <w:b/>
                <w:sz w:val="16"/>
                <w:szCs w:val="16"/>
              </w:rPr>
              <w:t>Ownership</w:t>
            </w:r>
          </w:p>
        </w:tc>
        <w:tc>
          <w:tcPr>
            <w:tcW w:w="1276" w:type="dxa"/>
          </w:tcPr>
          <w:p w14:paraId="5DDEFBC8" w14:textId="77777777" w:rsidR="00E7530F" w:rsidRPr="00CD7207" w:rsidRDefault="00E7530F" w:rsidP="00321168">
            <w:pPr>
              <w:pStyle w:val="Tablenote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4E6DFF66" w14:textId="77777777" w:rsidR="00E7530F" w:rsidRPr="00CD7207" w:rsidRDefault="00E7530F" w:rsidP="00321168">
            <w:pPr>
              <w:pStyle w:val="Tablenote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</w:tcPr>
          <w:p w14:paraId="6CEBBA6D" w14:textId="77777777" w:rsidR="00E7530F" w:rsidRPr="00CD7207" w:rsidRDefault="00E7530F" w:rsidP="00321168">
            <w:pPr>
              <w:pStyle w:val="Tablenote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1" w:type="dxa"/>
          </w:tcPr>
          <w:p w14:paraId="2A5BE7A7" w14:textId="77777777" w:rsidR="00E7530F" w:rsidRPr="00CD7207" w:rsidRDefault="00E7530F" w:rsidP="0032116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7530F" w:rsidRPr="00CD7207" w14:paraId="5077DA88" w14:textId="77777777" w:rsidTr="00E7530F">
        <w:tc>
          <w:tcPr>
            <w:tcW w:w="3227" w:type="dxa"/>
          </w:tcPr>
          <w:p w14:paraId="0888F1ED" w14:textId="77777777" w:rsidR="00E7530F" w:rsidRPr="00E7530F" w:rsidRDefault="00E7530F" w:rsidP="00321168">
            <w:pPr>
              <w:pStyle w:val="NoSpacing"/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7530F">
              <w:rPr>
                <w:rFonts w:ascii="Times New Roman" w:hAnsi="Times New Roman" w:cs="Times New Roman"/>
                <w:sz w:val="16"/>
                <w:szCs w:val="16"/>
              </w:rPr>
              <w:t>Government (%)</w:t>
            </w:r>
          </w:p>
        </w:tc>
        <w:tc>
          <w:tcPr>
            <w:tcW w:w="1276" w:type="dxa"/>
          </w:tcPr>
          <w:p w14:paraId="08B5B418" w14:textId="77777777" w:rsidR="00E7530F" w:rsidRPr="00CD7207" w:rsidRDefault="00E7530F" w:rsidP="00321168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8·</w:t>
            </w:r>
            <w:r w:rsidRPr="00CD7207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134" w:type="dxa"/>
          </w:tcPr>
          <w:p w14:paraId="3DCAA987" w14:textId="77777777" w:rsidR="00E7530F" w:rsidRPr="00CD7207" w:rsidRDefault="00E7530F" w:rsidP="00321168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5·</w:t>
            </w:r>
            <w:r w:rsidRPr="00CD7207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275" w:type="dxa"/>
          </w:tcPr>
          <w:p w14:paraId="22D66B59" w14:textId="77777777" w:rsidR="00E7530F" w:rsidRPr="00CD7207" w:rsidRDefault="00E7530F" w:rsidP="00321168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·5</w:t>
            </w:r>
          </w:p>
        </w:tc>
        <w:tc>
          <w:tcPr>
            <w:tcW w:w="871" w:type="dxa"/>
          </w:tcPr>
          <w:p w14:paraId="16E0FDDE" w14:textId="77777777" w:rsidR="00E7530F" w:rsidRPr="00CD7207" w:rsidRDefault="00E7530F" w:rsidP="00321168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·680</w:t>
            </w:r>
          </w:p>
        </w:tc>
      </w:tr>
      <w:tr w:rsidR="00E7530F" w:rsidRPr="00CD7207" w14:paraId="14F2D6BA" w14:textId="77777777" w:rsidTr="00E7530F">
        <w:tc>
          <w:tcPr>
            <w:tcW w:w="3227" w:type="dxa"/>
          </w:tcPr>
          <w:p w14:paraId="210765AE" w14:textId="77777777" w:rsidR="00E7530F" w:rsidRPr="00E7530F" w:rsidRDefault="00E7530F" w:rsidP="00321168">
            <w:pPr>
              <w:pStyle w:val="NoSpacing"/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7530F">
              <w:rPr>
                <w:rFonts w:ascii="Times New Roman" w:hAnsi="Times New Roman" w:cs="Times New Roman"/>
                <w:sz w:val="16"/>
                <w:szCs w:val="16"/>
              </w:rPr>
              <w:t>Faith-based (%)</w:t>
            </w:r>
          </w:p>
        </w:tc>
        <w:tc>
          <w:tcPr>
            <w:tcW w:w="1276" w:type="dxa"/>
          </w:tcPr>
          <w:p w14:paraId="33D4889F" w14:textId="468108A6" w:rsidR="00E7530F" w:rsidRPr="00CD7207" w:rsidRDefault="00D16E49" w:rsidP="00321168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.4</w:t>
            </w:r>
          </w:p>
        </w:tc>
        <w:tc>
          <w:tcPr>
            <w:tcW w:w="1134" w:type="dxa"/>
          </w:tcPr>
          <w:p w14:paraId="7B8A0F61" w14:textId="24FF551E" w:rsidR="00E7530F" w:rsidRPr="00CD7207" w:rsidRDefault="00D16E49" w:rsidP="00321168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.6</w:t>
            </w:r>
          </w:p>
        </w:tc>
        <w:tc>
          <w:tcPr>
            <w:tcW w:w="1275" w:type="dxa"/>
          </w:tcPr>
          <w:p w14:paraId="7A7CF159" w14:textId="7271364A" w:rsidR="00E7530F" w:rsidRPr="00CD7207" w:rsidRDefault="00D16E49" w:rsidP="00321168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7.2</w:t>
            </w:r>
          </w:p>
        </w:tc>
        <w:tc>
          <w:tcPr>
            <w:tcW w:w="871" w:type="dxa"/>
          </w:tcPr>
          <w:p w14:paraId="2643DFF1" w14:textId="7C3C9F47" w:rsidR="00E7530F" w:rsidRPr="00CD7207" w:rsidRDefault="00E7530F" w:rsidP="00321168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·</w:t>
            </w:r>
            <w:r w:rsidR="00D16E49">
              <w:rPr>
                <w:rFonts w:ascii="Times New Roman" w:hAnsi="Times New Roman" w:cs="Times New Roman"/>
                <w:sz w:val="16"/>
                <w:szCs w:val="16"/>
              </w:rPr>
              <w:t>373</w:t>
            </w:r>
          </w:p>
        </w:tc>
      </w:tr>
      <w:tr w:rsidR="00E7530F" w:rsidRPr="00CD7207" w14:paraId="0E5D7DFF" w14:textId="77777777" w:rsidTr="00E7530F">
        <w:tc>
          <w:tcPr>
            <w:tcW w:w="3227" w:type="dxa"/>
          </w:tcPr>
          <w:p w14:paraId="43245D8F" w14:textId="77777777" w:rsidR="00E7530F" w:rsidRPr="00E7530F" w:rsidRDefault="00E7530F" w:rsidP="00321168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7530F">
              <w:rPr>
                <w:rFonts w:ascii="Times New Roman" w:hAnsi="Times New Roman" w:cs="Times New Roman"/>
                <w:sz w:val="16"/>
                <w:szCs w:val="16"/>
              </w:rPr>
              <w:t>Military/parastatal (%)</w:t>
            </w:r>
          </w:p>
        </w:tc>
        <w:tc>
          <w:tcPr>
            <w:tcW w:w="1276" w:type="dxa"/>
          </w:tcPr>
          <w:p w14:paraId="6526156F" w14:textId="628F9B0A" w:rsidR="00E7530F" w:rsidRPr="00CD7207" w:rsidRDefault="00D16E49" w:rsidP="00321168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7</w:t>
            </w:r>
          </w:p>
        </w:tc>
        <w:tc>
          <w:tcPr>
            <w:tcW w:w="1134" w:type="dxa"/>
          </w:tcPr>
          <w:p w14:paraId="01111F0A" w14:textId="1DF1992D" w:rsidR="00E7530F" w:rsidRPr="00CD7207" w:rsidRDefault="00D16E49" w:rsidP="00321168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</w:p>
        </w:tc>
        <w:tc>
          <w:tcPr>
            <w:tcW w:w="1275" w:type="dxa"/>
          </w:tcPr>
          <w:p w14:paraId="08E082B3" w14:textId="588E04CD" w:rsidR="00E7530F" w:rsidRPr="00CD7207" w:rsidRDefault="00D16E49" w:rsidP="00321168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7</w:t>
            </w:r>
          </w:p>
        </w:tc>
        <w:tc>
          <w:tcPr>
            <w:tcW w:w="871" w:type="dxa"/>
          </w:tcPr>
          <w:p w14:paraId="2802CC1F" w14:textId="5B5B01D1" w:rsidR="00E7530F" w:rsidRPr="00CD7207" w:rsidRDefault="00E7530F" w:rsidP="00321168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·</w:t>
            </w:r>
            <w:r w:rsidR="00D16E49">
              <w:rPr>
                <w:rFonts w:ascii="Times New Roman" w:hAnsi="Times New Roman" w:cs="Times New Roman"/>
                <w:sz w:val="16"/>
                <w:szCs w:val="16"/>
              </w:rPr>
              <w:t>220</w:t>
            </w:r>
          </w:p>
        </w:tc>
      </w:tr>
      <w:tr w:rsidR="00E7530F" w:rsidRPr="00CD7207" w14:paraId="2480B1BE" w14:textId="77777777" w:rsidTr="00E7530F">
        <w:tc>
          <w:tcPr>
            <w:tcW w:w="3227" w:type="dxa"/>
          </w:tcPr>
          <w:p w14:paraId="33B7485C" w14:textId="77777777" w:rsidR="00E7530F" w:rsidRPr="00E7530F" w:rsidRDefault="00E7530F" w:rsidP="00321168">
            <w:pPr>
              <w:pStyle w:val="NoSpacing"/>
              <w:spacing w:line="360" w:lineRule="auto"/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7530F">
              <w:rPr>
                <w:rFonts w:ascii="Times New Roman" w:hAnsi="Times New Roman" w:cs="Times New Roman"/>
                <w:b/>
                <w:sz w:val="16"/>
                <w:szCs w:val="16"/>
              </w:rPr>
              <w:t>Staff/Beds</w:t>
            </w:r>
          </w:p>
        </w:tc>
        <w:tc>
          <w:tcPr>
            <w:tcW w:w="1276" w:type="dxa"/>
          </w:tcPr>
          <w:p w14:paraId="195FD3C5" w14:textId="77777777" w:rsidR="00E7530F" w:rsidRPr="00CD7207" w:rsidRDefault="00E7530F" w:rsidP="00321168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0C4BDC56" w14:textId="77777777" w:rsidR="00E7530F" w:rsidRPr="00CD7207" w:rsidRDefault="00E7530F" w:rsidP="00321168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</w:tcPr>
          <w:p w14:paraId="55508E12" w14:textId="77777777" w:rsidR="00E7530F" w:rsidRPr="00CD7207" w:rsidRDefault="00E7530F" w:rsidP="00321168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1" w:type="dxa"/>
          </w:tcPr>
          <w:p w14:paraId="0E671AED" w14:textId="77777777" w:rsidR="00E7530F" w:rsidRPr="00CD7207" w:rsidRDefault="00E7530F" w:rsidP="00321168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7530F" w:rsidRPr="00CD7207" w14:paraId="71F878D7" w14:textId="77777777" w:rsidTr="00E7530F">
        <w:tc>
          <w:tcPr>
            <w:tcW w:w="3227" w:type="dxa"/>
          </w:tcPr>
          <w:p w14:paraId="782F8FF9" w14:textId="77777777" w:rsidR="00E7530F" w:rsidRPr="00E7530F" w:rsidRDefault="00E7530F" w:rsidP="00321168">
            <w:pPr>
              <w:pStyle w:val="NoSpacing"/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7530F">
              <w:rPr>
                <w:rFonts w:ascii="Times New Roman" w:hAnsi="Times New Roman" w:cs="Times New Roman"/>
                <w:sz w:val="16"/>
                <w:szCs w:val="16"/>
              </w:rPr>
              <w:t>Clinicians, mean [</w:t>
            </w:r>
            <w:proofErr w:type="spellStart"/>
            <w:r w:rsidRPr="00E7530F">
              <w:rPr>
                <w:rFonts w:ascii="Times New Roman" w:hAnsi="Times New Roman" w:cs="Times New Roman"/>
                <w:sz w:val="16"/>
                <w:szCs w:val="16"/>
              </w:rPr>
              <w:t>sd</w:t>
            </w:r>
            <w:proofErr w:type="spellEnd"/>
            <w:r w:rsidRPr="00E7530F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276" w:type="dxa"/>
          </w:tcPr>
          <w:p w14:paraId="53B34E60" w14:textId="1FAF28C3" w:rsidR="00E7530F" w:rsidRPr="00CD7207" w:rsidRDefault="00E7530F" w:rsidP="00321168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·</w:t>
            </w:r>
            <w:r w:rsidRPr="00CD7207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312B95">
              <w:rPr>
                <w:rFonts w:ascii="Times New Roman" w:hAnsi="Times New Roman" w:cs="Times New Roman"/>
                <w:sz w:val="16"/>
                <w:szCs w:val="16"/>
              </w:rPr>
              <w:t xml:space="preserve"> [3.4]</w:t>
            </w:r>
          </w:p>
        </w:tc>
        <w:tc>
          <w:tcPr>
            <w:tcW w:w="1134" w:type="dxa"/>
          </w:tcPr>
          <w:p w14:paraId="20D289BA" w14:textId="3DE27CA5" w:rsidR="00E7530F" w:rsidRPr="00CD7207" w:rsidRDefault="00E7530F" w:rsidP="00321168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·</w:t>
            </w:r>
            <w:r w:rsidRPr="00CD7207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312B95">
              <w:rPr>
                <w:rFonts w:ascii="Times New Roman" w:hAnsi="Times New Roman" w:cs="Times New Roman"/>
                <w:sz w:val="16"/>
                <w:szCs w:val="16"/>
              </w:rPr>
              <w:t xml:space="preserve"> [0.8]</w:t>
            </w:r>
          </w:p>
        </w:tc>
        <w:tc>
          <w:tcPr>
            <w:tcW w:w="1275" w:type="dxa"/>
          </w:tcPr>
          <w:p w14:paraId="47FA57AC" w14:textId="77777777" w:rsidR="00E7530F" w:rsidRPr="00CD7207" w:rsidRDefault="00E7530F" w:rsidP="00321168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·6</w:t>
            </w:r>
          </w:p>
        </w:tc>
        <w:tc>
          <w:tcPr>
            <w:tcW w:w="871" w:type="dxa"/>
          </w:tcPr>
          <w:p w14:paraId="6A0236AD" w14:textId="77777777" w:rsidR="00E7530F" w:rsidRPr="00CD7207" w:rsidRDefault="00E7530F" w:rsidP="00321168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·260</w:t>
            </w:r>
          </w:p>
        </w:tc>
      </w:tr>
      <w:tr w:rsidR="00E7530F" w:rsidRPr="00CD7207" w14:paraId="09C29E5B" w14:textId="77777777" w:rsidTr="00E7530F">
        <w:tc>
          <w:tcPr>
            <w:tcW w:w="3227" w:type="dxa"/>
          </w:tcPr>
          <w:p w14:paraId="6440C2D2" w14:textId="77777777" w:rsidR="00E7530F" w:rsidRPr="00E7530F" w:rsidRDefault="00E7530F" w:rsidP="00321168">
            <w:pPr>
              <w:pStyle w:val="NoSpacing"/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7530F">
              <w:rPr>
                <w:rFonts w:ascii="Times New Roman" w:hAnsi="Times New Roman" w:cs="Times New Roman"/>
                <w:sz w:val="16"/>
                <w:szCs w:val="16"/>
              </w:rPr>
              <w:t>Nurses, mean [</w:t>
            </w:r>
            <w:proofErr w:type="spellStart"/>
            <w:r w:rsidRPr="00E7530F">
              <w:rPr>
                <w:rFonts w:ascii="Times New Roman" w:hAnsi="Times New Roman" w:cs="Times New Roman"/>
                <w:sz w:val="16"/>
                <w:szCs w:val="16"/>
              </w:rPr>
              <w:t>sd</w:t>
            </w:r>
            <w:proofErr w:type="spellEnd"/>
            <w:r w:rsidRPr="00E7530F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276" w:type="dxa"/>
          </w:tcPr>
          <w:p w14:paraId="237ECFBA" w14:textId="5E0DB5CA" w:rsidR="00E7530F" w:rsidRPr="00CD7207" w:rsidRDefault="00E7530F" w:rsidP="00321168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·</w:t>
            </w:r>
            <w:r w:rsidRPr="00CD720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312B95">
              <w:rPr>
                <w:rFonts w:ascii="Times New Roman" w:hAnsi="Times New Roman" w:cs="Times New Roman"/>
                <w:sz w:val="16"/>
                <w:szCs w:val="16"/>
              </w:rPr>
              <w:t xml:space="preserve"> [6.6]</w:t>
            </w:r>
          </w:p>
        </w:tc>
        <w:tc>
          <w:tcPr>
            <w:tcW w:w="1134" w:type="dxa"/>
          </w:tcPr>
          <w:p w14:paraId="52F3D974" w14:textId="462E5222" w:rsidR="00E7530F" w:rsidRPr="00CD7207" w:rsidRDefault="00E7530F" w:rsidP="00321168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·</w:t>
            </w:r>
            <w:r w:rsidRPr="00CD7207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312B95">
              <w:rPr>
                <w:rFonts w:ascii="Times New Roman" w:hAnsi="Times New Roman" w:cs="Times New Roman"/>
                <w:sz w:val="16"/>
                <w:szCs w:val="16"/>
              </w:rPr>
              <w:t xml:space="preserve"> [</w:t>
            </w:r>
            <w:r w:rsidR="0040218D">
              <w:rPr>
                <w:rFonts w:ascii="Times New Roman" w:hAnsi="Times New Roman" w:cs="Times New Roman"/>
                <w:sz w:val="16"/>
                <w:szCs w:val="16"/>
              </w:rPr>
              <w:t>1.6</w:t>
            </w:r>
            <w:r w:rsidR="00312B95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275" w:type="dxa"/>
          </w:tcPr>
          <w:p w14:paraId="6FEA0A89" w14:textId="77777777" w:rsidR="00E7530F" w:rsidRPr="00CD7207" w:rsidRDefault="00E7530F" w:rsidP="00321168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·8</w:t>
            </w:r>
          </w:p>
        </w:tc>
        <w:tc>
          <w:tcPr>
            <w:tcW w:w="871" w:type="dxa"/>
          </w:tcPr>
          <w:p w14:paraId="00A309FB" w14:textId="77777777" w:rsidR="00E7530F" w:rsidRPr="00CD7207" w:rsidRDefault="00E7530F" w:rsidP="00321168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·104</w:t>
            </w:r>
          </w:p>
        </w:tc>
      </w:tr>
      <w:tr w:rsidR="00E7530F" w:rsidRPr="00CD7207" w14:paraId="65139ABE" w14:textId="77777777" w:rsidTr="00E7530F">
        <w:tc>
          <w:tcPr>
            <w:tcW w:w="3227" w:type="dxa"/>
          </w:tcPr>
          <w:p w14:paraId="0A41B712" w14:textId="77777777" w:rsidR="00E7530F" w:rsidRPr="00E7530F" w:rsidRDefault="00E7530F" w:rsidP="00321168">
            <w:pPr>
              <w:pStyle w:val="NoSpacing"/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7530F">
              <w:rPr>
                <w:rFonts w:ascii="Times New Roman" w:hAnsi="Times New Roman" w:cs="Times New Roman"/>
                <w:sz w:val="16"/>
                <w:szCs w:val="16"/>
              </w:rPr>
              <w:t>Paramedics, mean [</w:t>
            </w:r>
            <w:proofErr w:type="spellStart"/>
            <w:r w:rsidRPr="00E7530F">
              <w:rPr>
                <w:rFonts w:ascii="Times New Roman" w:hAnsi="Times New Roman" w:cs="Times New Roman"/>
                <w:sz w:val="16"/>
                <w:szCs w:val="16"/>
              </w:rPr>
              <w:t>sd</w:t>
            </w:r>
            <w:proofErr w:type="spellEnd"/>
            <w:r w:rsidRPr="00E7530F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276" w:type="dxa"/>
          </w:tcPr>
          <w:p w14:paraId="1618DA63" w14:textId="15D4F0D2" w:rsidR="00E7530F" w:rsidRPr="00CD7207" w:rsidRDefault="00E7530F" w:rsidP="00321168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·</w:t>
            </w:r>
            <w:r w:rsidRPr="00CD7207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40218D">
              <w:rPr>
                <w:rFonts w:ascii="Times New Roman" w:hAnsi="Times New Roman" w:cs="Times New Roman"/>
                <w:sz w:val="16"/>
                <w:szCs w:val="16"/>
              </w:rPr>
              <w:t xml:space="preserve"> [1.8]</w:t>
            </w:r>
          </w:p>
        </w:tc>
        <w:tc>
          <w:tcPr>
            <w:tcW w:w="1134" w:type="dxa"/>
          </w:tcPr>
          <w:p w14:paraId="527EC392" w14:textId="72B03798" w:rsidR="00E7530F" w:rsidRPr="00CD7207" w:rsidRDefault="00E7530F" w:rsidP="00321168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·</w:t>
            </w:r>
            <w:r w:rsidRPr="00CD720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40218D">
              <w:rPr>
                <w:rFonts w:ascii="Times New Roman" w:hAnsi="Times New Roman" w:cs="Times New Roman"/>
                <w:sz w:val="16"/>
                <w:szCs w:val="16"/>
              </w:rPr>
              <w:t xml:space="preserve"> [1.1]</w:t>
            </w:r>
          </w:p>
        </w:tc>
        <w:tc>
          <w:tcPr>
            <w:tcW w:w="1275" w:type="dxa"/>
          </w:tcPr>
          <w:p w14:paraId="642191B0" w14:textId="77777777" w:rsidR="00E7530F" w:rsidRPr="00CD7207" w:rsidRDefault="00E7530F" w:rsidP="00321168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·3</w:t>
            </w:r>
          </w:p>
        </w:tc>
        <w:tc>
          <w:tcPr>
            <w:tcW w:w="871" w:type="dxa"/>
          </w:tcPr>
          <w:p w14:paraId="76DF06C5" w14:textId="77777777" w:rsidR="00E7530F" w:rsidRPr="00CD7207" w:rsidRDefault="00E7530F" w:rsidP="00321168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·369</w:t>
            </w:r>
          </w:p>
        </w:tc>
      </w:tr>
      <w:tr w:rsidR="00E7530F" w:rsidRPr="00CD7207" w14:paraId="217C35CE" w14:textId="77777777" w:rsidTr="00E7530F">
        <w:tc>
          <w:tcPr>
            <w:tcW w:w="3227" w:type="dxa"/>
          </w:tcPr>
          <w:p w14:paraId="3C244982" w14:textId="77777777" w:rsidR="00E7530F" w:rsidRPr="00E7530F" w:rsidRDefault="00E7530F" w:rsidP="00321168">
            <w:pPr>
              <w:pStyle w:val="NoSpacing"/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7530F">
              <w:rPr>
                <w:rFonts w:ascii="Times New Roman" w:hAnsi="Times New Roman" w:cs="Times New Roman"/>
                <w:sz w:val="16"/>
                <w:szCs w:val="16"/>
              </w:rPr>
              <w:t>Beds, mean [</w:t>
            </w:r>
            <w:proofErr w:type="spellStart"/>
            <w:r w:rsidRPr="00E7530F">
              <w:rPr>
                <w:rFonts w:ascii="Times New Roman" w:hAnsi="Times New Roman" w:cs="Times New Roman"/>
                <w:sz w:val="16"/>
                <w:szCs w:val="16"/>
              </w:rPr>
              <w:t>sd</w:t>
            </w:r>
            <w:proofErr w:type="spellEnd"/>
            <w:r w:rsidRPr="00E7530F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276" w:type="dxa"/>
          </w:tcPr>
          <w:p w14:paraId="5724DBF0" w14:textId="7543337A" w:rsidR="00E7530F" w:rsidRPr="00CD7207" w:rsidRDefault="00E7530F" w:rsidP="00321168">
            <w:pPr>
              <w:pStyle w:val="Tablenote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·</w:t>
            </w:r>
            <w:r w:rsidRPr="00CD7207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40218D">
              <w:rPr>
                <w:rFonts w:ascii="Times New Roman" w:hAnsi="Times New Roman" w:cs="Times New Roman"/>
                <w:sz w:val="16"/>
                <w:szCs w:val="16"/>
              </w:rPr>
              <w:t xml:space="preserve"> [1.7]</w:t>
            </w:r>
          </w:p>
        </w:tc>
        <w:tc>
          <w:tcPr>
            <w:tcW w:w="1134" w:type="dxa"/>
          </w:tcPr>
          <w:p w14:paraId="3C166C9D" w14:textId="5541DD4E" w:rsidR="00E7530F" w:rsidRPr="00CD7207" w:rsidRDefault="00E7530F" w:rsidP="00321168">
            <w:pPr>
              <w:pStyle w:val="Tablenote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·</w:t>
            </w:r>
            <w:r w:rsidRPr="00CD7207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40218D">
              <w:rPr>
                <w:rFonts w:ascii="Times New Roman" w:hAnsi="Times New Roman" w:cs="Times New Roman"/>
                <w:sz w:val="16"/>
                <w:szCs w:val="16"/>
              </w:rPr>
              <w:t xml:space="preserve"> [2.7]</w:t>
            </w:r>
          </w:p>
        </w:tc>
        <w:tc>
          <w:tcPr>
            <w:tcW w:w="1275" w:type="dxa"/>
          </w:tcPr>
          <w:p w14:paraId="4351A87D" w14:textId="77777777" w:rsidR="00E7530F" w:rsidRPr="00CD7207" w:rsidRDefault="00E7530F" w:rsidP="00321168">
            <w:pPr>
              <w:pStyle w:val="Tablenote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·6</w:t>
            </w:r>
          </w:p>
        </w:tc>
        <w:tc>
          <w:tcPr>
            <w:tcW w:w="871" w:type="dxa"/>
          </w:tcPr>
          <w:p w14:paraId="2EB99B01" w14:textId="77777777" w:rsidR="00E7530F" w:rsidRPr="00CD7207" w:rsidRDefault="00E7530F" w:rsidP="00321168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·327</w:t>
            </w:r>
          </w:p>
        </w:tc>
      </w:tr>
      <w:tr w:rsidR="00E7530F" w:rsidRPr="00CD7207" w14:paraId="7923D9B9" w14:textId="77777777" w:rsidTr="00E7530F">
        <w:tc>
          <w:tcPr>
            <w:tcW w:w="3227" w:type="dxa"/>
          </w:tcPr>
          <w:p w14:paraId="3528DB68" w14:textId="77777777" w:rsidR="00E7530F" w:rsidRPr="00E7530F" w:rsidRDefault="00E7530F" w:rsidP="00321168">
            <w:pPr>
              <w:pStyle w:val="NoSpacing"/>
              <w:spacing w:line="360" w:lineRule="auto"/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7530F">
              <w:rPr>
                <w:rFonts w:ascii="Times New Roman" w:hAnsi="Times New Roman" w:cs="Times New Roman"/>
                <w:b/>
                <w:sz w:val="16"/>
                <w:szCs w:val="16"/>
              </w:rPr>
              <w:t>Utilities</w:t>
            </w:r>
          </w:p>
        </w:tc>
        <w:tc>
          <w:tcPr>
            <w:tcW w:w="1276" w:type="dxa"/>
          </w:tcPr>
          <w:p w14:paraId="7B75E7C4" w14:textId="77777777" w:rsidR="00E7530F" w:rsidRPr="00CD7207" w:rsidRDefault="00E7530F" w:rsidP="00321168">
            <w:pPr>
              <w:pStyle w:val="Tablenote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754932E0" w14:textId="77777777" w:rsidR="00E7530F" w:rsidRPr="00CD7207" w:rsidRDefault="00E7530F" w:rsidP="00321168">
            <w:pPr>
              <w:pStyle w:val="Tablenote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</w:tcPr>
          <w:p w14:paraId="1431B224" w14:textId="77777777" w:rsidR="00E7530F" w:rsidRPr="00CD7207" w:rsidRDefault="00E7530F" w:rsidP="00321168">
            <w:pPr>
              <w:pStyle w:val="Tablenote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1" w:type="dxa"/>
          </w:tcPr>
          <w:p w14:paraId="518BBECF" w14:textId="77777777" w:rsidR="00E7530F" w:rsidRPr="00CD7207" w:rsidRDefault="00E7530F" w:rsidP="00321168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7530F" w:rsidRPr="00CD7207" w14:paraId="7F94C05C" w14:textId="77777777" w:rsidTr="00E7530F">
        <w:tc>
          <w:tcPr>
            <w:tcW w:w="3227" w:type="dxa"/>
          </w:tcPr>
          <w:p w14:paraId="6F6475D5" w14:textId="77777777" w:rsidR="00E7530F" w:rsidRPr="00E7530F" w:rsidRDefault="00E7530F" w:rsidP="00321168">
            <w:pPr>
              <w:pStyle w:val="NoSpacing"/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7530F">
              <w:rPr>
                <w:rFonts w:ascii="Times New Roman" w:hAnsi="Times New Roman" w:cs="Times New Roman"/>
                <w:sz w:val="16"/>
                <w:szCs w:val="16"/>
              </w:rPr>
              <w:t>Electricity (%)</w:t>
            </w:r>
          </w:p>
        </w:tc>
        <w:tc>
          <w:tcPr>
            <w:tcW w:w="1276" w:type="dxa"/>
          </w:tcPr>
          <w:p w14:paraId="7C094E4F" w14:textId="77777777" w:rsidR="00E7530F" w:rsidRPr="00CD7207" w:rsidRDefault="00E7530F" w:rsidP="00321168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2·</w:t>
            </w:r>
            <w:r w:rsidRPr="00CD720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34" w:type="dxa"/>
          </w:tcPr>
          <w:p w14:paraId="0C0E1620" w14:textId="77777777" w:rsidR="00E7530F" w:rsidRPr="00CD7207" w:rsidRDefault="00E7530F" w:rsidP="00321168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0·</w:t>
            </w:r>
            <w:r w:rsidRPr="00CD7207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275" w:type="dxa"/>
          </w:tcPr>
          <w:p w14:paraId="137392FC" w14:textId="77777777" w:rsidR="00E7530F" w:rsidRPr="00CD7207" w:rsidRDefault="00E7530F" w:rsidP="00321168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8·4</w:t>
            </w:r>
          </w:p>
        </w:tc>
        <w:tc>
          <w:tcPr>
            <w:tcW w:w="871" w:type="dxa"/>
          </w:tcPr>
          <w:p w14:paraId="53DA7A5A" w14:textId="77777777" w:rsidR="00E7530F" w:rsidRPr="00CD7207" w:rsidRDefault="00E7530F" w:rsidP="00321168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·531</w:t>
            </w:r>
          </w:p>
        </w:tc>
      </w:tr>
      <w:tr w:rsidR="00E7530F" w:rsidRPr="00CD7207" w14:paraId="093A7EBF" w14:textId="77777777" w:rsidTr="00E7530F">
        <w:tc>
          <w:tcPr>
            <w:tcW w:w="3227" w:type="dxa"/>
          </w:tcPr>
          <w:p w14:paraId="08A47852" w14:textId="77777777" w:rsidR="00E7530F" w:rsidRPr="00E7530F" w:rsidRDefault="00E7530F" w:rsidP="00321168">
            <w:pPr>
              <w:pStyle w:val="NoSpacing"/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7530F">
              <w:rPr>
                <w:rFonts w:ascii="Times New Roman" w:hAnsi="Times New Roman" w:cs="Times New Roman"/>
                <w:sz w:val="16"/>
                <w:szCs w:val="16"/>
              </w:rPr>
              <w:t>Water (%)</w:t>
            </w:r>
          </w:p>
        </w:tc>
        <w:tc>
          <w:tcPr>
            <w:tcW w:w="1276" w:type="dxa"/>
          </w:tcPr>
          <w:p w14:paraId="28A88EAC" w14:textId="77777777" w:rsidR="00E7530F" w:rsidRPr="00CD7207" w:rsidRDefault="00E7530F" w:rsidP="00321168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6·</w:t>
            </w:r>
            <w:r w:rsidRPr="00CD7207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134" w:type="dxa"/>
          </w:tcPr>
          <w:p w14:paraId="65762EC1" w14:textId="77777777" w:rsidR="00E7530F" w:rsidRPr="00CD7207" w:rsidRDefault="00E7530F" w:rsidP="00321168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0·</w:t>
            </w:r>
            <w:r w:rsidRPr="00CD7207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275" w:type="dxa"/>
          </w:tcPr>
          <w:p w14:paraId="01EC8CE4" w14:textId="77777777" w:rsidR="00E7530F" w:rsidRPr="00CD7207" w:rsidRDefault="00E7530F" w:rsidP="00321168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4·1</w:t>
            </w:r>
          </w:p>
        </w:tc>
        <w:tc>
          <w:tcPr>
            <w:tcW w:w="871" w:type="dxa"/>
          </w:tcPr>
          <w:p w14:paraId="6AE5B415" w14:textId="77777777" w:rsidR="00E7530F" w:rsidRPr="00CD7207" w:rsidRDefault="00E7530F" w:rsidP="00321168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·727</w:t>
            </w:r>
          </w:p>
        </w:tc>
      </w:tr>
      <w:tr w:rsidR="00E7530F" w:rsidRPr="00CD7207" w14:paraId="24D3B38A" w14:textId="77777777" w:rsidTr="00E7530F">
        <w:tc>
          <w:tcPr>
            <w:tcW w:w="3227" w:type="dxa"/>
          </w:tcPr>
          <w:p w14:paraId="241D2C32" w14:textId="77777777" w:rsidR="00E7530F" w:rsidRPr="00E7530F" w:rsidRDefault="00E7530F" w:rsidP="00321168">
            <w:pPr>
              <w:pStyle w:val="NoSpacing"/>
              <w:spacing w:line="360" w:lineRule="auto"/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7530F">
              <w:rPr>
                <w:rFonts w:ascii="Times New Roman" w:hAnsi="Times New Roman" w:cs="Times New Roman"/>
                <w:b/>
                <w:sz w:val="16"/>
                <w:szCs w:val="16"/>
              </w:rPr>
              <w:t>Services</w:t>
            </w:r>
          </w:p>
        </w:tc>
        <w:tc>
          <w:tcPr>
            <w:tcW w:w="1276" w:type="dxa"/>
          </w:tcPr>
          <w:p w14:paraId="0E354698" w14:textId="77777777" w:rsidR="00E7530F" w:rsidRPr="00CD7207" w:rsidRDefault="00E7530F" w:rsidP="00321168">
            <w:pPr>
              <w:pStyle w:val="Tablenote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2CE1F330" w14:textId="77777777" w:rsidR="00E7530F" w:rsidRPr="00CD7207" w:rsidRDefault="00E7530F" w:rsidP="00321168">
            <w:pPr>
              <w:pStyle w:val="Tablenote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</w:tcPr>
          <w:p w14:paraId="733B343A" w14:textId="77777777" w:rsidR="00E7530F" w:rsidRPr="00CD7207" w:rsidRDefault="00E7530F" w:rsidP="00321168">
            <w:pPr>
              <w:pStyle w:val="Tablenote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1" w:type="dxa"/>
          </w:tcPr>
          <w:p w14:paraId="414F9353" w14:textId="77777777" w:rsidR="00E7530F" w:rsidRPr="00CD7207" w:rsidRDefault="00E7530F" w:rsidP="00321168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7530F" w:rsidRPr="00CD7207" w14:paraId="7905364C" w14:textId="77777777" w:rsidTr="00E7530F">
        <w:tc>
          <w:tcPr>
            <w:tcW w:w="3227" w:type="dxa"/>
          </w:tcPr>
          <w:p w14:paraId="689B8D8C" w14:textId="77777777" w:rsidR="00E7530F" w:rsidRPr="00E7530F" w:rsidRDefault="00E7530F" w:rsidP="00321168">
            <w:pPr>
              <w:pStyle w:val="NoSpacing"/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7530F">
              <w:rPr>
                <w:rFonts w:ascii="Times New Roman" w:hAnsi="Times New Roman" w:cs="Times New Roman"/>
                <w:sz w:val="16"/>
                <w:szCs w:val="16"/>
              </w:rPr>
              <w:t>24hr delivery care (%)</w:t>
            </w:r>
          </w:p>
        </w:tc>
        <w:tc>
          <w:tcPr>
            <w:tcW w:w="1276" w:type="dxa"/>
          </w:tcPr>
          <w:p w14:paraId="32921A96" w14:textId="77777777" w:rsidR="00E7530F" w:rsidRPr="00CD7207" w:rsidRDefault="00E7530F" w:rsidP="00321168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8·</w:t>
            </w:r>
            <w:r w:rsidRPr="00CD7207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134" w:type="dxa"/>
          </w:tcPr>
          <w:p w14:paraId="2A12C775" w14:textId="77777777" w:rsidR="00E7530F" w:rsidRPr="00CD7207" w:rsidRDefault="00E7530F" w:rsidP="00321168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7·</w:t>
            </w:r>
            <w:r w:rsidRPr="00CD7207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275" w:type="dxa"/>
          </w:tcPr>
          <w:p w14:paraId="2D7A9A9D" w14:textId="77777777" w:rsidR="00E7530F" w:rsidRPr="00CD7207" w:rsidRDefault="00E7530F" w:rsidP="00321168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19·0</w:t>
            </w:r>
          </w:p>
        </w:tc>
        <w:tc>
          <w:tcPr>
            <w:tcW w:w="871" w:type="dxa"/>
          </w:tcPr>
          <w:p w14:paraId="538A3AF9" w14:textId="77777777" w:rsidR="00E7530F" w:rsidRPr="00CD7207" w:rsidRDefault="00E7530F" w:rsidP="00321168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·012</w:t>
            </w:r>
          </w:p>
        </w:tc>
      </w:tr>
    </w:tbl>
    <w:p w14:paraId="58010BA0" w14:textId="77777777" w:rsidR="00E7530F" w:rsidRPr="00046103" w:rsidRDefault="00E7530F" w:rsidP="00E7530F">
      <w:pPr>
        <w:rPr>
          <w:rFonts w:ascii="Times New Roman" w:hAnsi="Times New Roman" w:cs="Times New Roman"/>
          <w:b/>
          <w:sz w:val="24"/>
          <w:szCs w:val="24"/>
        </w:rPr>
      </w:pPr>
    </w:p>
    <w:p w14:paraId="3B27E971" w14:textId="77777777" w:rsidR="00E7530F" w:rsidRPr="003D6202" w:rsidRDefault="00E7530F" w:rsidP="00E7530F">
      <w:pPr>
        <w:rPr>
          <w:rFonts w:ascii="Times New Roman" w:hAnsi="Times New Roman" w:cs="Times New Roman"/>
          <w:b/>
          <w:sz w:val="24"/>
          <w:szCs w:val="24"/>
        </w:rPr>
      </w:pPr>
      <w:r w:rsidRPr="003D6202">
        <w:rPr>
          <w:rFonts w:ascii="Times New Roman" w:hAnsi="Times New Roman" w:cs="Times New Roman"/>
          <w:b/>
          <w:sz w:val="24"/>
          <w:szCs w:val="24"/>
        </w:rPr>
        <w:lastRenderedPageBreak/>
        <w:t>Table C:  Household characteristics at baseline</w:t>
      </w:r>
    </w:p>
    <w:tbl>
      <w:tblPr>
        <w:tblStyle w:val="TableGrid"/>
        <w:tblW w:w="0" w:type="auto"/>
        <w:tblInd w:w="-5" w:type="dxa"/>
        <w:tblLayout w:type="fixed"/>
        <w:tblLook w:val="04A0" w:firstRow="1" w:lastRow="0" w:firstColumn="1" w:lastColumn="0" w:noHBand="0" w:noVBand="1"/>
      </w:tblPr>
      <w:tblGrid>
        <w:gridCol w:w="3232"/>
        <w:gridCol w:w="1564"/>
        <w:gridCol w:w="1281"/>
        <w:gridCol w:w="1422"/>
        <w:gridCol w:w="909"/>
      </w:tblGrid>
      <w:tr w:rsidR="00E7530F" w:rsidRPr="00CD7207" w14:paraId="0D1F7565" w14:textId="77777777" w:rsidTr="00CD3322">
        <w:tc>
          <w:tcPr>
            <w:tcW w:w="3232" w:type="dxa"/>
          </w:tcPr>
          <w:p w14:paraId="0533789C" w14:textId="77777777" w:rsidR="00E7530F" w:rsidRPr="00CD7207" w:rsidRDefault="00E7530F" w:rsidP="00312B95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564" w:type="dxa"/>
          </w:tcPr>
          <w:p w14:paraId="22A6A302" w14:textId="77777777" w:rsidR="00E7530F" w:rsidRPr="00CD7207" w:rsidRDefault="00E7530F" w:rsidP="00312B9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7207">
              <w:rPr>
                <w:rFonts w:ascii="Times New Roman" w:hAnsi="Times New Roman" w:cs="Times New Roman"/>
                <w:sz w:val="16"/>
                <w:szCs w:val="16"/>
              </w:rPr>
              <w:t>Intervention</w:t>
            </w:r>
          </w:p>
          <w:p w14:paraId="6DC84F40" w14:textId="77777777" w:rsidR="00E7530F" w:rsidRPr="00CD7207" w:rsidRDefault="00E7530F" w:rsidP="00312B9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7207">
              <w:rPr>
                <w:rFonts w:ascii="Times New Roman" w:hAnsi="Times New Roman" w:cs="Times New Roman"/>
                <w:sz w:val="16"/>
                <w:szCs w:val="16"/>
              </w:rPr>
              <w:t>(n=1,393)</w:t>
            </w:r>
          </w:p>
        </w:tc>
        <w:tc>
          <w:tcPr>
            <w:tcW w:w="1281" w:type="dxa"/>
          </w:tcPr>
          <w:p w14:paraId="38954E0D" w14:textId="77777777" w:rsidR="00E7530F" w:rsidRPr="00CD7207" w:rsidRDefault="00E7530F" w:rsidP="00312B9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mparison</w:t>
            </w:r>
          </w:p>
          <w:p w14:paraId="52E00FAE" w14:textId="77777777" w:rsidR="00E7530F" w:rsidRPr="00CD7207" w:rsidRDefault="00E7530F" w:rsidP="00312B9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7207">
              <w:rPr>
                <w:rFonts w:ascii="Times New Roman" w:hAnsi="Times New Roman" w:cs="Times New Roman"/>
                <w:sz w:val="16"/>
                <w:szCs w:val="16"/>
              </w:rPr>
              <w:t>(n=1,489)</w:t>
            </w:r>
          </w:p>
        </w:tc>
        <w:tc>
          <w:tcPr>
            <w:tcW w:w="1422" w:type="dxa"/>
          </w:tcPr>
          <w:p w14:paraId="78C66092" w14:textId="77777777" w:rsidR="00E7530F" w:rsidRPr="00CD7207" w:rsidRDefault="00E7530F" w:rsidP="00312B9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7207">
              <w:rPr>
                <w:rFonts w:ascii="Times New Roman" w:hAnsi="Times New Roman" w:cs="Times New Roman"/>
                <w:sz w:val="16"/>
                <w:szCs w:val="16"/>
              </w:rPr>
              <w:t>Difference</w:t>
            </w:r>
          </w:p>
        </w:tc>
        <w:tc>
          <w:tcPr>
            <w:tcW w:w="909" w:type="dxa"/>
          </w:tcPr>
          <w:p w14:paraId="6D73C37D" w14:textId="77777777" w:rsidR="00E7530F" w:rsidRPr="00CD7207" w:rsidRDefault="00E7530F" w:rsidP="00312B9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7207">
              <w:rPr>
                <w:rFonts w:ascii="Times New Roman" w:hAnsi="Times New Roman" w:cs="Times New Roman"/>
                <w:sz w:val="16"/>
                <w:szCs w:val="16"/>
              </w:rPr>
              <w:t>P-value</w:t>
            </w:r>
          </w:p>
        </w:tc>
      </w:tr>
      <w:tr w:rsidR="00E7530F" w:rsidRPr="00CD7207" w14:paraId="2962703F" w14:textId="77777777" w:rsidTr="00CD3322">
        <w:tc>
          <w:tcPr>
            <w:tcW w:w="3232" w:type="dxa"/>
          </w:tcPr>
          <w:p w14:paraId="0AE75539" w14:textId="77777777" w:rsidR="00E7530F" w:rsidRPr="00CD3322" w:rsidRDefault="00E7530F" w:rsidP="00312B95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D3322">
              <w:rPr>
                <w:rFonts w:ascii="Times New Roman" w:hAnsi="Times New Roman" w:cs="Times New Roman"/>
                <w:b/>
                <w:sz w:val="16"/>
                <w:szCs w:val="16"/>
              </w:rPr>
              <w:t>Mother’s characteristics</w:t>
            </w:r>
          </w:p>
        </w:tc>
        <w:tc>
          <w:tcPr>
            <w:tcW w:w="1564" w:type="dxa"/>
          </w:tcPr>
          <w:p w14:paraId="67BD21A7" w14:textId="77777777" w:rsidR="00E7530F" w:rsidRPr="00CD7207" w:rsidRDefault="00E7530F" w:rsidP="00312B9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1" w:type="dxa"/>
          </w:tcPr>
          <w:p w14:paraId="5DC0FB7A" w14:textId="77777777" w:rsidR="00E7530F" w:rsidRPr="00CD7207" w:rsidRDefault="00E7530F" w:rsidP="00312B9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22" w:type="dxa"/>
          </w:tcPr>
          <w:p w14:paraId="4F7C622B" w14:textId="77777777" w:rsidR="00E7530F" w:rsidRPr="00CD7207" w:rsidRDefault="00E7530F" w:rsidP="00312B9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9" w:type="dxa"/>
          </w:tcPr>
          <w:p w14:paraId="71CEE635" w14:textId="77777777" w:rsidR="00E7530F" w:rsidRPr="00CD7207" w:rsidRDefault="00E7530F" w:rsidP="00312B9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7530F" w:rsidRPr="00CD7207" w14:paraId="069B9536" w14:textId="77777777" w:rsidTr="00CD3322">
        <w:tc>
          <w:tcPr>
            <w:tcW w:w="3232" w:type="dxa"/>
          </w:tcPr>
          <w:p w14:paraId="4078F76E" w14:textId="77777777" w:rsidR="00E7530F" w:rsidRPr="00CD3322" w:rsidRDefault="00E7530F" w:rsidP="00312B95">
            <w:pPr>
              <w:pStyle w:val="NoSpacing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D3322">
              <w:rPr>
                <w:rFonts w:ascii="Times New Roman" w:hAnsi="Times New Roman" w:cs="Times New Roman"/>
                <w:sz w:val="16"/>
                <w:szCs w:val="16"/>
              </w:rPr>
              <w:t>Catholic (%)</w:t>
            </w:r>
          </w:p>
        </w:tc>
        <w:tc>
          <w:tcPr>
            <w:tcW w:w="1564" w:type="dxa"/>
          </w:tcPr>
          <w:p w14:paraId="7BB908EE" w14:textId="4D61847E" w:rsidR="00E7530F" w:rsidRPr="00CD7207" w:rsidRDefault="00A9589D" w:rsidP="00312B95">
            <w:pPr>
              <w:pStyle w:val="Tablenote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E7530F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E7530F" w:rsidRPr="00CD720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81" w:type="dxa"/>
          </w:tcPr>
          <w:p w14:paraId="049887BA" w14:textId="77777777" w:rsidR="00E7530F" w:rsidRPr="00CD7207" w:rsidRDefault="00E7530F" w:rsidP="00312B95">
            <w:pPr>
              <w:pStyle w:val="Tablenote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3·</w:t>
            </w:r>
            <w:r w:rsidRPr="00CD7207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422" w:type="dxa"/>
          </w:tcPr>
          <w:p w14:paraId="6A9BA862" w14:textId="77777777" w:rsidR="00E7530F" w:rsidRPr="00CD7207" w:rsidRDefault="00E7530F" w:rsidP="00312B95">
            <w:pPr>
              <w:pStyle w:val="Tablenote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16·</w:t>
            </w:r>
            <w:r w:rsidRPr="00CD7207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909" w:type="dxa"/>
          </w:tcPr>
          <w:p w14:paraId="7097B22E" w14:textId="77777777" w:rsidR="00E7530F" w:rsidRPr="00CD7207" w:rsidRDefault="00E7530F" w:rsidP="00312B9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·</w:t>
            </w:r>
            <w:r w:rsidRPr="00CD7207">
              <w:rPr>
                <w:rFonts w:ascii="Times New Roman" w:hAnsi="Times New Roman" w:cs="Times New Roman"/>
                <w:sz w:val="16"/>
                <w:szCs w:val="16"/>
              </w:rPr>
              <w:t>000</w:t>
            </w:r>
          </w:p>
        </w:tc>
      </w:tr>
      <w:tr w:rsidR="00E7530F" w:rsidRPr="00CD7207" w14:paraId="17E96CFB" w14:textId="77777777" w:rsidTr="00CD3322">
        <w:tc>
          <w:tcPr>
            <w:tcW w:w="3232" w:type="dxa"/>
          </w:tcPr>
          <w:p w14:paraId="19B7EDE5" w14:textId="77777777" w:rsidR="00E7530F" w:rsidRPr="00CD3322" w:rsidRDefault="00E7530F" w:rsidP="00312B95">
            <w:pPr>
              <w:pStyle w:val="NoSpacing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D3322">
              <w:rPr>
                <w:rFonts w:ascii="Times New Roman" w:hAnsi="Times New Roman" w:cs="Times New Roman"/>
                <w:sz w:val="16"/>
                <w:szCs w:val="16"/>
              </w:rPr>
              <w:t>Protestant (%)</w:t>
            </w:r>
          </w:p>
        </w:tc>
        <w:tc>
          <w:tcPr>
            <w:tcW w:w="1564" w:type="dxa"/>
          </w:tcPr>
          <w:p w14:paraId="402E2349" w14:textId="77777777" w:rsidR="00E7530F" w:rsidRPr="00CD7207" w:rsidRDefault="00E7530F" w:rsidP="00312B95">
            <w:pPr>
              <w:pStyle w:val="Tablenote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·</w:t>
            </w:r>
            <w:r w:rsidRPr="00CD7207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281" w:type="dxa"/>
          </w:tcPr>
          <w:p w14:paraId="450C9118" w14:textId="77777777" w:rsidR="00E7530F" w:rsidRPr="00CD7207" w:rsidRDefault="00E7530F" w:rsidP="00312B95">
            <w:pPr>
              <w:pStyle w:val="Tablenote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·</w:t>
            </w:r>
            <w:r w:rsidRPr="00CD7207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422" w:type="dxa"/>
          </w:tcPr>
          <w:p w14:paraId="0E271CF0" w14:textId="77777777" w:rsidR="00E7530F" w:rsidRPr="00CD7207" w:rsidRDefault="00E7530F" w:rsidP="00312B95">
            <w:pPr>
              <w:pStyle w:val="Tablenote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3·</w:t>
            </w:r>
            <w:r w:rsidRPr="00CD7207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909" w:type="dxa"/>
          </w:tcPr>
          <w:p w14:paraId="0D8DE727" w14:textId="77777777" w:rsidR="00E7530F" w:rsidRPr="00CD7207" w:rsidRDefault="00E7530F" w:rsidP="00312B9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·</w:t>
            </w:r>
            <w:r w:rsidRPr="00CD7207">
              <w:rPr>
                <w:rFonts w:ascii="Times New Roman" w:hAnsi="Times New Roman" w:cs="Times New Roman"/>
                <w:sz w:val="16"/>
                <w:szCs w:val="16"/>
              </w:rPr>
              <w:t>036</w:t>
            </w:r>
          </w:p>
        </w:tc>
      </w:tr>
      <w:tr w:rsidR="00E7530F" w:rsidRPr="00CD7207" w14:paraId="4C49DA6F" w14:textId="77777777" w:rsidTr="00CD3322">
        <w:tc>
          <w:tcPr>
            <w:tcW w:w="3232" w:type="dxa"/>
          </w:tcPr>
          <w:p w14:paraId="71069A4B" w14:textId="77777777" w:rsidR="00E7530F" w:rsidRPr="00CD3322" w:rsidRDefault="00E7530F" w:rsidP="00312B95">
            <w:pPr>
              <w:pStyle w:val="NoSpacing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D3322">
              <w:rPr>
                <w:rFonts w:ascii="Times New Roman" w:hAnsi="Times New Roman" w:cs="Times New Roman"/>
                <w:sz w:val="16"/>
                <w:szCs w:val="16"/>
              </w:rPr>
              <w:t>Muslim (%)</w:t>
            </w:r>
          </w:p>
        </w:tc>
        <w:tc>
          <w:tcPr>
            <w:tcW w:w="1564" w:type="dxa"/>
          </w:tcPr>
          <w:p w14:paraId="255A2988" w14:textId="77777777" w:rsidR="00E7530F" w:rsidRPr="00CD7207" w:rsidRDefault="00E7530F" w:rsidP="00312B95">
            <w:pPr>
              <w:pStyle w:val="Tablenote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6·</w:t>
            </w:r>
            <w:r w:rsidRPr="00CD7207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281" w:type="dxa"/>
          </w:tcPr>
          <w:p w14:paraId="0EF80AAB" w14:textId="77777777" w:rsidR="00E7530F" w:rsidRPr="00CD7207" w:rsidRDefault="00E7530F" w:rsidP="00312B95">
            <w:pPr>
              <w:pStyle w:val="Tablenote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6·</w:t>
            </w:r>
            <w:r w:rsidRPr="00CD7207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422" w:type="dxa"/>
          </w:tcPr>
          <w:p w14:paraId="5CBE07CE" w14:textId="77777777" w:rsidR="00E7530F" w:rsidRPr="00CD7207" w:rsidRDefault="00E7530F" w:rsidP="00312B95">
            <w:pPr>
              <w:pStyle w:val="Tablenote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·</w:t>
            </w:r>
            <w:r w:rsidRPr="00CD7207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909" w:type="dxa"/>
          </w:tcPr>
          <w:p w14:paraId="013E40D5" w14:textId="77777777" w:rsidR="00E7530F" w:rsidRPr="00CD7207" w:rsidRDefault="00E7530F" w:rsidP="00312B9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·</w:t>
            </w:r>
            <w:r w:rsidRPr="00CD7207">
              <w:rPr>
                <w:rFonts w:ascii="Times New Roman" w:hAnsi="Times New Roman" w:cs="Times New Roman"/>
                <w:sz w:val="16"/>
                <w:szCs w:val="16"/>
              </w:rPr>
              <w:t>000</w:t>
            </w:r>
          </w:p>
        </w:tc>
      </w:tr>
      <w:tr w:rsidR="00E7530F" w:rsidRPr="00CD7207" w14:paraId="083B29FB" w14:textId="77777777" w:rsidTr="00CD3322">
        <w:tc>
          <w:tcPr>
            <w:tcW w:w="3232" w:type="dxa"/>
          </w:tcPr>
          <w:p w14:paraId="484DB0DD" w14:textId="77777777" w:rsidR="00E7530F" w:rsidRPr="00CD3322" w:rsidRDefault="00E7530F" w:rsidP="00312B95">
            <w:pPr>
              <w:pStyle w:val="NoSpacing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D3322">
              <w:rPr>
                <w:rFonts w:ascii="Times New Roman" w:hAnsi="Times New Roman" w:cs="Times New Roman"/>
                <w:sz w:val="16"/>
                <w:szCs w:val="16"/>
              </w:rPr>
              <w:t>Other religion (%)</w:t>
            </w:r>
          </w:p>
        </w:tc>
        <w:tc>
          <w:tcPr>
            <w:tcW w:w="1564" w:type="dxa"/>
          </w:tcPr>
          <w:p w14:paraId="6786D9BC" w14:textId="77777777" w:rsidR="00E7530F" w:rsidRPr="00CD7207" w:rsidRDefault="00E7530F" w:rsidP="00312B95">
            <w:pPr>
              <w:pStyle w:val="Tablenote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·</w:t>
            </w:r>
            <w:r w:rsidRPr="00CD7207">
              <w:rPr>
                <w:rFonts w:ascii="Times New Roman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1281" w:type="dxa"/>
          </w:tcPr>
          <w:p w14:paraId="3B5BFE21" w14:textId="77777777" w:rsidR="00E7530F" w:rsidRPr="00CD7207" w:rsidRDefault="00E7530F" w:rsidP="00312B95">
            <w:pPr>
              <w:pStyle w:val="Tablenote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·</w:t>
            </w:r>
            <w:r w:rsidRPr="00CD7207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1422" w:type="dxa"/>
          </w:tcPr>
          <w:p w14:paraId="533102FE" w14:textId="77777777" w:rsidR="00E7530F" w:rsidRPr="00CD7207" w:rsidRDefault="00E7530F" w:rsidP="00312B95">
            <w:pPr>
              <w:pStyle w:val="Tablenote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·</w:t>
            </w:r>
            <w:r w:rsidRPr="00CD7207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909" w:type="dxa"/>
          </w:tcPr>
          <w:p w14:paraId="1A4C9D4C" w14:textId="77777777" w:rsidR="00E7530F" w:rsidRPr="00CD7207" w:rsidRDefault="00E7530F" w:rsidP="00312B9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·</w:t>
            </w:r>
            <w:r w:rsidRPr="00CD7207">
              <w:rPr>
                <w:rFonts w:ascii="Times New Roman" w:hAnsi="Times New Roman" w:cs="Times New Roman"/>
                <w:sz w:val="16"/>
                <w:szCs w:val="16"/>
              </w:rPr>
              <w:t>485</w:t>
            </w:r>
          </w:p>
        </w:tc>
      </w:tr>
      <w:tr w:rsidR="00E7530F" w:rsidRPr="00CD7207" w14:paraId="2DCC1EC9" w14:textId="77777777" w:rsidTr="00CD3322">
        <w:tc>
          <w:tcPr>
            <w:tcW w:w="3232" w:type="dxa"/>
          </w:tcPr>
          <w:p w14:paraId="60C62C97" w14:textId="77777777" w:rsidR="00E7530F" w:rsidRPr="00CD3322" w:rsidRDefault="00E7530F" w:rsidP="00312B9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3322">
              <w:rPr>
                <w:rFonts w:ascii="Times New Roman" w:hAnsi="Times New Roman" w:cs="Times New Roman"/>
                <w:sz w:val="16"/>
                <w:szCs w:val="16"/>
              </w:rPr>
              <w:t>Married (%)</w:t>
            </w:r>
          </w:p>
        </w:tc>
        <w:tc>
          <w:tcPr>
            <w:tcW w:w="1564" w:type="dxa"/>
          </w:tcPr>
          <w:p w14:paraId="2DA995B7" w14:textId="77777777" w:rsidR="00E7530F" w:rsidRPr="00CD7207" w:rsidRDefault="00E7530F" w:rsidP="00312B9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0·</w:t>
            </w:r>
            <w:r w:rsidRPr="00CD720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81" w:type="dxa"/>
          </w:tcPr>
          <w:p w14:paraId="5DE166CB" w14:textId="77777777" w:rsidR="00E7530F" w:rsidRPr="00CD7207" w:rsidRDefault="00E7530F" w:rsidP="00312B9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3·</w:t>
            </w:r>
            <w:r w:rsidRPr="00CD7207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422" w:type="dxa"/>
          </w:tcPr>
          <w:p w14:paraId="2B31675E" w14:textId="77777777" w:rsidR="00E7530F" w:rsidRPr="00CD7207" w:rsidRDefault="00E7530F" w:rsidP="00312B9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·</w:t>
            </w:r>
            <w:r w:rsidRPr="00CD720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09" w:type="dxa"/>
          </w:tcPr>
          <w:p w14:paraId="21575106" w14:textId="77777777" w:rsidR="00E7530F" w:rsidRPr="00CD7207" w:rsidRDefault="00E7530F" w:rsidP="00312B9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·</w:t>
            </w:r>
            <w:r w:rsidRPr="00CD7207">
              <w:rPr>
                <w:rFonts w:ascii="Times New Roman" w:hAnsi="Times New Roman" w:cs="Times New Roman"/>
                <w:sz w:val="16"/>
                <w:szCs w:val="16"/>
              </w:rPr>
              <w:t>014</w:t>
            </w:r>
          </w:p>
        </w:tc>
      </w:tr>
      <w:tr w:rsidR="00E7530F" w:rsidRPr="00CD7207" w14:paraId="0F89E064" w14:textId="77777777" w:rsidTr="00CD3322">
        <w:tc>
          <w:tcPr>
            <w:tcW w:w="3232" w:type="dxa"/>
          </w:tcPr>
          <w:p w14:paraId="0AC5C310" w14:textId="69F00EFF" w:rsidR="00E7530F" w:rsidRPr="00CD3322" w:rsidRDefault="00E7530F" w:rsidP="00312B95">
            <w:pPr>
              <w:pStyle w:val="NoSpacing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D3322">
              <w:rPr>
                <w:rFonts w:ascii="Times New Roman" w:hAnsi="Times New Roman" w:cs="Times New Roman"/>
                <w:sz w:val="16"/>
                <w:szCs w:val="16"/>
              </w:rPr>
              <w:t xml:space="preserve">Age in years, mean </w:t>
            </w:r>
            <w:r w:rsidR="00A3506B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proofErr w:type="spellStart"/>
            <w:r w:rsidRPr="00CD3322">
              <w:rPr>
                <w:rFonts w:ascii="Times New Roman" w:hAnsi="Times New Roman" w:cs="Times New Roman"/>
                <w:sz w:val="16"/>
                <w:szCs w:val="16"/>
              </w:rPr>
              <w:t>sd</w:t>
            </w:r>
            <w:proofErr w:type="spellEnd"/>
            <w:r w:rsidR="00A3506B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564" w:type="dxa"/>
          </w:tcPr>
          <w:p w14:paraId="5FD8FF92" w14:textId="77777777" w:rsidR="00E7530F" w:rsidRPr="00CD7207" w:rsidRDefault="00E7530F" w:rsidP="00312B95">
            <w:pPr>
              <w:pStyle w:val="Tablenote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6·4 [6·</w:t>
            </w:r>
            <w:r w:rsidRPr="00CD7207">
              <w:rPr>
                <w:rFonts w:ascii="Times New Roman" w:hAnsi="Times New Roman" w:cs="Times New Roman"/>
                <w:sz w:val="16"/>
                <w:szCs w:val="16"/>
              </w:rPr>
              <w:t>7]</w:t>
            </w:r>
          </w:p>
        </w:tc>
        <w:tc>
          <w:tcPr>
            <w:tcW w:w="1281" w:type="dxa"/>
          </w:tcPr>
          <w:p w14:paraId="22D17E2D" w14:textId="77777777" w:rsidR="00E7530F" w:rsidRPr="00CD7207" w:rsidRDefault="00E7530F" w:rsidP="00312B95">
            <w:pPr>
              <w:pStyle w:val="Tablenote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6·2 [6·</w:t>
            </w:r>
            <w:r w:rsidRPr="00CD7207">
              <w:rPr>
                <w:rFonts w:ascii="Times New Roman" w:hAnsi="Times New Roman" w:cs="Times New Roman"/>
                <w:sz w:val="16"/>
                <w:szCs w:val="16"/>
              </w:rPr>
              <w:t>5]</w:t>
            </w:r>
          </w:p>
        </w:tc>
        <w:tc>
          <w:tcPr>
            <w:tcW w:w="1422" w:type="dxa"/>
          </w:tcPr>
          <w:p w14:paraId="59E23AAB" w14:textId="77777777" w:rsidR="00E7530F" w:rsidRPr="00CD7207" w:rsidRDefault="00E7530F" w:rsidP="00312B95">
            <w:pPr>
              <w:pStyle w:val="Tablenote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·</w:t>
            </w:r>
            <w:r w:rsidRPr="00CD720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09" w:type="dxa"/>
          </w:tcPr>
          <w:p w14:paraId="56F1A669" w14:textId="77777777" w:rsidR="00E7530F" w:rsidRPr="00CD7207" w:rsidRDefault="00E7530F" w:rsidP="00312B9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·</w:t>
            </w:r>
            <w:r w:rsidRPr="00CD7207">
              <w:rPr>
                <w:rFonts w:ascii="Times New Roman" w:hAnsi="Times New Roman" w:cs="Times New Roman"/>
                <w:sz w:val="16"/>
                <w:szCs w:val="16"/>
              </w:rPr>
              <w:t>462</w:t>
            </w:r>
          </w:p>
        </w:tc>
      </w:tr>
      <w:tr w:rsidR="00E7530F" w:rsidRPr="00CD7207" w14:paraId="6791E44F" w14:textId="77777777" w:rsidTr="00CD3322">
        <w:tc>
          <w:tcPr>
            <w:tcW w:w="3232" w:type="dxa"/>
          </w:tcPr>
          <w:p w14:paraId="3772126D" w14:textId="77777777" w:rsidR="00E7530F" w:rsidRPr="00CD3322" w:rsidRDefault="00E7530F" w:rsidP="00312B95">
            <w:pPr>
              <w:pStyle w:val="NoSpacing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D3322">
              <w:rPr>
                <w:rFonts w:ascii="Times New Roman" w:hAnsi="Times New Roman" w:cs="Times New Roman"/>
                <w:sz w:val="16"/>
                <w:szCs w:val="16"/>
              </w:rPr>
              <w:t>No education (%)</w:t>
            </w:r>
          </w:p>
        </w:tc>
        <w:tc>
          <w:tcPr>
            <w:tcW w:w="1564" w:type="dxa"/>
          </w:tcPr>
          <w:p w14:paraId="2E39BEFC" w14:textId="77777777" w:rsidR="00E7530F" w:rsidRPr="00CD7207" w:rsidRDefault="00E7530F" w:rsidP="00312B95">
            <w:pPr>
              <w:pStyle w:val="Tablenote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·</w:t>
            </w:r>
            <w:r w:rsidRPr="00CD7207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281" w:type="dxa"/>
          </w:tcPr>
          <w:p w14:paraId="786085C9" w14:textId="77777777" w:rsidR="00E7530F" w:rsidRPr="00CD7207" w:rsidRDefault="00E7530F" w:rsidP="00312B95">
            <w:pPr>
              <w:pStyle w:val="Tablenote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·</w:t>
            </w:r>
            <w:r w:rsidRPr="00CD7207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422" w:type="dxa"/>
          </w:tcPr>
          <w:p w14:paraId="29F971B9" w14:textId="77777777" w:rsidR="00E7530F" w:rsidRPr="00CD7207" w:rsidRDefault="00E7530F" w:rsidP="00312B95">
            <w:pPr>
              <w:pStyle w:val="Tablenote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·</w:t>
            </w:r>
            <w:r w:rsidRPr="00CD720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09" w:type="dxa"/>
          </w:tcPr>
          <w:p w14:paraId="618C89DE" w14:textId="77777777" w:rsidR="00E7530F" w:rsidRPr="00CD7207" w:rsidRDefault="00E7530F" w:rsidP="00312B9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·</w:t>
            </w:r>
            <w:r w:rsidRPr="00CD7207">
              <w:rPr>
                <w:rFonts w:ascii="Times New Roman" w:hAnsi="Times New Roman" w:cs="Times New Roman"/>
                <w:sz w:val="16"/>
                <w:szCs w:val="16"/>
              </w:rPr>
              <w:t>949</w:t>
            </w:r>
          </w:p>
        </w:tc>
      </w:tr>
      <w:tr w:rsidR="00E7530F" w:rsidRPr="00CD7207" w14:paraId="67BD1126" w14:textId="77777777" w:rsidTr="00CD3322">
        <w:tc>
          <w:tcPr>
            <w:tcW w:w="3232" w:type="dxa"/>
          </w:tcPr>
          <w:p w14:paraId="62F0A2A8" w14:textId="77777777" w:rsidR="00E7530F" w:rsidRPr="00CD3322" w:rsidRDefault="00E7530F" w:rsidP="00312B95">
            <w:pPr>
              <w:pStyle w:val="NoSpacing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D3322">
              <w:rPr>
                <w:rFonts w:ascii="Times New Roman" w:hAnsi="Times New Roman" w:cs="Times New Roman"/>
                <w:sz w:val="16"/>
                <w:szCs w:val="16"/>
              </w:rPr>
              <w:t>Some primary education (%)</w:t>
            </w:r>
          </w:p>
        </w:tc>
        <w:tc>
          <w:tcPr>
            <w:tcW w:w="1564" w:type="dxa"/>
          </w:tcPr>
          <w:p w14:paraId="449CFFD1" w14:textId="77777777" w:rsidR="00E7530F" w:rsidRPr="00CD7207" w:rsidRDefault="00E7530F" w:rsidP="00312B95">
            <w:pPr>
              <w:pStyle w:val="Tablenote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·</w:t>
            </w:r>
            <w:r w:rsidRPr="00CD7207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281" w:type="dxa"/>
          </w:tcPr>
          <w:p w14:paraId="560EC745" w14:textId="77777777" w:rsidR="00E7530F" w:rsidRPr="00CD7207" w:rsidRDefault="00E7530F" w:rsidP="00312B95">
            <w:pPr>
              <w:pStyle w:val="Tablenote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·</w:t>
            </w:r>
            <w:r w:rsidRPr="00CD7207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422" w:type="dxa"/>
          </w:tcPr>
          <w:p w14:paraId="0FFF93D0" w14:textId="77777777" w:rsidR="00E7530F" w:rsidRPr="00CD7207" w:rsidRDefault="00E7530F" w:rsidP="00312B95">
            <w:pPr>
              <w:pStyle w:val="Tablenote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·</w:t>
            </w:r>
            <w:r w:rsidRPr="00CD7207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909" w:type="dxa"/>
          </w:tcPr>
          <w:p w14:paraId="5AD63BB2" w14:textId="77777777" w:rsidR="00E7530F" w:rsidRPr="00CD7207" w:rsidRDefault="00E7530F" w:rsidP="00312B9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·</w:t>
            </w:r>
            <w:r w:rsidRPr="00CD7207">
              <w:rPr>
                <w:rFonts w:ascii="Times New Roman" w:hAnsi="Times New Roman" w:cs="Times New Roman"/>
                <w:sz w:val="16"/>
                <w:szCs w:val="16"/>
              </w:rPr>
              <w:t>434</w:t>
            </w:r>
          </w:p>
        </w:tc>
      </w:tr>
      <w:tr w:rsidR="00E7530F" w:rsidRPr="00CD7207" w14:paraId="03F434BC" w14:textId="77777777" w:rsidTr="00CD3322">
        <w:tc>
          <w:tcPr>
            <w:tcW w:w="3232" w:type="dxa"/>
          </w:tcPr>
          <w:p w14:paraId="5B47D7D0" w14:textId="77777777" w:rsidR="00E7530F" w:rsidRPr="00CD3322" w:rsidRDefault="00E7530F" w:rsidP="00312B95">
            <w:pPr>
              <w:pStyle w:val="NoSpacing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D3322">
              <w:rPr>
                <w:rFonts w:ascii="Times New Roman" w:hAnsi="Times New Roman" w:cs="Times New Roman"/>
                <w:sz w:val="16"/>
                <w:szCs w:val="16"/>
              </w:rPr>
              <w:t>Primary / some secondary (%)</w:t>
            </w:r>
          </w:p>
        </w:tc>
        <w:tc>
          <w:tcPr>
            <w:tcW w:w="1564" w:type="dxa"/>
          </w:tcPr>
          <w:p w14:paraId="6E2F2DD0" w14:textId="77777777" w:rsidR="00E7530F" w:rsidRPr="00CD7207" w:rsidRDefault="00E7530F" w:rsidP="00312B95">
            <w:pPr>
              <w:pStyle w:val="Tablenote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5·</w:t>
            </w:r>
            <w:r w:rsidRPr="00CD7207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281" w:type="dxa"/>
          </w:tcPr>
          <w:p w14:paraId="22FD69F1" w14:textId="77777777" w:rsidR="00E7530F" w:rsidRPr="00CD7207" w:rsidRDefault="00E7530F" w:rsidP="00312B95">
            <w:pPr>
              <w:pStyle w:val="Tablenote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3·</w:t>
            </w:r>
            <w:r w:rsidRPr="00CD7207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422" w:type="dxa"/>
          </w:tcPr>
          <w:p w14:paraId="6ED6133F" w14:textId="77777777" w:rsidR="00E7530F" w:rsidRPr="00CD7207" w:rsidRDefault="00E7530F" w:rsidP="00312B95">
            <w:pPr>
              <w:pStyle w:val="Tablenote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·</w:t>
            </w:r>
            <w:r w:rsidRPr="00CD720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09" w:type="dxa"/>
          </w:tcPr>
          <w:p w14:paraId="25AD49C8" w14:textId="77777777" w:rsidR="00E7530F" w:rsidRPr="00CD7207" w:rsidRDefault="00E7530F" w:rsidP="00312B9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·</w:t>
            </w:r>
            <w:r w:rsidRPr="00CD7207">
              <w:rPr>
                <w:rFonts w:ascii="Times New Roman" w:hAnsi="Times New Roman" w:cs="Times New Roman"/>
                <w:sz w:val="16"/>
                <w:szCs w:val="16"/>
              </w:rPr>
              <w:t>396</w:t>
            </w:r>
          </w:p>
        </w:tc>
      </w:tr>
      <w:tr w:rsidR="00E7530F" w:rsidRPr="00CD7207" w14:paraId="29257BFB" w14:textId="77777777" w:rsidTr="00CD3322">
        <w:tc>
          <w:tcPr>
            <w:tcW w:w="3232" w:type="dxa"/>
          </w:tcPr>
          <w:p w14:paraId="4A97B0D1" w14:textId="77777777" w:rsidR="00E7530F" w:rsidRPr="00CD3322" w:rsidRDefault="00E7530F" w:rsidP="00312B95">
            <w:pPr>
              <w:pStyle w:val="NoSpacing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D3322">
              <w:rPr>
                <w:rFonts w:ascii="Times New Roman" w:hAnsi="Times New Roman" w:cs="Times New Roman"/>
                <w:sz w:val="16"/>
                <w:szCs w:val="16"/>
              </w:rPr>
              <w:t>Secondary or above (%)</w:t>
            </w:r>
          </w:p>
        </w:tc>
        <w:tc>
          <w:tcPr>
            <w:tcW w:w="1564" w:type="dxa"/>
          </w:tcPr>
          <w:p w14:paraId="38671552" w14:textId="77777777" w:rsidR="00E7530F" w:rsidRPr="00CD7207" w:rsidRDefault="00E7530F" w:rsidP="00312B95">
            <w:pPr>
              <w:pStyle w:val="Tablenote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·</w:t>
            </w:r>
            <w:r w:rsidRPr="00CD7207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281" w:type="dxa"/>
          </w:tcPr>
          <w:p w14:paraId="65A9CAFF" w14:textId="77777777" w:rsidR="00E7530F" w:rsidRPr="00CD7207" w:rsidRDefault="00E7530F" w:rsidP="00312B95">
            <w:pPr>
              <w:pStyle w:val="Tablenote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·</w:t>
            </w:r>
            <w:r w:rsidRPr="00CD7207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422" w:type="dxa"/>
          </w:tcPr>
          <w:p w14:paraId="3DDD7B2B" w14:textId="77777777" w:rsidR="00E7530F" w:rsidRPr="00CD7207" w:rsidRDefault="00E7530F" w:rsidP="00312B95">
            <w:pPr>
              <w:pStyle w:val="Tablenote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2·</w:t>
            </w:r>
            <w:r w:rsidRPr="00CD7207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909" w:type="dxa"/>
          </w:tcPr>
          <w:p w14:paraId="74CAF4FD" w14:textId="77777777" w:rsidR="00E7530F" w:rsidRPr="00CD7207" w:rsidRDefault="00E7530F" w:rsidP="00312B9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·</w:t>
            </w:r>
            <w:r w:rsidRPr="00CD7207">
              <w:rPr>
                <w:rFonts w:ascii="Times New Roman" w:hAnsi="Times New Roman" w:cs="Times New Roman"/>
                <w:sz w:val="16"/>
                <w:szCs w:val="16"/>
              </w:rPr>
              <w:t>040</w:t>
            </w:r>
          </w:p>
        </w:tc>
      </w:tr>
      <w:tr w:rsidR="00E7530F" w:rsidRPr="00CD7207" w14:paraId="13CF169C" w14:textId="77777777" w:rsidTr="00CD3322">
        <w:tc>
          <w:tcPr>
            <w:tcW w:w="3232" w:type="dxa"/>
          </w:tcPr>
          <w:p w14:paraId="1E121F95" w14:textId="77777777" w:rsidR="00E7530F" w:rsidRPr="00CD3322" w:rsidRDefault="00E7530F" w:rsidP="00312B95">
            <w:pPr>
              <w:pStyle w:val="NoSpacing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D3322">
              <w:rPr>
                <w:rFonts w:ascii="Times New Roman" w:hAnsi="Times New Roman" w:cs="Times New Roman"/>
                <w:sz w:val="16"/>
                <w:szCs w:val="16"/>
              </w:rPr>
              <w:t>Formal sector job (%)</w:t>
            </w:r>
          </w:p>
        </w:tc>
        <w:tc>
          <w:tcPr>
            <w:tcW w:w="1564" w:type="dxa"/>
          </w:tcPr>
          <w:p w14:paraId="385250F9" w14:textId="77777777" w:rsidR="00E7530F" w:rsidRPr="00CD7207" w:rsidRDefault="00E7530F" w:rsidP="00312B95">
            <w:pPr>
              <w:pStyle w:val="Tablenote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·</w:t>
            </w:r>
            <w:r w:rsidRPr="00CD7207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281" w:type="dxa"/>
          </w:tcPr>
          <w:p w14:paraId="48F942FD" w14:textId="77777777" w:rsidR="00E7530F" w:rsidRPr="00CD7207" w:rsidRDefault="00E7530F" w:rsidP="00312B95">
            <w:pPr>
              <w:pStyle w:val="Tablenote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·</w:t>
            </w:r>
            <w:r w:rsidRPr="00CD720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422" w:type="dxa"/>
          </w:tcPr>
          <w:p w14:paraId="1D8BB848" w14:textId="77777777" w:rsidR="00E7530F" w:rsidRPr="00CD7207" w:rsidRDefault="00E7530F" w:rsidP="00312B95">
            <w:pPr>
              <w:pStyle w:val="Tablenote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·</w:t>
            </w:r>
            <w:r w:rsidRPr="00CD720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09" w:type="dxa"/>
          </w:tcPr>
          <w:p w14:paraId="142969DE" w14:textId="77777777" w:rsidR="00E7530F" w:rsidRPr="00CD7207" w:rsidRDefault="00E7530F" w:rsidP="00312B9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·</w:t>
            </w:r>
            <w:r w:rsidRPr="00CD7207">
              <w:rPr>
                <w:rFonts w:ascii="Times New Roman" w:hAnsi="Times New Roman" w:cs="Times New Roman"/>
                <w:sz w:val="16"/>
                <w:szCs w:val="16"/>
              </w:rPr>
              <w:t>663</w:t>
            </w:r>
          </w:p>
        </w:tc>
      </w:tr>
      <w:tr w:rsidR="00E7530F" w:rsidRPr="00CD7207" w14:paraId="304992EF" w14:textId="77777777" w:rsidTr="00CD3322">
        <w:tc>
          <w:tcPr>
            <w:tcW w:w="3232" w:type="dxa"/>
          </w:tcPr>
          <w:p w14:paraId="0AA3118D" w14:textId="77777777" w:rsidR="00E7530F" w:rsidRPr="00CD3322" w:rsidRDefault="00E7530F" w:rsidP="00312B95">
            <w:pPr>
              <w:pStyle w:val="NoSpacing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D3322">
              <w:rPr>
                <w:rFonts w:ascii="Times New Roman" w:hAnsi="Times New Roman" w:cs="Times New Roman"/>
                <w:sz w:val="16"/>
                <w:szCs w:val="16"/>
              </w:rPr>
              <w:t>Farmer (%)</w:t>
            </w:r>
          </w:p>
        </w:tc>
        <w:tc>
          <w:tcPr>
            <w:tcW w:w="1564" w:type="dxa"/>
          </w:tcPr>
          <w:p w14:paraId="2CE50E83" w14:textId="77777777" w:rsidR="00E7530F" w:rsidRPr="00CD7207" w:rsidRDefault="00E7530F" w:rsidP="00312B95">
            <w:pPr>
              <w:pStyle w:val="Tablenote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5·</w:t>
            </w:r>
            <w:r w:rsidRPr="00CD7207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281" w:type="dxa"/>
          </w:tcPr>
          <w:p w14:paraId="6A6A8B95" w14:textId="77777777" w:rsidR="00E7530F" w:rsidRPr="00CD7207" w:rsidRDefault="00E7530F" w:rsidP="00312B95">
            <w:pPr>
              <w:pStyle w:val="Tablenote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4·</w:t>
            </w:r>
            <w:r w:rsidRPr="00CD7207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422" w:type="dxa"/>
          </w:tcPr>
          <w:p w14:paraId="1479C4B9" w14:textId="77777777" w:rsidR="00E7530F" w:rsidRPr="00CD7207" w:rsidRDefault="00E7530F" w:rsidP="00312B95">
            <w:pPr>
              <w:pStyle w:val="Tablenote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8·</w:t>
            </w:r>
            <w:r w:rsidRPr="00CD7207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909" w:type="dxa"/>
          </w:tcPr>
          <w:p w14:paraId="1E7CAEC6" w14:textId="77777777" w:rsidR="00E7530F" w:rsidRPr="00CD7207" w:rsidRDefault="00E7530F" w:rsidP="00312B9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·</w:t>
            </w:r>
            <w:r w:rsidRPr="00CD7207">
              <w:rPr>
                <w:rFonts w:ascii="Times New Roman" w:hAnsi="Times New Roman" w:cs="Times New Roman"/>
                <w:sz w:val="16"/>
                <w:szCs w:val="16"/>
              </w:rPr>
              <w:t>043</w:t>
            </w:r>
          </w:p>
        </w:tc>
      </w:tr>
      <w:tr w:rsidR="00E7530F" w:rsidRPr="00CD7207" w14:paraId="4DC25A61" w14:textId="77777777" w:rsidTr="00CD3322">
        <w:tc>
          <w:tcPr>
            <w:tcW w:w="3232" w:type="dxa"/>
          </w:tcPr>
          <w:p w14:paraId="1196ACB9" w14:textId="77777777" w:rsidR="00E7530F" w:rsidRPr="00CD3322" w:rsidRDefault="00E7530F" w:rsidP="00312B95">
            <w:pPr>
              <w:pStyle w:val="NoSpacing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D3322">
              <w:rPr>
                <w:rFonts w:ascii="Times New Roman" w:hAnsi="Times New Roman" w:cs="Times New Roman"/>
                <w:sz w:val="16"/>
                <w:szCs w:val="16"/>
              </w:rPr>
              <w:t>Self-employed business (%)</w:t>
            </w:r>
          </w:p>
        </w:tc>
        <w:tc>
          <w:tcPr>
            <w:tcW w:w="1564" w:type="dxa"/>
          </w:tcPr>
          <w:p w14:paraId="5C6CFD23" w14:textId="77777777" w:rsidR="00E7530F" w:rsidRPr="00CD7207" w:rsidRDefault="00E7530F" w:rsidP="00312B95">
            <w:pPr>
              <w:pStyle w:val="Tablenote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·</w:t>
            </w:r>
            <w:r w:rsidRPr="00CD720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81" w:type="dxa"/>
          </w:tcPr>
          <w:p w14:paraId="5C380FF0" w14:textId="77777777" w:rsidR="00E7530F" w:rsidRPr="00CD7207" w:rsidRDefault="00E7530F" w:rsidP="00312B95">
            <w:pPr>
              <w:pStyle w:val="Tablenote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·</w:t>
            </w:r>
            <w:r w:rsidRPr="00CD7207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422" w:type="dxa"/>
          </w:tcPr>
          <w:p w14:paraId="6DC85D6D" w14:textId="77777777" w:rsidR="00E7530F" w:rsidRPr="00CD7207" w:rsidRDefault="00E7530F" w:rsidP="00312B95">
            <w:pPr>
              <w:pStyle w:val="Tablenote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·</w:t>
            </w:r>
            <w:r w:rsidRPr="00CD7207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909" w:type="dxa"/>
          </w:tcPr>
          <w:p w14:paraId="3AB50660" w14:textId="77777777" w:rsidR="00E7530F" w:rsidRPr="00CD7207" w:rsidRDefault="00E7530F" w:rsidP="00312B9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·</w:t>
            </w:r>
            <w:r w:rsidRPr="00CD7207">
              <w:rPr>
                <w:rFonts w:ascii="Times New Roman" w:hAnsi="Times New Roman" w:cs="Times New Roman"/>
                <w:sz w:val="16"/>
                <w:szCs w:val="16"/>
              </w:rPr>
              <w:t>314</w:t>
            </w:r>
          </w:p>
        </w:tc>
      </w:tr>
      <w:tr w:rsidR="00E7530F" w:rsidRPr="00CD7207" w14:paraId="2FEE6251" w14:textId="77777777" w:rsidTr="00CD3322">
        <w:tc>
          <w:tcPr>
            <w:tcW w:w="3232" w:type="dxa"/>
          </w:tcPr>
          <w:p w14:paraId="34121C59" w14:textId="77777777" w:rsidR="00E7530F" w:rsidRPr="00CD3322" w:rsidRDefault="00E7530F" w:rsidP="00312B95">
            <w:pPr>
              <w:pStyle w:val="NoSpacing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D3322">
              <w:rPr>
                <w:rFonts w:ascii="Times New Roman" w:hAnsi="Times New Roman" w:cs="Times New Roman"/>
                <w:sz w:val="16"/>
                <w:szCs w:val="16"/>
              </w:rPr>
              <w:t>Taking care of child at home (%)</w:t>
            </w:r>
          </w:p>
        </w:tc>
        <w:tc>
          <w:tcPr>
            <w:tcW w:w="1564" w:type="dxa"/>
          </w:tcPr>
          <w:p w14:paraId="35D64565" w14:textId="77777777" w:rsidR="00E7530F" w:rsidRPr="00CD7207" w:rsidRDefault="00E7530F" w:rsidP="00312B95">
            <w:pPr>
              <w:pStyle w:val="Tablenote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8·</w:t>
            </w:r>
            <w:r w:rsidRPr="00CD7207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281" w:type="dxa"/>
          </w:tcPr>
          <w:p w14:paraId="7830FCF8" w14:textId="77777777" w:rsidR="00E7530F" w:rsidRPr="00CD7207" w:rsidRDefault="00E7530F" w:rsidP="00312B95">
            <w:pPr>
              <w:pStyle w:val="Tablenote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·</w:t>
            </w:r>
            <w:r w:rsidRPr="00CD720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422" w:type="dxa"/>
          </w:tcPr>
          <w:p w14:paraId="0A65A8AA" w14:textId="77777777" w:rsidR="00E7530F" w:rsidRPr="00CD7207" w:rsidRDefault="00E7530F" w:rsidP="00312B95">
            <w:pPr>
              <w:pStyle w:val="Tablenote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·</w:t>
            </w:r>
            <w:r w:rsidRPr="00CD7207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909" w:type="dxa"/>
          </w:tcPr>
          <w:p w14:paraId="79042AE4" w14:textId="77777777" w:rsidR="00E7530F" w:rsidRPr="00CD7207" w:rsidRDefault="00E7530F" w:rsidP="00312B9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·</w:t>
            </w:r>
            <w:r w:rsidRPr="00CD7207">
              <w:rPr>
                <w:rFonts w:ascii="Times New Roman" w:hAnsi="Times New Roman" w:cs="Times New Roman"/>
                <w:sz w:val="16"/>
                <w:szCs w:val="16"/>
              </w:rPr>
              <w:t>015</w:t>
            </w:r>
          </w:p>
        </w:tc>
      </w:tr>
      <w:tr w:rsidR="00E7530F" w:rsidRPr="00CD7207" w14:paraId="5742D7F0" w14:textId="77777777" w:rsidTr="00CD3322">
        <w:tc>
          <w:tcPr>
            <w:tcW w:w="3232" w:type="dxa"/>
          </w:tcPr>
          <w:p w14:paraId="673E9012" w14:textId="77777777" w:rsidR="00E7530F" w:rsidRPr="00CD3322" w:rsidRDefault="00E7530F" w:rsidP="00312B95">
            <w:pPr>
              <w:pStyle w:val="NoSpacing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D3322">
              <w:rPr>
                <w:rFonts w:ascii="Times New Roman" w:hAnsi="Times New Roman" w:cs="Times New Roman"/>
                <w:sz w:val="16"/>
                <w:szCs w:val="16"/>
              </w:rPr>
              <w:t>No occupation  (%)</w:t>
            </w:r>
          </w:p>
        </w:tc>
        <w:tc>
          <w:tcPr>
            <w:tcW w:w="1564" w:type="dxa"/>
          </w:tcPr>
          <w:p w14:paraId="6629E9CA" w14:textId="77777777" w:rsidR="00E7530F" w:rsidRPr="00CD7207" w:rsidRDefault="00E7530F" w:rsidP="00312B95">
            <w:pPr>
              <w:pStyle w:val="Tablenote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·</w:t>
            </w:r>
            <w:r w:rsidRPr="00CD7207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281" w:type="dxa"/>
          </w:tcPr>
          <w:p w14:paraId="70FACFC2" w14:textId="77777777" w:rsidR="00E7530F" w:rsidRPr="00CD7207" w:rsidRDefault="00E7530F" w:rsidP="00312B95">
            <w:pPr>
              <w:pStyle w:val="Tablenote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·</w:t>
            </w:r>
            <w:r w:rsidRPr="00CD7207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422" w:type="dxa"/>
          </w:tcPr>
          <w:p w14:paraId="61013C76" w14:textId="77777777" w:rsidR="00E7530F" w:rsidRPr="00CD7207" w:rsidRDefault="00E7530F" w:rsidP="00312B95">
            <w:pPr>
              <w:pStyle w:val="Tablenote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·</w:t>
            </w:r>
            <w:r w:rsidRPr="00CD7207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909" w:type="dxa"/>
          </w:tcPr>
          <w:p w14:paraId="077965CB" w14:textId="77777777" w:rsidR="00E7530F" w:rsidRPr="00CD7207" w:rsidRDefault="00E7530F" w:rsidP="00312B9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·</w:t>
            </w:r>
            <w:r w:rsidRPr="00CD7207">
              <w:rPr>
                <w:rFonts w:ascii="Times New Roman" w:hAnsi="Times New Roman" w:cs="Times New Roman"/>
                <w:sz w:val="16"/>
                <w:szCs w:val="16"/>
              </w:rPr>
              <w:t>560</w:t>
            </w:r>
          </w:p>
        </w:tc>
      </w:tr>
      <w:tr w:rsidR="00E7530F" w:rsidRPr="00CD7207" w14:paraId="1CF07605" w14:textId="77777777" w:rsidTr="00CD3322">
        <w:tc>
          <w:tcPr>
            <w:tcW w:w="3232" w:type="dxa"/>
          </w:tcPr>
          <w:p w14:paraId="3A62FF0F" w14:textId="6BABDEAE" w:rsidR="00E7530F" w:rsidRPr="00CD3322" w:rsidRDefault="00E7530F" w:rsidP="00312B95">
            <w:pPr>
              <w:pStyle w:val="NoSpacing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D3322">
              <w:rPr>
                <w:rFonts w:ascii="Times New Roman" w:hAnsi="Times New Roman" w:cs="Times New Roman"/>
                <w:sz w:val="16"/>
                <w:szCs w:val="16"/>
              </w:rPr>
              <w:t xml:space="preserve">Number of pregnancies mean </w:t>
            </w:r>
            <w:r w:rsidR="00A3506B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proofErr w:type="spellStart"/>
            <w:r w:rsidRPr="00CD3322">
              <w:rPr>
                <w:rFonts w:ascii="Times New Roman" w:hAnsi="Times New Roman" w:cs="Times New Roman"/>
                <w:sz w:val="16"/>
                <w:szCs w:val="16"/>
              </w:rPr>
              <w:t>sd</w:t>
            </w:r>
            <w:proofErr w:type="spellEnd"/>
            <w:r w:rsidR="00A3506B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564" w:type="dxa"/>
          </w:tcPr>
          <w:p w14:paraId="02DFB95F" w14:textId="77777777" w:rsidR="00E7530F" w:rsidRPr="00CD7207" w:rsidRDefault="00E7530F" w:rsidP="00312B95">
            <w:pPr>
              <w:pStyle w:val="Tablenote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·7 [1·</w:t>
            </w:r>
            <w:r w:rsidRPr="00CD7207">
              <w:rPr>
                <w:rFonts w:ascii="Times New Roman" w:hAnsi="Times New Roman" w:cs="Times New Roman"/>
                <w:sz w:val="16"/>
                <w:szCs w:val="16"/>
              </w:rPr>
              <w:t>8]</w:t>
            </w:r>
          </w:p>
        </w:tc>
        <w:tc>
          <w:tcPr>
            <w:tcW w:w="1281" w:type="dxa"/>
          </w:tcPr>
          <w:p w14:paraId="5BD71999" w14:textId="77777777" w:rsidR="00E7530F" w:rsidRPr="00CD7207" w:rsidRDefault="00E7530F" w:rsidP="00312B95">
            <w:pPr>
              <w:pStyle w:val="Tablenote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·6 [1·</w:t>
            </w:r>
            <w:r w:rsidRPr="00CD7207">
              <w:rPr>
                <w:rFonts w:ascii="Times New Roman" w:hAnsi="Times New Roman" w:cs="Times New Roman"/>
                <w:sz w:val="16"/>
                <w:szCs w:val="16"/>
              </w:rPr>
              <w:t>7]</w:t>
            </w:r>
          </w:p>
        </w:tc>
        <w:tc>
          <w:tcPr>
            <w:tcW w:w="1422" w:type="dxa"/>
          </w:tcPr>
          <w:p w14:paraId="65FDE33D" w14:textId="77777777" w:rsidR="00E7530F" w:rsidRPr="00CD7207" w:rsidRDefault="00E7530F" w:rsidP="00312B95">
            <w:pPr>
              <w:pStyle w:val="Tablenote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·</w:t>
            </w:r>
            <w:r w:rsidRPr="00CD720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09" w:type="dxa"/>
          </w:tcPr>
          <w:p w14:paraId="58039824" w14:textId="77777777" w:rsidR="00E7530F" w:rsidRPr="00CD7207" w:rsidRDefault="00E7530F" w:rsidP="00312B9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·</w:t>
            </w:r>
            <w:r w:rsidRPr="00CD7207">
              <w:rPr>
                <w:rFonts w:ascii="Times New Roman" w:hAnsi="Times New Roman" w:cs="Times New Roman"/>
                <w:sz w:val="16"/>
                <w:szCs w:val="16"/>
              </w:rPr>
              <w:t>546</w:t>
            </w:r>
          </w:p>
        </w:tc>
      </w:tr>
      <w:tr w:rsidR="00E7530F" w:rsidRPr="00CD7207" w14:paraId="270B9358" w14:textId="77777777" w:rsidTr="00CD3322">
        <w:tc>
          <w:tcPr>
            <w:tcW w:w="3232" w:type="dxa"/>
          </w:tcPr>
          <w:p w14:paraId="4FEC6898" w14:textId="77777777" w:rsidR="00E7530F" w:rsidRPr="00CD3322" w:rsidRDefault="00E7530F" w:rsidP="00312B95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D3322">
              <w:rPr>
                <w:rFonts w:ascii="Times New Roman" w:hAnsi="Times New Roman" w:cs="Times New Roman"/>
                <w:b/>
                <w:sz w:val="16"/>
                <w:szCs w:val="16"/>
              </w:rPr>
              <w:t>Child characteristics</w:t>
            </w:r>
          </w:p>
        </w:tc>
        <w:tc>
          <w:tcPr>
            <w:tcW w:w="1564" w:type="dxa"/>
          </w:tcPr>
          <w:p w14:paraId="3B7573B3" w14:textId="77777777" w:rsidR="00E7530F" w:rsidRPr="00CD7207" w:rsidRDefault="00E7530F" w:rsidP="00312B9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1" w:type="dxa"/>
          </w:tcPr>
          <w:p w14:paraId="23E463C2" w14:textId="77777777" w:rsidR="00E7530F" w:rsidRPr="00CD7207" w:rsidRDefault="00E7530F" w:rsidP="00312B9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22" w:type="dxa"/>
          </w:tcPr>
          <w:p w14:paraId="0BD3D921" w14:textId="77777777" w:rsidR="00E7530F" w:rsidRPr="00CD7207" w:rsidRDefault="00E7530F" w:rsidP="00312B9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9" w:type="dxa"/>
          </w:tcPr>
          <w:p w14:paraId="593D7DAF" w14:textId="77777777" w:rsidR="00E7530F" w:rsidRPr="00CD7207" w:rsidRDefault="00E7530F" w:rsidP="00312B9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7530F" w:rsidRPr="00CD7207" w14:paraId="4958FA4B" w14:textId="77777777" w:rsidTr="00CD3322">
        <w:tc>
          <w:tcPr>
            <w:tcW w:w="3232" w:type="dxa"/>
          </w:tcPr>
          <w:p w14:paraId="0220589C" w14:textId="4FADDAA8" w:rsidR="00E7530F" w:rsidRPr="00CD3322" w:rsidRDefault="00E7530F" w:rsidP="00312B9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3322">
              <w:rPr>
                <w:rFonts w:ascii="Times New Roman" w:hAnsi="Times New Roman" w:cs="Times New Roman"/>
                <w:sz w:val="16"/>
                <w:szCs w:val="16"/>
              </w:rPr>
              <w:t xml:space="preserve">Age in months mean </w:t>
            </w:r>
            <w:r w:rsidR="00A3506B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proofErr w:type="spellStart"/>
            <w:r w:rsidRPr="00CD3322">
              <w:rPr>
                <w:rFonts w:ascii="Times New Roman" w:hAnsi="Times New Roman" w:cs="Times New Roman"/>
                <w:sz w:val="16"/>
                <w:szCs w:val="16"/>
              </w:rPr>
              <w:t>sd</w:t>
            </w:r>
            <w:proofErr w:type="spellEnd"/>
            <w:r w:rsidR="00A3506B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564" w:type="dxa"/>
          </w:tcPr>
          <w:p w14:paraId="2DF410A5" w14:textId="77777777" w:rsidR="00E7530F" w:rsidRPr="00CD7207" w:rsidRDefault="00E7530F" w:rsidP="00312B9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·8 [3·</w:t>
            </w:r>
            <w:r w:rsidRPr="00CD7207">
              <w:rPr>
                <w:rFonts w:ascii="Times New Roman" w:hAnsi="Times New Roman" w:cs="Times New Roman"/>
                <w:sz w:val="16"/>
                <w:szCs w:val="16"/>
              </w:rPr>
              <w:t>0]</w:t>
            </w:r>
          </w:p>
        </w:tc>
        <w:tc>
          <w:tcPr>
            <w:tcW w:w="1281" w:type="dxa"/>
          </w:tcPr>
          <w:p w14:paraId="072F57B9" w14:textId="77777777" w:rsidR="00E7530F" w:rsidRPr="00CD7207" w:rsidRDefault="00E7530F" w:rsidP="00312B9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·5 [2·</w:t>
            </w:r>
            <w:r w:rsidRPr="00CD7207">
              <w:rPr>
                <w:rFonts w:ascii="Times New Roman" w:hAnsi="Times New Roman" w:cs="Times New Roman"/>
                <w:sz w:val="16"/>
                <w:szCs w:val="16"/>
              </w:rPr>
              <w:t>9]</w:t>
            </w:r>
          </w:p>
        </w:tc>
        <w:tc>
          <w:tcPr>
            <w:tcW w:w="1422" w:type="dxa"/>
          </w:tcPr>
          <w:p w14:paraId="3E450D27" w14:textId="77777777" w:rsidR="00E7530F" w:rsidRPr="00CD7207" w:rsidRDefault="00E7530F" w:rsidP="00312B9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·</w:t>
            </w:r>
            <w:r w:rsidRPr="00CD7207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909" w:type="dxa"/>
          </w:tcPr>
          <w:p w14:paraId="7A166CCD" w14:textId="77777777" w:rsidR="00E7530F" w:rsidRPr="00CD7207" w:rsidRDefault="00E7530F" w:rsidP="00312B9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·</w:t>
            </w:r>
            <w:r w:rsidRPr="00CD7207">
              <w:rPr>
                <w:rFonts w:ascii="Times New Roman" w:hAnsi="Times New Roman" w:cs="Times New Roman"/>
                <w:sz w:val="16"/>
                <w:szCs w:val="16"/>
              </w:rPr>
              <w:t>000</w:t>
            </w:r>
          </w:p>
        </w:tc>
      </w:tr>
      <w:tr w:rsidR="00E7530F" w:rsidRPr="00CD7207" w14:paraId="3CA9EEF1" w14:textId="77777777" w:rsidTr="00CD3322">
        <w:tc>
          <w:tcPr>
            <w:tcW w:w="3232" w:type="dxa"/>
          </w:tcPr>
          <w:p w14:paraId="7586F8F8" w14:textId="77777777" w:rsidR="00E7530F" w:rsidRPr="00CD3322" w:rsidRDefault="00E7530F" w:rsidP="00312B95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D3322">
              <w:rPr>
                <w:rFonts w:ascii="Times New Roman" w:hAnsi="Times New Roman" w:cs="Times New Roman"/>
                <w:b/>
                <w:sz w:val="16"/>
                <w:szCs w:val="16"/>
              </w:rPr>
              <w:t>Household characteristics</w:t>
            </w:r>
          </w:p>
        </w:tc>
        <w:tc>
          <w:tcPr>
            <w:tcW w:w="1564" w:type="dxa"/>
          </w:tcPr>
          <w:p w14:paraId="560A273F" w14:textId="77777777" w:rsidR="00E7530F" w:rsidRPr="00CD7207" w:rsidRDefault="00E7530F" w:rsidP="00312B95">
            <w:pPr>
              <w:pStyle w:val="Tablenote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1" w:type="dxa"/>
          </w:tcPr>
          <w:p w14:paraId="5E907E1E" w14:textId="77777777" w:rsidR="00E7530F" w:rsidRPr="00CD7207" w:rsidRDefault="00E7530F" w:rsidP="00312B95">
            <w:pPr>
              <w:pStyle w:val="Tablenote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22" w:type="dxa"/>
          </w:tcPr>
          <w:p w14:paraId="684323C1" w14:textId="77777777" w:rsidR="00E7530F" w:rsidRPr="00CD7207" w:rsidRDefault="00E7530F" w:rsidP="00312B95">
            <w:pPr>
              <w:pStyle w:val="Tablenote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9" w:type="dxa"/>
          </w:tcPr>
          <w:p w14:paraId="72BFA1AA" w14:textId="77777777" w:rsidR="00E7530F" w:rsidRPr="00CD7207" w:rsidRDefault="00E7530F" w:rsidP="00312B9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7530F" w:rsidRPr="00CD7207" w14:paraId="1535CCBF" w14:textId="77777777" w:rsidTr="00CD3322">
        <w:tc>
          <w:tcPr>
            <w:tcW w:w="3232" w:type="dxa"/>
          </w:tcPr>
          <w:p w14:paraId="5E407AE0" w14:textId="77777777" w:rsidR="00E7530F" w:rsidRPr="00CD3322" w:rsidRDefault="00E7530F" w:rsidP="00312B95">
            <w:pPr>
              <w:pStyle w:val="NoSpacing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D3322">
              <w:rPr>
                <w:rFonts w:ascii="Times New Roman" w:hAnsi="Times New Roman" w:cs="Times New Roman"/>
                <w:sz w:val="16"/>
                <w:szCs w:val="16"/>
              </w:rPr>
              <w:t>Health insurance (%)</w:t>
            </w:r>
          </w:p>
        </w:tc>
        <w:tc>
          <w:tcPr>
            <w:tcW w:w="1564" w:type="dxa"/>
          </w:tcPr>
          <w:p w14:paraId="6AB6CFB8" w14:textId="77777777" w:rsidR="00E7530F" w:rsidRPr="00CD7207" w:rsidRDefault="00E7530F" w:rsidP="00312B95">
            <w:pPr>
              <w:pStyle w:val="Tablenote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·</w:t>
            </w:r>
            <w:r w:rsidRPr="00CD7207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281" w:type="dxa"/>
          </w:tcPr>
          <w:p w14:paraId="024BB8B7" w14:textId="77777777" w:rsidR="00E7530F" w:rsidRPr="00CD7207" w:rsidRDefault="00E7530F" w:rsidP="00312B95">
            <w:pPr>
              <w:pStyle w:val="Tablenote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·</w:t>
            </w:r>
            <w:r w:rsidRPr="00CD7207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422" w:type="dxa"/>
          </w:tcPr>
          <w:p w14:paraId="2DF9E30D" w14:textId="77777777" w:rsidR="00E7530F" w:rsidRPr="00CD7207" w:rsidRDefault="00E7530F" w:rsidP="00312B95">
            <w:pPr>
              <w:pStyle w:val="Tablenote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·</w:t>
            </w:r>
            <w:r w:rsidRPr="00CD720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09" w:type="dxa"/>
          </w:tcPr>
          <w:p w14:paraId="668847C2" w14:textId="77777777" w:rsidR="00E7530F" w:rsidRPr="00CD7207" w:rsidRDefault="00E7530F" w:rsidP="00312B9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·</w:t>
            </w:r>
            <w:r w:rsidRPr="00CD7207">
              <w:rPr>
                <w:rFonts w:ascii="Times New Roman" w:hAnsi="Times New Roman" w:cs="Times New Roman"/>
                <w:sz w:val="16"/>
                <w:szCs w:val="16"/>
              </w:rPr>
              <w:t>962</w:t>
            </w:r>
          </w:p>
        </w:tc>
      </w:tr>
      <w:tr w:rsidR="00E7530F" w:rsidRPr="00CD7207" w14:paraId="2D476B55" w14:textId="77777777" w:rsidTr="00CD3322">
        <w:tc>
          <w:tcPr>
            <w:tcW w:w="3232" w:type="dxa"/>
          </w:tcPr>
          <w:p w14:paraId="4BFC8B1C" w14:textId="2D82671B" w:rsidR="00E7530F" w:rsidRPr="00CD3322" w:rsidRDefault="00E7530F" w:rsidP="00312B95">
            <w:pPr>
              <w:pStyle w:val="NoSpacing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D3322">
              <w:rPr>
                <w:rFonts w:ascii="Times New Roman" w:hAnsi="Times New Roman" w:cs="Times New Roman"/>
                <w:sz w:val="16"/>
                <w:szCs w:val="16"/>
              </w:rPr>
              <w:t xml:space="preserve">Household members, mean </w:t>
            </w:r>
            <w:r w:rsidR="00A3506B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proofErr w:type="spellStart"/>
            <w:r w:rsidRPr="00CD3322">
              <w:rPr>
                <w:rFonts w:ascii="Times New Roman" w:hAnsi="Times New Roman" w:cs="Times New Roman"/>
                <w:sz w:val="16"/>
                <w:szCs w:val="16"/>
              </w:rPr>
              <w:t>sd</w:t>
            </w:r>
            <w:proofErr w:type="spellEnd"/>
            <w:r w:rsidR="00A3506B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564" w:type="dxa"/>
          </w:tcPr>
          <w:p w14:paraId="32719534" w14:textId="77777777" w:rsidR="00E7530F" w:rsidRPr="00CD7207" w:rsidRDefault="00E7530F" w:rsidP="00312B95">
            <w:pPr>
              <w:pStyle w:val="Tablenote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·8 [1·</w:t>
            </w:r>
            <w:r w:rsidRPr="00CD7207">
              <w:rPr>
                <w:rFonts w:ascii="Times New Roman" w:hAnsi="Times New Roman" w:cs="Times New Roman"/>
                <w:sz w:val="16"/>
                <w:szCs w:val="16"/>
              </w:rPr>
              <w:t>8]</w:t>
            </w:r>
          </w:p>
        </w:tc>
        <w:tc>
          <w:tcPr>
            <w:tcW w:w="1281" w:type="dxa"/>
          </w:tcPr>
          <w:p w14:paraId="4A75B22C" w14:textId="77777777" w:rsidR="00E7530F" w:rsidRPr="00CD7207" w:rsidRDefault="00E7530F" w:rsidP="00312B95">
            <w:pPr>
              <w:pStyle w:val="Tablenote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·9 [1·</w:t>
            </w:r>
            <w:r w:rsidRPr="00CD7207">
              <w:rPr>
                <w:rFonts w:ascii="Times New Roman" w:hAnsi="Times New Roman" w:cs="Times New Roman"/>
                <w:sz w:val="16"/>
                <w:szCs w:val="16"/>
              </w:rPr>
              <w:t>8]</w:t>
            </w:r>
          </w:p>
        </w:tc>
        <w:tc>
          <w:tcPr>
            <w:tcW w:w="1422" w:type="dxa"/>
          </w:tcPr>
          <w:p w14:paraId="20412A5D" w14:textId="77777777" w:rsidR="00E7530F" w:rsidRPr="00CD7207" w:rsidRDefault="00E7530F" w:rsidP="00312B95">
            <w:pPr>
              <w:pStyle w:val="Tablenote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·</w:t>
            </w:r>
            <w:r w:rsidRPr="00CD720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09" w:type="dxa"/>
          </w:tcPr>
          <w:p w14:paraId="7F02E63B" w14:textId="77777777" w:rsidR="00E7530F" w:rsidRPr="00CD7207" w:rsidRDefault="00E7530F" w:rsidP="00312B9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·</w:t>
            </w:r>
            <w:r w:rsidRPr="00CD7207">
              <w:rPr>
                <w:rFonts w:ascii="Times New Roman" w:hAnsi="Times New Roman" w:cs="Times New Roman"/>
                <w:sz w:val="16"/>
                <w:szCs w:val="16"/>
              </w:rPr>
              <w:t>163</w:t>
            </w:r>
          </w:p>
        </w:tc>
      </w:tr>
      <w:tr w:rsidR="00E7530F" w:rsidRPr="00CD7207" w14:paraId="1E9EB3D0" w14:textId="77777777" w:rsidTr="00CD3322">
        <w:tc>
          <w:tcPr>
            <w:tcW w:w="3232" w:type="dxa"/>
          </w:tcPr>
          <w:p w14:paraId="27ED6622" w14:textId="4B08753F" w:rsidR="00E7530F" w:rsidRPr="00CD3322" w:rsidRDefault="00E7530F" w:rsidP="00312B95">
            <w:pPr>
              <w:pStyle w:val="NoSpacing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D3322">
              <w:rPr>
                <w:rFonts w:ascii="Times New Roman" w:hAnsi="Times New Roman" w:cs="Times New Roman"/>
                <w:sz w:val="16"/>
                <w:szCs w:val="16"/>
              </w:rPr>
              <w:t xml:space="preserve">Household wealth (index), mean </w:t>
            </w:r>
            <w:r w:rsidR="00A3506B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proofErr w:type="spellStart"/>
            <w:r w:rsidRPr="00CD3322">
              <w:rPr>
                <w:rFonts w:ascii="Times New Roman" w:hAnsi="Times New Roman" w:cs="Times New Roman"/>
                <w:sz w:val="16"/>
                <w:szCs w:val="16"/>
              </w:rPr>
              <w:t>sd</w:t>
            </w:r>
            <w:proofErr w:type="spellEnd"/>
            <w:r w:rsidR="00A3506B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564" w:type="dxa"/>
          </w:tcPr>
          <w:p w14:paraId="5974006A" w14:textId="1E86CB94" w:rsidR="00E7530F" w:rsidRPr="00CD7207" w:rsidRDefault="00E7530F" w:rsidP="00312B95">
            <w:pPr>
              <w:pStyle w:val="Tablenote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·</w:t>
            </w:r>
            <w:r w:rsidR="009C658A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2·</w:t>
            </w:r>
            <w:r w:rsidRPr="00CD7207">
              <w:rPr>
                <w:rFonts w:ascii="Times New Roman" w:hAnsi="Times New Roman" w:cs="Times New Roman"/>
                <w:sz w:val="16"/>
                <w:szCs w:val="16"/>
              </w:rPr>
              <w:t>8]</w:t>
            </w:r>
          </w:p>
        </w:tc>
        <w:tc>
          <w:tcPr>
            <w:tcW w:w="1281" w:type="dxa"/>
          </w:tcPr>
          <w:p w14:paraId="5240C915" w14:textId="77777777" w:rsidR="00E7530F" w:rsidRPr="00CD7207" w:rsidRDefault="00E7530F" w:rsidP="00312B95">
            <w:pPr>
              <w:pStyle w:val="Tablenote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·3 [3·</w:t>
            </w:r>
            <w:r w:rsidRPr="00CD7207">
              <w:rPr>
                <w:rFonts w:ascii="Times New Roman" w:hAnsi="Times New Roman" w:cs="Times New Roman"/>
                <w:sz w:val="16"/>
                <w:szCs w:val="16"/>
              </w:rPr>
              <w:t>3]</w:t>
            </w:r>
          </w:p>
        </w:tc>
        <w:tc>
          <w:tcPr>
            <w:tcW w:w="1422" w:type="dxa"/>
          </w:tcPr>
          <w:p w14:paraId="1A6F1E05" w14:textId="343CB080" w:rsidR="00E7530F" w:rsidRPr="00CD7207" w:rsidRDefault="00E7530F" w:rsidP="00312B95">
            <w:pPr>
              <w:pStyle w:val="Tablenote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·</w:t>
            </w:r>
            <w:r w:rsidR="009C658A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909" w:type="dxa"/>
          </w:tcPr>
          <w:p w14:paraId="33DF752B" w14:textId="77777777" w:rsidR="00E7530F" w:rsidRPr="00CD7207" w:rsidRDefault="00E7530F" w:rsidP="00312B9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·</w:t>
            </w:r>
            <w:r w:rsidRPr="00CD7207">
              <w:rPr>
                <w:rFonts w:ascii="Times New Roman" w:hAnsi="Times New Roman" w:cs="Times New Roman"/>
                <w:sz w:val="16"/>
                <w:szCs w:val="16"/>
              </w:rPr>
              <w:t>030</w:t>
            </w:r>
          </w:p>
        </w:tc>
      </w:tr>
      <w:tr w:rsidR="00E7530F" w:rsidRPr="00CD7207" w14:paraId="4317ECF4" w14:textId="77777777" w:rsidTr="00CD3322">
        <w:tc>
          <w:tcPr>
            <w:tcW w:w="3232" w:type="dxa"/>
          </w:tcPr>
          <w:p w14:paraId="4964E716" w14:textId="77777777" w:rsidR="00E7530F" w:rsidRPr="00CD3322" w:rsidRDefault="00CD3322" w:rsidP="00312B95">
            <w:pPr>
              <w:pStyle w:val="NoSpacing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ousehold head has n</w:t>
            </w:r>
            <w:r w:rsidR="00E7530F" w:rsidRPr="00CD3322">
              <w:rPr>
                <w:rFonts w:ascii="Times New Roman" w:hAnsi="Times New Roman" w:cs="Times New Roman"/>
                <w:sz w:val="16"/>
                <w:szCs w:val="16"/>
              </w:rPr>
              <w:t>o education (%)</w:t>
            </w:r>
          </w:p>
        </w:tc>
        <w:tc>
          <w:tcPr>
            <w:tcW w:w="1564" w:type="dxa"/>
          </w:tcPr>
          <w:p w14:paraId="3F021D7F" w14:textId="77777777" w:rsidR="00E7530F" w:rsidRPr="00CD7207" w:rsidRDefault="00E7530F" w:rsidP="00312B95">
            <w:pPr>
              <w:pStyle w:val="Tablenote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·</w:t>
            </w:r>
            <w:r w:rsidRPr="00CD720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81" w:type="dxa"/>
          </w:tcPr>
          <w:p w14:paraId="4F325732" w14:textId="77777777" w:rsidR="00E7530F" w:rsidRPr="00CD7207" w:rsidRDefault="00E7530F" w:rsidP="00312B95">
            <w:pPr>
              <w:pStyle w:val="Tablenote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·</w:t>
            </w:r>
            <w:r w:rsidRPr="00CD7207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422" w:type="dxa"/>
          </w:tcPr>
          <w:p w14:paraId="5947ECA2" w14:textId="77777777" w:rsidR="00E7530F" w:rsidRPr="00CD7207" w:rsidRDefault="00E7530F" w:rsidP="00312B95">
            <w:pPr>
              <w:pStyle w:val="Tablenote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·</w:t>
            </w:r>
            <w:r w:rsidRPr="00CD7207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909" w:type="dxa"/>
          </w:tcPr>
          <w:p w14:paraId="374DEA07" w14:textId="77777777" w:rsidR="00E7530F" w:rsidRPr="00CD7207" w:rsidRDefault="00E7530F" w:rsidP="00312B9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·</w:t>
            </w:r>
            <w:r w:rsidRPr="00CD7207">
              <w:rPr>
                <w:rFonts w:ascii="Times New Roman" w:hAnsi="Times New Roman" w:cs="Times New Roman"/>
                <w:sz w:val="16"/>
                <w:szCs w:val="16"/>
              </w:rPr>
              <w:t>267</w:t>
            </w:r>
          </w:p>
        </w:tc>
      </w:tr>
      <w:tr w:rsidR="00E7530F" w:rsidRPr="00CD7207" w14:paraId="4CD4233D" w14:textId="77777777" w:rsidTr="00CD3322">
        <w:tc>
          <w:tcPr>
            <w:tcW w:w="3232" w:type="dxa"/>
          </w:tcPr>
          <w:p w14:paraId="07EA2163" w14:textId="77777777" w:rsidR="00E7530F" w:rsidRPr="00CD3322" w:rsidRDefault="00E7530F" w:rsidP="00312B95">
            <w:pPr>
              <w:pStyle w:val="NoSpacing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D332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CD3322">
              <w:rPr>
                <w:rFonts w:ascii="Times New Roman" w:hAnsi="Times New Roman" w:cs="Times New Roman"/>
                <w:sz w:val="16"/>
                <w:szCs w:val="16"/>
              </w:rPr>
              <w:t>Household head has s</w:t>
            </w:r>
            <w:r w:rsidRPr="00CD3322">
              <w:rPr>
                <w:rFonts w:ascii="Times New Roman" w:hAnsi="Times New Roman" w:cs="Times New Roman"/>
                <w:sz w:val="16"/>
                <w:szCs w:val="16"/>
              </w:rPr>
              <w:t>ome primary education (%)</w:t>
            </w:r>
          </w:p>
        </w:tc>
        <w:tc>
          <w:tcPr>
            <w:tcW w:w="1564" w:type="dxa"/>
          </w:tcPr>
          <w:p w14:paraId="3C0F9726" w14:textId="77777777" w:rsidR="00E7530F" w:rsidRPr="00CD7207" w:rsidRDefault="00E7530F" w:rsidP="00312B95">
            <w:pPr>
              <w:pStyle w:val="Tablenote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3·</w:t>
            </w:r>
            <w:r w:rsidRPr="00CD720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281" w:type="dxa"/>
          </w:tcPr>
          <w:p w14:paraId="3D2671E2" w14:textId="77777777" w:rsidR="00E7530F" w:rsidRPr="00CD7207" w:rsidRDefault="00E7530F" w:rsidP="00312B95">
            <w:pPr>
              <w:pStyle w:val="Tablenote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·</w:t>
            </w:r>
            <w:r w:rsidRPr="00CD7207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422" w:type="dxa"/>
          </w:tcPr>
          <w:p w14:paraId="06EBC638" w14:textId="77777777" w:rsidR="00E7530F" w:rsidRPr="00CD7207" w:rsidRDefault="00E7530F" w:rsidP="00312B95">
            <w:pPr>
              <w:pStyle w:val="Tablenote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·</w:t>
            </w:r>
            <w:r w:rsidRPr="00CD7207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909" w:type="dxa"/>
          </w:tcPr>
          <w:p w14:paraId="1E200107" w14:textId="77777777" w:rsidR="00E7530F" w:rsidRPr="00CD7207" w:rsidRDefault="00E7530F" w:rsidP="00312B9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·</w:t>
            </w:r>
            <w:r w:rsidRPr="00CD7207">
              <w:rPr>
                <w:rFonts w:ascii="Times New Roman" w:hAnsi="Times New Roman" w:cs="Times New Roman"/>
                <w:sz w:val="16"/>
                <w:szCs w:val="16"/>
              </w:rPr>
              <w:t>664</w:t>
            </w:r>
          </w:p>
        </w:tc>
      </w:tr>
      <w:tr w:rsidR="00E7530F" w:rsidRPr="00CD7207" w14:paraId="638683F9" w14:textId="77777777" w:rsidTr="00CD3322">
        <w:tc>
          <w:tcPr>
            <w:tcW w:w="3232" w:type="dxa"/>
          </w:tcPr>
          <w:p w14:paraId="0158AFC2" w14:textId="00A3E6A1" w:rsidR="00E7530F" w:rsidRPr="00CD3322" w:rsidRDefault="00CD3322" w:rsidP="00312B95">
            <w:pPr>
              <w:pStyle w:val="NoSpacing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ousehold head has p</w:t>
            </w:r>
            <w:r w:rsidR="00E7530F" w:rsidRPr="00CD3322">
              <w:rPr>
                <w:rFonts w:ascii="Times New Roman" w:hAnsi="Times New Roman" w:cs="Times New Roman"/>
                <w:sz w:val="16"/>
                <w:szCs w:val="16"/>
              </w:rPr>
              <w:t xml:space="preserve">rimary or some secondary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ducation</w:t>
            </w:r>
            <w:r w:rsidR="00A3506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E7530F" w:rsidRPr="00CD3322">
              <w:rPr>
                <w:rFonts w:ascii="Times New Roman" w:hAnsi="Times New Roman" w:cs="Times New Roman"/>
                <w:sz w:val="16"/>
                <w:szCs w:val="16"/>
              </w:rPr>
              <w:t>(%)</w:t>
            </w:r>
          </w:p>
        </w:tc>
        <w:tc>
          <w:tcPr>
            <w:tcW w:w="1564" w:type="dxa"/>
          </w:tcPr>
          <w:p w14:paraId="425B5BBA" w14:textId="77777777" w:rsidR="00E7530F" w:rsidRPr="00CD7207" w:rsidRDefault="00E7530F" w:rsidP="00312B95">
            <w:pPr>
              <w:pStyle w:val="Tablenote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7·</w:t>
            </w:r>
            <w:r w:rsidRPr="00CD720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81" w:type="dxa"/>
          </w:tcPr>
          <w:p w14:paraId="45DAB587" w14:textId="77777777" w:rsidR="00E7530F" w:rsidRPr="00CD7207" w:rsidRDefault="00E7530F" w:rsidP="00312B95">
            <w:pPr>
              <w:pStyle w:val="Tablenote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6·</w:t>
            </w:r>
            <w:r w:rsidRPr="00CD720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422" w:type="dxa"/>
          </w:tcPr>
          <w:p w14:paraId="7272E1DE" w14:textId="77777777" w:rsidR="00E7530F" w:rsidRPr="00CD7207" w:rsidRDefault="00E7530F" w:rsidP="00312B95">
            <w:pPr>
              <w:pStyle w:val="Tablenote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·</w:t>
            </w:r>
            <w:r w:rsidRPr="00CD720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09" w:type="dxa"/>
          </w:tcPr>
          <w:p w14:paraId="3C4FFC15" w14:textId="77777777" w:rsidR="00E7530F" w:rsidRPr="00CD7207" w:rsidRDefault="00E7530F" w:rsidP="00312B9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·</w:t>
            </w:r>
            <w:r w:rsidRPr="00CD7207">
              <w:rPr>
                <w:rFonts w:ascii="Times New Roman" w:hAnsi="Times New Roman" w:cs="Times New Roman"/>
                <w:sz w:val="16"/>
                <w:szCs w:val="16"/>
              </w:rPr>
              <w:t>598</w:t>
            </w:r>
          </w:p>
        </w:tc>
      </w:tr>
      <w:tr w:rsidR="00E7530F" w:rsidRPr="00CD7207" w14:paraId="36851785" w14:textId="77777777" w:rsidTr="00CD3322">
        <w:tc>
          <w:tcPr>
            <w:tcW w:w="3232" w:type="dxa"/>
          </w:tcPr>
          <w:p w14:paraId="3A81D933" w14:textId="77777777" w:rsidR="00E7530F" w:rsidRPr="00CD3322" w:rsidRDefault="00CD3322" w:rsidP="00312B95">
            <w:pPr>
              <w:pStyle w:val="NoSpacing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ousehold head has s</w:t>
            </w:r>
            <w:r w:rsidR="00E7530F" w:rsidRPr="00CD3322">
              <w:rPr>
                <w:rFonts w:ascii="Times New Roman" w:hAnsi="Times New Roman" w:cs="Times New Roman"/>
                <w:sz w:val="16"/>
                <w:szCs w:val="16"/>
              </w:rPr>
              <w:t xml:space="preserve">econdary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education </w:t>
            </w:r>
            <w:r w:rsidR="00E7530F" w:rsidRPr="00CD3322">
              <w:rPr>
                <w:rFonts w:ascii="Times New Roman" w:hAnsi="Times New Roman" w:cs="Times New Roman"/>
                <w:sz w:val="16"/>
                <w:szCs w:val="16"/>
              </w:rPr>
              <w:t>or above (%)</w:t>
            </w:r>
          </w:p>
        </w:tc>
        <w:tc>
          <w:tcPr>
            <w:tcW w:w="1564" w:type="dxa"/>
          </w:tcPr>
          <w:p w14:paraId="22764907" w14:textId="77777777" w:rsidR="00E7530F" w:rsidRPr="00CD7207" w:rsidRDefault="00E7530F" w:rsidP="00312B95">
            <w:pPr>
              <w:pStyle w:val="Tablenote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·</w:t>
            </w:r>
            <w:r w:rsidRPr="00CD7207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281" w:type="dxa"/>
          </w:tcPr>
          <w:p w14:paraId="2EDC60AB" w14:textId="77777777" w:rsidR="00E7530F" w:rsidRPr="00CD7207" w:rsidRDefault="00E7530F" w:rsidP="00312B95">
            <w:pPr>
              <w:pStyle w:val="Tablenote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·</w:t>
            </w:r>
            <w:r w:rsidRPr="00CD7207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422" w:type="dxa"/>
          </w:tcPr>
          <w:p w14:paraId="577552C4" w14:textId="77777777" w:rsidR="00E7530F" w:rsidRPr="00CD7207" w:rsidRDefault="00E7530F" w:rsidP="00312B95">
            <w:pPr>
              <w:pStyle w:val="Tablenote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2·</w:t>
            </w:r>
            <w:r w:rsidRPr="00CD7207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909" w:type="dxa"/>
          </w:tcPr>
          <w:p w14:paraId="4AF51074" w14:textId="77777777" w:rsidR="00E7530F" w:rsidRPr="00CD7207" w:rsidRDefault="00E7530F" w:rsidP="00312B9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·</w:t>
            </w:r>
            <w:r w:rsidRPr="00CD7207">
              <w:rPr>
                <w:rFonts w:ascii="Times New Roman" w:hAnsi="Times New Roman" w:cs="Times New Roman"/>
                <w:sz w:val="16"/>
                <w:szCs w:val="16"/>
              </w:rPr>
              <w:t>074</w:t>
            </w:r>
          </w:p>
        </w:tc>
      </w:tr>
    </w:tbl>
    <w:p w14:paraId="2AE419F1" w14:textId="77777777" w:rsidR="00E7530F" w:rsidRDefault="00E7530F" w:rsidP="00E7530F">
      <w:pPr>
        <w:rPr>
          <w:rFonts w:ascii="Times New Roman" w:hAnsi="Times New Roman" w:cs="Times New Roman"/>
          <w:b/>
          <w:sz w:val="24"/>
          <w:szCs w:val="24"/>
        </w:rPr>
      </w:pPr>
    </w:p>
    <w:p w14:paraId="0BC3F71D" w14:textId="77777777" w:rsidR="00CD3322" w:rsidRDefault="00CD3322">
      <w:pPr>
        <w:spacing w:after="160" w:line="259" w:lineRule="auto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br w:type="page"/>
      </w:r>
    </w:p>
    <w:p w14:paraId="77EBCEBA" w14:textId="77777777" w:rsidR="00CD3322" w:rsidRPr="003D6202" w:rsidRDefault="00CD3322" w:rsidP="00CD3322">
      <w:pPr>
        <w:rPr>
          <w:rFonts w:ascii="Times New Roman" w:hAnsi="Times New Roman" w:cs="Times New Roman"/>
          <w:b/>
          <w:sz w:val="24"/>
          <w:szCs w:val="24"/>
        </w:rPr>
      </w:pPr>
      <w:r w:rsidRPr="003D6202">
        <w:rPr>
          <w:rFonts w:ascii="Times New Roman" w:hAnsi="Times New Roman" w:cs="Times New Roman"/>
          <w:b/>
          <w:sz w:val="24"/>
          <w:szCs w:val="24"/>
        </w:rPr>
        <w:lastRenderedPageBreak/>
        <w:t>Table D:  Characteristics of patients attending facilities (exit survey)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227"/>
        <w:gridCol w:w="1559"/>
        <w:gridCol w:w="1276"/>
        <w:gridCol w:w="1417"/>
        <w:gridCol w:w="1089"/>
      </w:tblGrid>
      <w:tr w:rsidR="00CD3322" w:rsidRPr="00CD7207" w14:paraId="1EBDAAA5" w14:textId="77777777" w:rsidTr="00CD3322">
        <w:tc>
          <w:tcPr>
            <w:tcW w:w="3227" w:type="dxa"/>
          </w:tcPr>
          <w:p w14:paraId="2C66A271" w14:textId="77777777" w:rsidR="00CD3322" w:rsidRPr="00CD7207" w:rsidRDefault="00CD3322" w:rsidP="00312B95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559" w:type="dxa"/>
          </w:tcPr>
          <w:p w14:paraId="7872A00A" w14:textId="77777777" w:rsidR="00CD3322" w:rsidRPr="00CD7207" w:rsidRDefault="00CD3322" w:rsidP="00312B9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D7207">
              <w:rPr>
                <w:rFonts w:ascii="Times New Roman" w:hAnsi="Times New Roman" w:cs="Times New Roman"/>
                <w:sz w:val="16"/>
                <w:szCs w:val="16"/>
              </w:rPr>
              <w:t>Intervention</w:t>
            </w:r>
          </w:p>
          <w:p w14:paraId="60729B6A" w14:textId="77777777" w:rsidR="00CD3322" w:rsidRPr="00CD7207" w:rsidRDefault="00CD3322" w:rsidP="00312B9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D7207">
              <w:rPr>
                <w:rFonts w:ascii="Times New Roman" w:hAnsi="Times New Roman" w:cs="Times New Roman"/>
                <w:sz w:val="16"/>
                <w:szCs w:val="16"/>
              </w:rPr>
              <w:t>(n=700)</w:t>
            </w:r>
          </w:p>
        </w:tc>
        <w:tc>
          <w:tcPr>
            <w:tcW w:w="1276" w:type="dxa"/>
          </w:tcPr>
          <w:p w14:paraId="27C10E0C" w14:textId="77777777" w:rsidR="00CD3322" w:rsidRPr="00CD7207" w:rsidRDefault="00CD3322" w:rsidP="00312B9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mparison</w:t>
            </w:r>
          </w:p>
          <w:p w14:paraId="3444A259" w14:textId="77777777" w:rsidR="00CD3322" w:rsidRPr="00CD7207" w:rsidRDefault="00CD3322" w:rsidP="00312B9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D7207">
              <w:rPr>
                <w:rFonts w:ascii="Times New Roman" w:hAnsi="Times New Roman" w:cs="Times New Roman"/>
                <w:sz w:val="16"/>
                <w:szCs w:val="16"/>
              </w:rPr>
              <w:t>(n=762)</w:t>
            </w:r>
          </w:p>
        </w:tc>
        <w:tc>
          <w:tcPr>
            <w:tcW w:w="1417" w:type="dxa"/>
          </w:tcPr>
          <w:p w14:paraId="48150ED1" w14:textId="77777777" w:rsidR="00CD3322" w:rsidRPr="00CD7207" w:rsidRDefault="00CD3322" w:rsidP="00312B9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D7207">
              <w:rPr>
                <w:rFonts w:ascii="Times New Roman" w:hAnsi="Times New Roman" w:cs="Times New Roman"/>
                <w:sz w:val="16"/>
                <w:szCs w:val="16"/>
              </w:rPr>
              <w:t>Difference</w:t>
            </w:r>
          </w:p>
        </w:tc>
        <w:tc>
          <w:tcPr>
            <w:tcW w:w="1089" w:type="dxa"/>
          </w:tcPr>
          <w:p w14:paraId="6AE643A3" w14:textId="77777777" w:rsidR="00CD3322" w:rsidRPr="00CD7207" w:rsidRDefault="00CD3322" w:rsidP="00312B9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D7207">
              <w:rPr>
                <w:rFonts w:ascii="Times New Roman" w:hAnsi="Times New Roman" w:cs="Times New Roman"/>
                <w:sz w:val="16"/>
                <w:szCs w:val="16"/>
              </w:rPr>
              <w:t>P-value</w:t>
            </w:r>
          </w:p>
        </w:tc>
      </w:tr>
      <w:tr w:rsidR="00CD3322" w:rsidRPr="00CD7207" w14:paraId="16A5D4F4" w14:textId="77777777" w:rsidTr="00CD3322">
        <w:tc>
          <w:tcPr>
            <w:tcW w:w="3227" w:type="dxa"/>
          </w:tcPr>
          <w:p w14:paraId="6D483B1B" w14:textId="77777777" w:rsidR="00CD3322" w:rsidRPr="00CD3322" w:rsidRDefault="00CD3322" w:rsidP="00312B95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D3322">
              <w:rPr>
                <w:rFonts w:ascii="Times New Roman" w:hAnsi="Times New Roman" w:cs="Times New Roman"/>
                <w:b/>
                <w:sz w:val="16"/>
                <w:szCs w:val="16"/>
              </w:rPr>
              <w:t>Mother’s characteristics</w:t>
            </w:r>
          </w:p>
        </w:tc>
        <w:tc>
          <w:tcPr>
            <w:tcW w:w="1559" w:type="dxa"/>
          </w:tcPr>
          <w:p w14:paraId="0710595F" w14:textId="77777777" w:rsidR="00CD3322" w:rsidRPr="00CD7207" w:rsidRDefault="00CD3322" w:rsidP="00312B9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19414DFB" w14:textId="77777777" w:rsidR="00CD3322" w:rsidRPr="00CD7207" w:rsidRDefault="00CD3322" w:rsidP="00312B9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14:paraId="7959600F" w14:textId="77777777" w:rsidR="00CD3322" w:rsidRPr="00CD7207" w:rsidRDefault="00CD3322" w:rsidP="00312B9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9" w:type="dxa"/>
          </w:tcPr>
          <w:p w14:paraId="74C72365" w14:textId="77777777" w:rsidR="00CD3322" w:rsidRPr="00CD7207" w:rsidRDefault="00CD3322" w:rsidP="00312B9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D3322" w:rsidRPr="00CD7207" w14:paraId="60151852" w14:textId="77777777" w:rsidTr="00CD3322">
        <w:tc>
          <w:tcPr>
            <w:tcW w:w="3227" w:type="dxa"/>
          </w:tcPr>
          <w:p w14:paraId="72E74079" w14:textId="77777777" w:rsidR="00CD3322" w:rsidRPr="00CD7207" w:rsidRDefault="00CD3322" w:rsidP="00312B95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D7207">
              <w:rPr>
                <w:rFonts w:ascii="Times New Roman" w:hAnsi="Times New Roman" w:cs="Times New Roman"/>
                <w:sz w:val="16"/>
                <w:szCs w:val="16"/>
              </w:rPr>
              <w:t>Age of woman, mean [</w:t>
            </w:r>
            <w:proofErr w:type="spellStart"/>
            <w:r w:rsidRPr="00CD7207">
              <w:rPr>
                <w:rFonts w:ascii="Times New Roman" w:hAnsi="Times New Roman" w:cs="Times New Roman"/>
                <w:sz w:val="16"/>
                <w:szCs w:val="16"/>
              </w:rPr>
              <w:t>sd</w:t>
            </w:r>
            <w:proofErr w:type="spellEnd"/>
            <w:r w:rsidRPr="00CD7207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559" w:type="dxa"/>
          </w:tcPr>
          <w:p w14:paraId="2CA145C3" w14:textId="77777777" w:rsidR="00CD3322" w:rsidRPr="00CD7207" w:rsidRDefault="00CD3322" w:rsidP="00312B95">
            <w:pPr>
              <w:pStyle w:val="Tablenote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6·</w:t>
            </w:r>
            <w:r w:rsidRPr="00CD7207">
              <w:rPr>
                <w:rFonts w:ascii="Times New Roman" w:hAnsi="Times New Roman" w:cs="Times New Roman"/>
                <w:sz w:val="16"/>
                <w:szCs w:val="16"/>
              </w:rPr>
              <w:t>6 [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·</w:t>
            </w:r>
            <w:r w:rsidRPr="00CD7207">
              <w:rPr>
                <w:rFonts w:ascii="Times New Roman" w:hAnsi="Times New Roman" w:cs="Times New Roman"/>
                <w:sz w:val="16"/>
                <w:szCs w:val="16"/>
              </w:rPr>
              <w:t>8]</w:t>
            </w:r>
          </w:p>
        </w:tc>
        <w:tc>
          <w:tcPr>
            <w:tcW w:w="1276" w:type="dxa"/>
          </w:tcPr>
          <w:p w14:paraId="41FE2195" w14:textId="77777777" w:rsidR="00CD3322" w:rsidRPr="00CD7207" w:rsidRDefault="00CD3322" w:rsidP="00312B95">
            <w:pPr>
              <w:pStyle w:val="Tablenote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7·</w:t>
            </w:r>
            <w:r w:rsidRPr="00CD7207">
              <w:rPr>
                <w:rFonts w:ascii="Times New Roman" w:hAnsi="Times New Roman" w:cs="Times New Roman"/>
                <w:sz w:val="16"/>
                <w:szCs w:val="16"/>
              </w:rPr>
              <w:t>0 [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·</w:t>
            </w:r>
            <w:r w:rsidRPr="00CD7207">
              <w:rPr>
                <w:rFonts w:ascii="Times New Roman" w:hAnsi="Times New Roman" w:cs="Times New Roman"/>
                <w:sz w:val="16"/>
                <w:szCs w:val="16"/>
              </w:rPr>
              <w:t>1]</w:t>
            </w:r>
          </w:p>
        </w:tc>
        <w:tc>
          <w:tcPr>
            <w:tcW w:w="1417" w:type="dxa"/>
          </w:tcPr>
          <w:p w14:paraId="4D5B1F81" w14:textId="77777777" w:rsidR="00CD3322" w:rsidRPr="00CD7207" w:rsidRDefault="00CD3322" w:rsidP="00312B95">
            <w:pPr>
              <w:pStyle w:val="Tablenote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·</w:t>
            </w:r>
            <w:r w:rsidRPr="00CD7207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089" w:type="dxa"/>
          </w:tcPr>
          <w:p w14:paraId="3BD4718E" w14:textId="77777777" w:rsidR="00CD3322" w:rsidRPr="00CD7207" w:rsidRDefault="00CD3322" w:rsidP="00312B9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·</w:t>
            </w:r>
            <w:r w:rsidRPr="00CD7207">
              <w:rPr>
                <w:rFonts w:ascii="Times New Roman" w:hAnsi="Times New Roman" w:cs="Times New Roman"/>
                <w:sz w:val="16"/>
                <w:szCs w:val="16"/>
              </w:rPr>
              <w:t>222</w:t>
            </w:r>
          </w:p>
        </w:tc>
      </w:tr>
      <w:tr w:rsidR="00CD3322" w:rsidRPr="00CD7207" w14:paraId="6954B353" w14:textId="77777777" w:rsidTr="00CD3322">
        <w:tc>
          <w:tcPr>
            <w:tcW w:w="3227" w:type="dxa"/>
          </w:tcPr>
          <w:p w14:paraId="2452E36C" w14:textId="77777777" w:rsidR="00CD3322" w:rsidRPr="00CD7207" w:rsidRDefault="00CD3322" w:rsidP="00312B95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D7207">
              <w:rPr>
                <w:rFonts w:ascii="Times New Roman" w:hAnsi="Times New Roman" w:cs="Times New Roman"/>
                <w:sz w:val="16"/>
                <w:szCs w:val="16"/>
              </w:rPr>
              <w:t>Insured (%)</w:t>
            </w:r>
          </w:p>
        </w:tc>
        <w:tc>
          <w:tcPr>
            <w:tcW w:w="1559" w:type="dxa"/>
          </w:tcPr>
          <w:p w14:paraId="1AEB73B6" w14:textId="77777777" w:rsidR="00CD3322" w:rsidRPr="00CD7207" w:rsidRDefault="00CD3322" w:rsidP="00312B95">
            <w:pPr>
              <w:pStyle w:val="Tablenote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·</w:t>
            </w:r>
            <w:r w:rsidRPr="00CD720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76" w:type="dxa"/>
          </w:tcPr>
          <w:p w14:paraId="55C2DFE9" w14:textId="77777777" w:rsidR="00CD3322" w:rsidRPr="00CD7207" w:rsidRDefault="00CD3322" w:rsidP="00312B95">
            <w:pPr>
              <w:pStyle w:val="Tablenote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·</w:t>
            </w:r>
            <w:r w:rsidRPr="00CD720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417" w:type="dxa"/>
          </w:tcPr>
          <w:p w14:paraId="3014E2D5" w14:textId="77777777" w:rsidR="00CD3322" w:rsidRPr="00CD7207" w:rsidRDefault="00CD3322" w:rsidP="00312B95">
            <w:pPr>
              <w:pStyle w:val="Tablenote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·</w:t>
            </w:r>
            <w:r w:rsidRPr="00CD720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89" w:type="dxa"/>
          </w:tcPr>
          <w:p w14:paraId="2C4EE284" w14:textId="77777777" w:rsidR="00CD3322" w:rsidRPr="00CD7207" w:rsidRDefault="00CD3322" w:rsidP="00312B9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·</w:t>
            </w:r>
            <w:r w:rsidRPr="00CD7207">
              <w:rPr>
                <w:rFonts w:ascii="Times New Roman" w:hAnsi="Times New Roman" w:cs="Times New Roman"/>
                <w:sz w:val="16"/>
                <w:szCs w:val="16"/>
              </w:rPr>
              <w:t>354</w:t>
            </w:r>
          </w:p>
        </w:tc>
      </w:tr>
      <w:tr w:rsidR="00CD3322" w:rsidRPr="00CD7207" w14:paraId="3C45C761" w14:textId="77777777" w:rsidTr="00CD3322">
        <w:tc>
          <w:tcPr>
            <w:tcW w:w="3227" w:type="dxa"/>
          </w:tcPr>
          <w:p w14:paraId="71705B07" w14:textId="77777777" w:rsidR="00CD3322" w:rsidRPr="00CD7207" w:rsidRDefault="00CD3322" w:rsidP="00312B95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D7207">
              <w:rPr>
                <w:rFonts w:ascii="Times New Roman" w:hAnsi="Times New Roman" w:cs="Times New Roman"/>
                <w:sz w:val="16"/>
                <w:szCs w:val="16"/>
              </w:rPr>
              <w:t>No education (%)</w:t>
            </w:r>
          </w:p>
        </w:tc>
        <w:tc>
          <w:tcPr>
            <w:tcW w:w="1559" w:type="dxa"/>
          </w:tcPr>
          <w:p w14:paraId="7E61209D" w14:textId="77777777" w:rsidR="00CD3322" w:rsidRPr="00CD7207" w:rsidRDefault="00CD3322" w:rsidP="00312B95">
            <w:pPr>
              <w:pStyle w:val="Tablenote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6·</w:t>
            </w:r>
            <w:r w:rsidRPr="00CD7207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276" w:type="dxa"/>
          </w:tcPr>
          <w:p w14:paraId="6F2D17A6" w14:textId="77777777" w:rsidR="00CD3322" w:rsidRPr="00CD7207" w:rsidRDefault="00CD3322" w:rsidP="00312B95">
            <w:pPr>
              <w:pStyle w:val="Tablenote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6·</w:t>
            </w:r>
            <w:r w:rsidRPr="00CD7207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417" w:type="dxa"/>
          </w:tcPr>
          <w:p w14:paraId="2FF13BCF" w14:textId="77777777" w:rsidR="00CD3322" w:rsidRPr="00CD7207" w:rsidRDefault="00CD3322" w:rsidP="00312B95">
            <w:pPr>
              <w:pStyle w:val="Tablenote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·</w:t>
            </w:r>
            <w:r w:rsidRPr="00CD720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89" w:type="dxa"/>
          </w:tcPr>
          <w:p w14:paraId="54903B75" w14:textId="77777777" w:rsidR="00CD3322" w:rsidRPr="00CD7207" w:rsidRDefault="00CD3322" w:rsidP="00312B9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·</w:t>
            </w:r>
            <w:r w:rsidRPr="00CD7207">
              <w:rPr>
                <w:rFonts w:ascii="Times New Roman" w:hAnsi="Times New Roman" w:cs="Times New Roman"/>
                <w:sz w:val="16"/>
                <w:szCs w:val="16"/>
              </w:rPr>
              <w:t>971</w:t>
            </w:r>
          </w:p>
        </w:tc>
      </w:tr>
      <w:tr w:rsidR="00CD3322" w:rsidRPr="00CD7207" w14:paraId="39AC254C" w14:textId="77777777" w:rsidTr="00CD3322">
        <w:tc>
          <w:tcPr>
            <w:tcW w:w="3227" w:type="dxa"/>
          </w:tcPr>
          <w:p w14:paraId="5BFE9FD7" w14:textId="77777777" w:rsidR="00CD3322" w:rsidRPr="00CD7207" w:rsidRDefault="00CD3322" w:rsidP="00312B95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D7207">
              <w:rPr>
                <w:rFonts w:ascii="Times New Roman" w:hAnsi="Times New Roman" w:cs="Times New Roman"/>
                <w:sz w:val="16"/>
                <w:szCs w:val="16"/>
              </w:rPr>
              <w:t>Primary education (%)</w:t>
            </w:r>
          </w:p>
        </w:tc>
        <w:tc>
          <w:tcPr>
            <w:tcW w:w="1559" w:type="dxa"/>
          </w:tcPr>
          <w:p w14:paraId="5246DF82" w14:textId="77777777" w:rsidR="00CD3322" w:rsidRPr="00CD7207" w:rsidRDefault="00CD3322" w:rsidP="00312B95">
            <w:pPr>
              <w:pStyle w:val="Tablenote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4·</w:t>
            </w:r>
            <w:r w:rsidRPr="00CD7207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276" w:type="dxa"/>
          </w:tcPr>
          <w:p w14:paraId="03F9675B" w14:textId="77777777" w:rsidR="00CD3322" w:rsidRPr="00CD7207" w:rsidRDefault="00CD3322" w:rsidP="00312B95">
            <w:pPr>
              <w:pStyle w:val="Tablenote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2·</w:t>
            </w:r>
            <w:r w:rsidRPr="00CD7207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417" w:type="dxa"/>
          </w:tcPr>
          <w:p w14:paraId="11FEBB78" w14:textId="77777777" w:rsidR="00CD3322" w:rsidRPr="00CD7207" w:rsidRDefault="00CD3322" w:rsidP="00312B95">
            <w:pPr>
              <w:pStyle w:val="Tablenote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·</w:t>
            </w:r>
            <w:r w:rsidRPr="00CD7207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089" w:type="dxa"/>
          </w:tcPr>
          <w:p w14:paraId="746AA0EA" w14:textId="77777777" w:rsidR="00CD3322" w:rsidRPr="00CD7207" w:rsidRDefault="00CD3322" w:rsidP="00312B9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·</w:t>
            </w:r>
            <w:r w:rsidRPr="00CD7207">
              <w:rPr>
                <w:rFonts w:ascii="Times New Roman" w:hAnsi="Times New Roman" w:cs="Times New Roman"/>
                <w:sz w:val="16"/>
                <w:szCs w:val="16"/>
              </w:rPr>
              <w:t>635</w:t>
            </w:r>
          </w:p>
        </w:tc>
      </w:tr>
      <w:tr w:rsidR="00CD3322" w:rsidRPr="00CD7207" w14:paraId="5CCA5DF5" w14:textId="77777777" w:rsidTr="00CD3322">
        <w:tc>
          <w:tcPr>
            <w:tcW w:w="3227" w:type="dxa"/>
          </w:tcPr>
          <w:p w14:paraId="1C1FAADB" w14:textId="77777777" w:rsidR="00CD3322" w:rsidRPr="00CD7207" w:rsidRDefault="00CD3322" w:rsidP="00312B95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D7207">
              <w:rPr>
                <w:rFonts w:ascii="Times New Roman" w:hAnsi="Times New Roman" w:cs="Times New Roman"/>
                <w:sz w:val="16"/>
                <w:szCs w:val="16"/>
              </w:rPr>
              <w:t>Secondary education (%)</w:t>
            </w:r>
          </w:p>
        </w:tc>
        <w:tc>
          <w:tcPr>
            <w:tcW w:w="1559" w:type="dxa"/>
          </w:tcPr>
          <w:p w14:paraId="05EA49A9" w14:textId="77777777" w:rsidR="00CD3322" w:rsidRPr="00CD7207" w:rsidRDefault="00CD3322" w:rsidP="00312B95">
            <w:pPr>
              <w:pStyle w:val="Tablenote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·</w:t>
            </w:r>
            <w:r w:rsidRPr="00CD7207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276" w:type="dxa"/>
          </w:tcPr>
          <w:p w14:paraId="0818916B" w14:textId="77777777" w:rsidR="00CD3322" w:rsidRPr="00CD7207" w:rsidRDefault="00CD3322" w:rsidP="00312B95">
            <w:pPr>
              <w:pStyle w:val="Tablenote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·</w:t>
            </w:r>
            <w:r w:rsidRPr="00CD7207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417" w:type="dxa"/>
          </w:tcPr>
          <w:p w14:paraId="318F721D" w14:textId="77777777" w:rsidR="00CD3322" w:rsidRPr="00CD7207" w:rsidRDefault="00CD3322" w:rsidP="00312B95">
            <w:pPr>
              <w:pStyle w:val="Tablenote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·</w:t>
            </w:r>
            <w:r w:rsidRPr="00CD7207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089" w:type="dxa"/>
          </w:tcPr>
          <w:p w14:paraId="67199DDF" w14:textId="77777777" w:rsidR="00CD3322" w:rsidRPr="00CD7207" w:rsidRDefault="00CD3322" w:rsidP="00312B9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·</w:t>
            </w:r>
            <w:r w:rsidRPr="00CD7207">
              <w:rPr>
                <w:rFonts w:ascii="Times New Roman" w:hAnsi="Times New Roman" w:cs="Times New Roman"/>
                <w:sz w:val="16"/>
                <w:szCs w:val="16"/>
              </w:rPr>
              <w:t>705</w:t>
            </w:r>
          </w:p>
        </w:tc>
      </w:tr>
      <w:tr w:rsidR="00CD3322" w:rsidRPr="00CD7207" w14:paraId="253CF01C" w14:textId="77777777" w:rsidTr="00CD3322">
        <w:tc>
          <w:tcPr>
            <w:tcW w:w="3227" w:type="dxa"/>
          </w:tcPr>
          <w:p w14:paraId="5A837A10" w14:textId="77777777" w:rsidR="00CD3322" w:rsidRPr="00CD7207" w:rsidRDefault="00CD3322" w:rsidP="00312B95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D7207">
              <w:rPr>
                <w:rFonts w:ascii="Times New Roman" w:hAnsi="Times New Roman" w:cs="Times New Roman"/>
                <w:sz w:val="16"/>
                <w:szCs w:val="16"/>
              </w:rPr>
              <w:t>Above secondary (%)</w:t>
            </w:r>
          </w:p>
        </w:tc>
        <w:tc>
          <w:tcPr>
            <w:tcW w:w="1559" w:type="dxa"/>
          </w:tcPr>
          <w:p w14:paraId="00EE8D89" w14:textId="77777777" w:rsidR="00CD3322" w:rsidRPr="00CD7207" w:rsidRDefault="00CD3322" w:rsidP="00312B95">
            <w:pPr>
              <w:pStyle w:val="Tablenote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·</w:t>
            </w:r>
            <w:r w:rsidRPr="00CD720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76" w:type="dxa"/>
          </w:tcPr>
          <w:p w14:paraId="5AB86C74" w14:textId="77777777" w:rsidR="00CD3322" w:rsidRPr="00CD7207" w:rsidRDefault="00CD3322" w:rsidP="00312B95">
            <w:pPr>
              <w:pStyle w:val="Tablenote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·</w:t>
            </w:r>
            <w:r w:rsidRPr="00CD720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417" w:type="dxa"/>
          </w:tcPr>
          <w:p w14:paraId="70257402" w14:textId="77777777" w:rsidR="00CD3322" w:rsidRPr="00CD7207" w:rsidRDefault="00CD3322" w:rsidP="00312B95">
            <w:pPr>
              <w:pStyle w:val="Tablenote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·</w:t>
            </w:r>
            <w:r w:rsidRPr="00CD7207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089" w:type="dxa"/>
          </w:tcPr>
          <w:p w14:paraId="67E05C2C" w14:textId="77777777" w:rsidR="00CD3322" w:rsidRPr="00CD7207" w:rsidRDefault="00CD3322" w:rsidP="00312B9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·</w:t>
            </w:r>
            <w:r w:rsidRPr="00CD7207">
              <w:rPr>
                <w:rFonts w:ascii="Times New Roman" w:hAnsi="Times New Roman" w:cs="Times New Roman"/>
                <w:sz w:val="16"/>
                <w:szCs w:val="16"/>
              </w:rPr>
              <w:t>017</w:t>
            </w:r>
          </w:p>
        </w:tc>
      </w:tr>
      <w:tr w:rsidR="00CD3322" w:rsidRPr="00CD7207" w14:paraId="75692768" w14:textId="77777777" w:rsidTr="00CD3322">
        <w:tc>
          <w:tcPr>
            <w:tcW w:w="3227" w:type="dxa"/>
          </w:tcPr>
          <w:p w14:paraId="2DD419C5" w14:textId="77777777" w:rsidR="00CD3322" w:rsidRPr="00CD7207" w:rsidRDefault="00CD3322" w:rsidP="00312B95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D7207">
              <w:rPr>
                <w:rFonts w:ascii="Times New Roman" w:hAnsi="Times New Roman" w:cs="Times New Roman"/>
                <w:sz w:val="16"/>
                <w:szCs w:val="16"/>
              </w:rPr>
              <w:t>Formal employment (%)</w:t>
            </w:r>
          </w:p>
        </w:tc>
        <w:tc>
          <w:tcPr>
            <w:tcW w:w="1559" w:type="dxa"/>
          </w:tcPr>
          <w:p w14:paraId="3CED6BDD" w14:textId="77777777" w:rsidR="00CD3322" w:rsidRPr="00CD7207" w:rsidRDefault="00CD3322" w:rsidP="00312B9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·</w:t>
            </w:r>
            <w:r w:rsidRPr="00CD7207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276" w:type="dxa"/>
          </w:tcPr>
          <w:p w14:paraId="7B4FDA31" w14:textId="77777777" w:rsidR="00CD3322" w:rsidRPr="00CD7207" w:rsidRDefault="00CD3322" w:rsidP="00312B9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·</w:t>
            </w:r>
            <w:r w:rsidRPr="00CD7207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417" w:type="dxa"/>
          </w:tcPr>
          <w:p w14:paraId="417292FF" w14:textId="77777777" w:rsidR="00CD3322" w:rsidRPr="00CD7207" w:rsidRDefault="00CD3322" w:rsidP="00312B9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1·</w:t>
            </w:r>
            <w:r w:rsidRPr="00CD7207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089" w:type="dxa"/>
          </w:tcPr>
          <w:p w14:paraId="637E0A97" w14:textId="77777777" w:rsidR="00CD3322" w:rsidRPr="00CD7207" w:rsidRDefault="00CD3322" w:rsidP="00312B9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·</w:t>
            </w:r>
            <w:r w:rsidRPr="00CD7207">
              <w:rPr>
                <w:rFonts w:ascii="Times New Roman" w:hAnsi="Times New Roman" w:cs="Times New Roman"/>
                <w:sz w:val="16"/>
                <w:szCs w:val="16"/>
              </w:rPr>
              <w:t>216</w:t>
            </w:r>
          </w:p>
        </w:tc>
      </w:tr>
      <w:tr w:rsidR="00CD3322" w:rsidRPr="00CD7207" w14:paraId="1219A316" w14:textId="77777777" w:rsidTr="00CD3322">
        <w:tc>
          <w:tcPr>
            <w:tcW w:w="3227" w:type="dxa"/>
          </w:tcPr>
          <w:p w14:paraId="5E19B7D7" w14:textId="77777777" w:rsidR="00CD3322" w:rsidRPr="00CD7207" w:rsidRDefault="00CD3322" w:rsidP="00312B95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D7207">
              <w:rPr>
                <w:rFonts w:ascii="Times New Roman" w:hAnsi="Times New Roman" w:cs="Times New Roman"/>
                <w:sz w:val="16"/>
                <w:szCs w:val="16"/>
              </w:rPr>
              <w:t>Informal employment (%)</w:t>
            </w:r>
          </w:p>
        </w:tc>
        <w:tc>
          <w:tcPr>
            <w:tcW w:w="1559" w:type="dxa"/>
          </w:tcPr>
          <w:p w14:paraId="1BAEA513" w14:textId="77777777" w:rsidR="00CD3322" w:rsidRPr="00CD7207" w:rsidRDefault="00CD3322" w:rsidP="00312B95">
            <w:pPr>
              <w:pStyle w:val="Tablenote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1·</w:t>
            </w:r>
            <w:r w:rsidRPr="00CD7207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276" w:type="dxa"/>
          </w:tcPr>
          <w:p w14:paraId="15FF87F2" w14:textId="77777777" w:rsidR="00CD3322" w:rsidRPr="00CD7207" w:rsidRDefault="00CD3322" w:rsidP="00312B95">
            <w:pPr>
              <w:pStyle w:val="Tablenote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5·</w:t>
            </w:r>
            <w:r w:rsidRPr="00CD7207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417" w:type="dxa"/>
          </w:tcPr>
          <w:p w14:paraId="070F11AE" w14:textId="77777777" w:rsidR="00CD3322" w:rsidRPr="00CD7207" w:rsidRDefault="00CD3322" w:rsidP="00312B95">
            <w:pPr>
              <w:pStyle w:val="Tablenote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3·</w:t>
            </w:r>
            <w:r w:rsidRPr="00CD7207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089" w:type="dxa"/>
          </w:tcPr>
          <w:p w14:paraId="6825ED9E" w14:textId="77777777" w:rsidR="00CD3322" w:rsidRPr="00CD7207" w:rsidRDefault="00CD3322" w:rsidP="00312B9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·</w:t>
            </w:r>
            <w:r w:rsidRPr="00CD7207">
              <w:rPr>
                <w:rFonts w:ascii="Times New Roman" w:hAnsi="Times New Roman" w:cs="Times New Roman"/>
                <w:sz w:val="16"/>
                <w:szCs w:val="16"/>
              </w:rPr>
              <w:t>276</w:t>
            </w:r>
          </w:p>
        </w:tc>
      </w:tr>
      <w:tr w:rsidR="00CD3322" w:rsidRPr="00CD7207" w14:paraId="66971446" w14:textId="77777777" w:rsidTr="00CD3322">
        <w:tc>
          <w:tcPr>
            <w:tcW w:w="3227" w:type="dxa"/>
          </w:tcPr>
          <w:p w14:paraId="7C9250EA" w14:textId="77777777" w:rsidR="00CD3322" w:rsidRPr="00CD7207" w:rsidRDefault="00CD3322" w:rsidP="00312B95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D7207">
              <w:rPr>
                <w:rFonts w:ascii="Times New Roman" w:hAnsi="Times New Roman" w:cs="Times New Roman"/>
                <w:sz w:val="16"/>
                <w:szCs w:val="16"/>
              </w:rPr>
              <w:t>No employment (%)</w:t>
            </w:r>
          </w:p>
        </w:tc>
        <w:tc>
          <w:tcPr>
            <w:tcW w:w="1559" w:type="dxa"/>
          </w:tcPr>
          <w:p w14:paraId="14371D9E" w14:textId="59ADE5D4" w:rsidR="00CD3322" w:rsidRPr="00CD7207" w:rsidRDefault="00CD3322" w:rsidP="00312B95">
            <w:pPr>
              <w:pStyle w:val="Tablenote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095B46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095B46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276" w:type="dxa"/>
          </w:tcPr>
          <w:p w14:paraId="2177EC93" w14:textId="77777777" w:rsidR="00CD3322" w:rsidRPr="00CD7207" w:rsidRDefault="00CD3322" w:rsidP="00312B95">
            <w:pPr>
              <w:pStyle w:val="Tablenote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·</w:t>
            </w:r>
            <w:r w:rsidRPr="00CD7207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417" w:type="dxa"/>
          </w:tcPr>
          <w:p w14:paraId="10BB8365" w14:textId="7F56C8CF" w:rsidR="00CD3322" w:rsidRPr="00CD7207" w:rsidRDefault="00CD3322" w:rsidP="00312B95">
            <w:pPr>
              <w:pStyle w:val="Tablenote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·</w:t>
            </w:r>
            <w:r w:rsidR="00095B46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089" w:type="dxa"/>
          </w:tcPr>
          <w:p w14:paraId="04AC71D1" w14:textId="77777777" w:rsidR="00CD3322" w:rsidRPr="00CD7207" w:rsidRDefault="00CD3322" w:rsidP="00312B9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·</w:t>
            </w:r>
            <w:r w:rsidRPr="00CD7207">
              <w:rPr>
                <w:rFonts w:ascii="Times New Roman" w:hAnsi="Times New Roman" w:cs="Times New Roman"/>
                <w:sz w:val="16"/>
                <w:szCs w:val="16"/>
              </w:rPr>
              <w:t>068</w:t>
            </w:r>
          </w:p>
        </w:tc>
      </w:tr>
      <w:tr w:rsidR="00CD3322" w:rsidRPr="00CD7207" w14:paraId="0657B20F" w14:textId="77777777" w:rsidTr="00CD3322">
        <w:tc>
          <w:tcPr>
            <w:tcW w:w="3227" w:type="dxa"/>
          </w:tcPr>
          <w:p w14:paraId="4CF1A7DB" w14:textId="77777777" w:rsidR="00CD3322" w:rsidRPr="00CD7207" w:rsidRDefault="00CD3322" w:rsidP="00312B95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D7207">
              <w:rPr>
                <w:rFonts w:ascii="Times New Roman" w:hAnsi="Times New Roman" w:cs="Times New Roman"/>
                <w:sz w:val="16"/>
                <w:szCs w:val="16"/>
              </w:rPr>
              <w:t>Catholic (%)</w:t>
            </w:r>
          </w:p>
        </w:tc>
        <w:tc>
          <w:tcPr>
            <w:tcW w:w="1559" w:type="dxa"/>
          </w:tcPr>
          <w:p w14:paraId="6DC16202" w14:textId="77777777" w:rsidR="00CD3322" w:rsidRPr="00CD7207" w:rsidRDefault="00CD3322" w:rsidP="00312B95">
            <w:pPr>
              <w:pStyle w:val="Tablenote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·</w:t>
            </w:r>
            <w:r w:rsidRPr="00CD7207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276" w:type="dxa"/>
          </w:tcPr>
          <w:p w14:paraId="2ED9E4AF" w14:textId="77777777" w:rsidR="00CD3322" w:rsidRPr="00CD7207" w:rsidRDefault="00CD3322" w:rsidP="00312B95">
            <w:pPr>
              <w:pStyle w:val="Tablenote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3·</w:t>
            </w:r>
            <w:r w:rsidRPr="00CD7207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417" w:type="dxa"/>
          </w:tcPr>
          <w:p w14:paraId="7826CE16" w14:textId="77777777" w:rsidR="00CD3322" w:rsidRPr="00CD7207" w:rsidRDefault="00CD3322" w:rsidP="00312B95">
            <w:pPr>
              <w:pStyle w:val="Tablenote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13·</w:t>
            </w:r>
            <w:r w:rsidRPr="00CD7207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089" w:type="dxa"/>
          </w:tcPr>
          <w:p w14:paraId="03BD0AE5" w14:textId="77777777" w:rsidR="00CD3322" w:rsidRPr="00CD7207" w:rsidRDefault="00CD3322" w:rsidP="00312B9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·</w:t>
            </w:r>
            <w:r w:rsidRPr="00CD7207">
              <w:rPr>
                <w:rFonts w:ascii="Times New Roman" w:hAnsi="Times New Roman" w:cs="Times New Roman"/>
                <w:sz w:val="16"/>
                <w:szCs w:val="16"/>
              </w:rPr>
              <w:t>000</w:t>
            </w:r>
          </w:p>
        </w:tc>
      </w:tr>
      <w:tr w:rsidR="00CD3322" w:rsidRPr="00CD7207" w14:paraId="7442A69F" w14:textId="77777777" w:rsidTr="00CD3322">
        <w:tc>
          <w:tcPr>
            <w:tcW w:w="3227" w:type="dxa"/>
          </w:tcPr>
          <w:p w14:paraId="6D56AC22" w14:textId="77777777" w:rsidR="00CD3322" w:rsidRPr="00CD7207" w:rsidRDefault="00CD3322" w:rsidP="00312B95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D7207">
              <w:rPr>
                <w:rFonts w:ascii="Times New Roman" w:hAnsi="Times New Roman" w:cs="Times New Roman"/>
                <w:sz w:val="16"/>
                <w:szCs w:val="16"/>
              </w:rPr>
              <w:t>Protestant (%)</w:t>
            </w:r>
          </w:p>
        </w:tc>
        <w:tc>
          <w:tcPr>
            <w:tcW w:w="1559" w:type="dxa"/>
          </w:tcPr>
          <w:p w14:paraId="31168785" w14:textId="77777777" w:rsidR="00CD3322" w:rsidRPr="00CD7207" w:rsidRDefault="00CD3322" w:rsidP="00312B95">
            <w:pPr>
              <w:pStyle w:val="Tablenote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·</w:t>
            </w:r>
            <w:r w:rsidRPr="00CD7207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276" w:type="dxa"/>
          </w:tcPr>
          <w:p w14:paraId="4859B3D6" w14:textId="77777777" w:rsidR="00CD3322" w:rsidRPr="00CD7207" w:rsidRDefault="00CD3322" w:rsidP="00312B95">
            <w:pPr>
              <w:pStyle w:val="Tablenote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·</w:t>
            </w:r>
            <w:r w:rsidRPr="00CD7207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417" w:type="dxa"/>
          </w:tcPr>
          <w:p w14:paraId="3454ED43" w14:textId="77777777" w:rsidR="00CD3322" w:rsidRPr="00CD7207" w:rsidRDefault="00CD3322" w:rsidP="00312B95">
            <w:pPr>
              <w:pStyle w:val="Tablenote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5·</w:t>
            </w:r>
            <w:r w:rsidRPr="00CD720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89" w:type="dxa"/>
          </w:tcPr>
          <w:p w14:paraId="391EF8FC" w14:textId="77777777" w:rsidR="00CD3322" w:rsidRPr="00CD7207" w:rsidRDefault="00CD3322" w:rsidP="00312B9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·</w:t>
            </w:r>
            <w:r w:rsidRPr="00CD7207">
              <w:rPr>
                <w:rFonts w:ascii="Times New Roman" w:hAnsi="Times New Roman" w:cs="Times New Roman"/>
                <w:sz w:val="16"/>
                <w:szCs w:val="16"/>
              </w:rPr>
              <w:t>008</w:t>
            </w:r>
          </w:p>
        </w:tc>
      </w:tr>
      <w:tr w:rsidR="00CD3322" w:rsidRPr="00CD7207" w14:paraId="29CF27DB" w14:textId="77777777" w:rsidTr="00CD3322">
        <w:tc>
          <w:tcPr>
            <w:tcW w:w="3227" w:type="dxa"/>
          </w:tcPr>
          <w:p w14:paraId="3BFF221D" w14:textId="77777777" w:rsidR="00CD3322" w:rsidRPr="00CD7207" w:rsidRDefault="00CD3322" w:rsidP="00312B95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D7207">
              <w:rPr>
                <w:rFonts w:ascii="Times New Roman" w:hAnsi="Times New Roman" w:cs="Times New Roman"/>
                <w:sz w:val="16"/>
                <w:szCs w:val="16"/>
              </w:rPr>
              <w:t>Muslim (%)</w:t>
            </w:r>
          </w:p>
        </w:tc>
        <w:tc>
          <w:tcPr>
            <w:tcW w:w="1559" w:type="dxa"/>
          </w:tcPr>
          <w:p w14:paraId="45CC9238" w14:textId="77777777" w:rsidR="00CD3322" w:rsidRPr="00CD7207" w:rsidRDefault="00CD3322" w:rsidP="00312B95">
            <w:pPr>
              <w:pStyle w:val="Tablenote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2·</w:t>
            </w:r>
            <w:r w:rsidRPr="00CD7207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276" w:type="dxa"/>
          </w:tcPr>
          <w:p w14:paraId="54124675" w14:textId="77777777" w:rsidR="00CD3322" w:rsidRPr="00CD7207" w:rsidRDefault="00CD3322" w:rsidP="00312B95">
            <w:pPr>
              <w:pStyle w:val="Tablenote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4·</w:t>
            </w:r>
            <w:r w:rsidRPr="00CD7207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417" w:type="dxa"/>
          </w:tcPr>
          <w:p w14:paraId="5C25E7B8" w14:textId="77777777" w:rsidR="00CD3322" w:rsidRPr="00CD7207" w:rsidRDefault="00CD3322" w:rsidP="00312B95">
            <w:pPr>
              <w:pStyle w:val="Tablenote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·</w:t>
            </w:r>
            <w:r w:rsidRPr="00CD7207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089" w:type="dxa"/>
          </w:tcPr>
          <w:p w14:paraId="3537694B" w14:textId="77777777" w:rsidR="00CD3322" w:rsidRPr="00CD7207" w:rsidRDefault="00CD3322" w:rsidP="00312B9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·</w:t>
            </w:r>
            <w:r w:rsidRPr="00CD7207">
              <w:rPr>
                <w:rFonts w:ascii="Times New Roman" w:hAnsi="Times New Roman" w:cs="Times New Roman"/>
                <w:sz w:val="16"/>
                <w:szCs w:val="16"/>
              </w:rPr>
              <w:t>000</w:t>
            </w:r>
          </w:p>
        </w:tc>
      </w:tr>
      <w:tr w:rsidR="00CD3322" w:rsidRPr="00CD7207" w14:paraId="116D1CB2" w14:textId="77777777" w:rsidTr="00CD3322">
        <w:tc>
          <w:tcPr>
            <w:tcW w:w="3227" w:type="dxa"/>
          </w:tcPr>
          <w:p w14:paraId="0B38CC96" w14:textId="77777777" w:rsidR="00CD3322" w:rsidRPr="00CD7207" w:rsidRDefault="00CD3322" w:rsidP="00312B95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D7207">
              <w:rPr>
                <w:rFonts w:ascii="Times New Roman" w:hAnsi="Times New Roman" w:cs="Times New Roman"/>
                <w:sz w:val="16"/>
                <w:szCs w:val="16"/>
              </w:rPr>
              <w:t>Other religion (%)</w:t>
            </w:r>
          </w:p>
        </w:tc>
        <w:tc>
          <w:tcPr>
            <w:tcW w:w="1559" w:type="dxa"/>
          </w:tcPr>
          <w:p w14:paraId="1D0D49AC" w14:textId="77777777" w:rsidR="00CD3322" w:rsidRPr="00CD7207" w:rsidRDefault="00CD3322" w:rsidP="00312B95">
            <w:pPr>
              <w:pStyle w:val="Tablenote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·</w:t>
            </w:r>
            <w:r w:rsidRPr="00CD7207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276" w:type="dxa"/>
          </w:tcPr>
          <w:p w14:paraId="21D00149" w14:textId="77777777" w:rsidR="00CD3322" w:rsidRPr="00CD7207" w:rsidRDefault="00CD3322" w:rsidP="00312B95">
            <w:pPr>
              <w:pStyle w:val="Tablenote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·</w:t>
            </w:r>
            <w:r w:rsidRPr="00CD7207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417" w:type="dxa"/>
          </w:tcPr>
          <w:p w14:paraId="43CE1108" w14:textId="77777777" w:rsidR="00CD3322" w:rsidRPr="00CD7207" w:rsidRDefault="00CD3322" w:rsidP="00312B95">
            <w:pPr>
              <w:pStyle w:val="Tablenote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·</w:t>
            </w:r>
            <w:r w:rsidRPr="00CD7207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089" w:type="dxa"/>
          </w:tcPr>
          <w:p w14:paraId="53702CA2" w14:textId="77777777" w:rsidR="00CD3322" w:rsidRPr="00CD7207" w:rsidRDefault="00CD3322" w:rsidP="00312B9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·</w:t>
            </w:r>
            <w:r w:rsidRPr="00CD7207">
              <w:rPr>
                <w:rFonts w:ascii="Times New Roman" w:hAnsi="Times New Roman" w:cs="Times New Roman"/>
                <w:sz w:val="16"/>
                <w:szCs w:val="16"/>
              </w:rPr>
              <w:t>251</w:t>
            </w:r>
          </w:p>
        </w:tc>
      </w:tr>
      <w:tr w:rsidR="00CD3322" w:rsidRPr="00CD7207" w14:paraId="7ABFA587" w14:textId="77777777" w:rsidTr="00CD3322">
        <w:tc>
          <w:tcPr>
            <w:tcW w:w="3227" w:type="dxa"/>
          </w:tcPr>
          <w:p w14:paraId="21F283FA" w14:textId="77777777" w:rsidR="00CD3322" w:rsidRPr="00CD7207" w:rsidRDefault="00CD3322" w:rsidP="00312B95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D7207">
              <w:rPr>
                <w:rFonts w:ascii="Times New Roman" w:hAnsi="Times New Roman" w:cs="Times New Roman"/>
                <w:sz w:val="16"/>
                <w:szCs w:val="16"/>
              </w:rPr>
              <w:t>Married (%)</w:t>
            </w:r>
          </w:p>
        </w:tc>
        <w:tc>
          <w:tcPr>
            <w:tcW w:w="1559" w:type="dxa"/>
          </w:tcPr>
          <w:p w14:paraId="6FBDC0D8" w14:textId="77777777" w:rsidR="00CD3322" w:rsidRPr="00CD7207" w:rsidRDefault="00CD3322" w:rsidP="00312B95">
            <w:pPr>
              <w:pStyle w:val="Tablenote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9·</w:t>
            </w:r>
            <w:r w:rsidRPr="00CD720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76" w:type="dxa"/>
          </w:tcPr>
          <w:p w14:paraId="5D9C130E" w14:textId="77777777" w:rsidR="00CD3322" w:rsidRPr="00CD7207" w:rsidRDefault="00CD3322" w:rsidP="00312B95">
            <w:pPr>
              <w:pStyle w:val="Tablenote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7·</w:t>
            </w:r>
            <w:r w:rsidRPr="00CD720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417" w:type="dxa"/>
          </w:tcPr>
          <w:p w14:paraId="4793F234" w14:textId="77777777" w:rsidR="00CD3322" w:rsidRPr="00CD7207" w:rsidRDefault="00CD3322" w:rsidP="00312B95">
            <w:pPr>
              <w:pStyle w:val="Tablenote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·</w:t>
            </w:r>
            <w:r w:rsidRPr="00CD7207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089" w:type="dxa"/>
          </w:tcPr>
          <w:p w14:paraId="11BF80DF" w14:textId="77777777" w:rsidR="00CD3322" w:rsidRPr="00CD7207" w:rsidRDefault="00CD3322" w:rsidP="00312B9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·</w:t>
            </w:r>
            <w:r w:rsidRPr="00CD7207">
              <w:rPr>
                <w:rFonts w:ascii="Times New Roman" w:hAnsi="Times New Roman" w:cs="Times New Roman"/>
                <w:sz w:val="16"/>
                <w:szCs w:val="16"/>
              </w:rPr>
              <w:t>534</w:t>
            </w:r>
          </w:p>
        </w:tc>
      </w:tr>
      <w:tr w:rsidR="00CD3322" w:rsidRPr="00CD7207" w14:paraId="7DDEA0F8" w14:textId="77777777" w:rsidTr="00CD3322">
        <w:tc>
          <w:tcPr>
            <w:tcW w:w="3227" w:type="dxa"/>
          </w:tcPr>
          <w:p w14:paraId="253E26ED" w14:textId="77777777" w:rsidR="00CD3322" w:rsidRPr="00CD3322" w:rsidRDefault="00CD3322" w:rsidP="00312B95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D3322">
              <w:rPr>
                <w:rFonts w:ascii="Times New Roman" w:hAnsi="Times New Roman" w:cs="Times New Roman"/>
                <w:b/>
                <w:sz w:val="16"/>
                <w:szCs w:val="16"/>
              </w:rPr>
              <w:t>Child characteristics</w:t>
            </w:r>
          </w:p>
        </w:tc>
        <w:tc>
          <w:tcPr>
            <w:tcW w:w="1559" w:type="dxa"/>
          </w:tcPr>
          <w:p w14:paraId="5C6827BD" w14:textId="77777777" w:rsidR="00CD3322" w:rsidRPr="00CD7207" w:rsidRDefault="00CD3322" w:rsidP="00312B9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22C96F1B" w14:textId="77777777" w:rsidR="00CD3322" w:rsidRPr="00CD7207" w:rsidRDefault="00CD3322" w:rsidP="00312B9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14:paraId="24B81270" w14:textId="77777777" w:rsidR="00CD3322" w:rsidRPr="00CD7207" w:rsidRDefault="00CD3322" w:rsidP="00312B9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9" w:type="dxa"/>
          </w:tcPr>
          <w:p w14:paraId="44A80BEF" w14:textId="77777777" w:rsidR="00CD3322" w:rsidRPr="00CD7207" w:rsidRDefault="00CD3322" w:rsidP="00312B9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D3322" w:rsidRPr="00CD7207" w14:paraId="22252A74" w14:textId="77777777" w:rsidTr="00CD3322">
        <w:tc>
          <w:tcPr>
            <w:tcW w:w="3227" w:type="dxa"/>
          </w:tcPr>
          <w:p w14:paraId="60D23F6E" w14:textId="77777777" w:rsidR="00CD3322" w:rsidRPr="00CD7207" w:rsidRDefault="00CD3322" w:rsidP="00312B95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D7207">
              <w:rPr>
                <w:rFonts w:ascii="Times New Roman" w:hAnsi="Times New Roman" w:cs="Times New Roman"/>
                <w:sz w:val="16"/>
                <w:szCs w:val="16"/>
              </w:rPr>
              <w:t>Age in months mean [</w:t>
            </w:r>
            <w:proofErr w:type="spellStart"/>
            <w:r w:rsidRPr="00CD7207">
              <w:rPr>
                <w:rFonts w:ascii="Times New Roman" w:hAnsi="Times New Roman" w:cs="Times New Roman"/>
                <w:sz w:val="16"/>
                <w:szCs w:val="16"/>
              </w:rPr>
              <w:t>sd</w:t>
            </w:r>
            <w:proofErr w:type="spellEnd"/>
            <w:r w:rsidRPr="00CD7207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559" w:type="dxa"/>
          </w:tcPr>
          <w:p w14:paraId="7CD84A2E" w14:textId="77777777" w:rsidR="00CD3322" w:rsidRPr="00CD7207" w:rsidRDefault="00CD3322" w:rsidP="00312B9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D720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5·</w:t>
            </w:r>
            <w:r w:rsidRPr="00CD7207">
              <w:rPr>
                <w:rFonts w:ascii="Times New Roman" w:hAnsi="Times New Roman" w:cs="Times New Roman"/>
                <w:sz w:val="16"/>
                <w:szCs w:val="16"/>
              </w:rPr>
              <w:t>1[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3·</w:t>
            </w:r>
            <w:r w:rsidRPr="00CD7207">
              <w:rPr>
                <w:rFonts w:ascii="Times New Roman" w:hAnsi="Times New Roman" w:cs="Times New Roman"/>
                <w:sz w:val="16"/>
                <w:szCs w:val="16"/>
              </w:rPr>
              <w:t>1]</w:t>
            </w:r>
          </w:p>
        </w:tc>
        <w:tc>
          <w:tcPr>
            <w:tcW w:w="1276" w:type="dxa"/>
          </w:tcPr>
          <w:p w14:paraId="10A2C425" w14:textId="77777777" w:rsidR="00CD3322" w:rsidRPr="00CD7207" w:rsidRDefault="00CD3322" w:rsidP="00312B9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D720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5·</w:t>
            </w:r>
            <w:r w:rsidRPr="00CD7207">
              <w:rPr>
                <w:rFonts w:ascii="Times New Roman" w:hAnsi="Times New Roman" w:cs="Times New Roman"/>
                <w:sz w:val="16"/>
                <w:szCs w:val="16"/>
              </w:rPr>
              <w:t>4[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3·</w:t>
            </w:r>
            <w:r w:rsidRPr="00CD7207">
              <w:rPr>
                <w:rFonts w:ascii="Times New Roman" w:hAnsi="Times New Roman" w:cs="Times New Roman"/>
                <w:sz w:val="16"/>
                <w:szCs w:val="16"/>
              </w:rPr>
              <w:t>4]</w:t>
            </w:r>
          </w:p>
        </w:tc>
        <w:tc>
          <w:tcPr>
            <w:tcW w:w="1417" w:type="dxa"/>
          </w:tcPr>
          <w:p w14:paraId="4F4B759D" w14:textId="77777777" w:rsidR="00CD3322" w:rsidRPr="00CD7207" w:rsidRDefault="00CD3322" w:rsidP="00312B9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·</w:t>
            </w:r>
            <w:r w:rsidRPr="00CD7207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089" w:type="dxa"/>
          </w:tcPr>
          <w:p w14:paraId="1CEBEE64" w14:textId="77777777" w:rsidR="00CD3322" w:rsidRPr="00CD7207" w:rsidRDefault="00CD3322" w:rsidP="00312B9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·</w:t>
            </w:r>
            <w:r w:rsidRPr="00CD7207">
              <w:rPr>
                <w:rFonts w:ascii="Times New Roman" w:hAnsi="Times New Roman" w:cs="Times New Roman"/>
                <w:sz w:val="16"/>
                <w:szCs w:val="16"/>
              </w:rPr>
              <w:t>714</w:t>
            </w:r>
          </w:p>
        </w:tc>
      </w:tr>
      <w:tr w:rsidR="00CD3322" w:rsidRPr="00CD7207" w14:paraId="4CF0DF20" w14:textId="77777777" w:rsidTr="00CD3322">
        <w:tc>
          <w:tcPr>
            <w:tcW w:w="3227" w:type="dxa"/>
          </w:tcPr>
          <w:p w14:paraId="06DA597E" w14:textId="77777777" w:rsidR="00CD3322" w:rsidRPr="00CD7207" w:rsidRDefault="00CD3322" w:rsidP="00312B95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D7207">
              <w:rPr>
                <w:rFonts w:ascii="Times New Roman" w:hAnsi="Times New Roman" w:cs="Times New Roman"/>
                <w:sz w:val="16"/>
                <w:szCs w:val="16"/>
              </w:rPr>
              <w:t>Child male (%)</w:t>
            </w:r>
          </w:p>
        </w:tc>
        <w:tc>
          <w:tcPr>
            <w:tcW w:w="1559" w:type="dxa"/>
          </w:tcPr>
          <w:p w14:paraId="01A7F6D7" w14:textId="77777777" w:rsidR="00CD3322" w:rsidRPr="00CD7207" w:rsidRDefault="00CD3322" w:rsidP="00312B95">
            <w:pPr>
              <w:pStyle w:val="Tablenote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3·</w:t>
            </w:r>
            <w:r w:rsidRPr="00CD7207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276" w:type="dxa"/>
          </w:tcPr>
          <w:p w14:paraId="23B55532" w14:textId="77777777" w:rsidR="00CD3322" w:rsidRPr="00CD7207" w:rsidRDefault="00CD3322" w:rsidP="00312B95">
            <w:pPr>
              <w:pStyle w:val="Tablenote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7·</w:t>
            </w:r>
            <w:r w:rsidRPr="00CD7207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417" w:type="dxa"/>
          </w:tcPr>
          <w:p w14:paraId="7E9236C1" w14:textId="77777777" w:rsidR="00CD3322" w:rsidRPr="00CD7207" w:rsidRDefault="00CD3322" w:rsidP="00312B95">
            <w:pPr>
              <w:pStyle w:val="Tablenote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4·</w:t>
            </w:r>
            <w:r w:rsidRPr="00CD7207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089" w:type="dxa"/>
          </w:tcPr>
          <w:p w14:paraId="4A4B7C6B" w14:textId="77777777" w:rsidR="00CD3322" w:rsidRPr="00CD7207" w:rsidRDefault="00CD3322" w:rsidP="00312B9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·</w:t>
            </w:r>
            <w:r w:rsidRPr="00CD7207">
              <w:rPr>
                <w:rFonts w:ascii="Times New Roman" w:hAnsi="Times New Roman" w:cs="Times New Roman"/>
                <w:sz w:val="16"/>
                <w:szCs w:val="16"/>
              </w:rPr>
              <w:t>222</w:t>
            </w:r>
          </w:p>
        </w:tc>
      </w:tr>
      <w:tr w:rsidR="00CD3322" w:rsidRPr="00CD7207" w14:paraId="7D0017E3" w14:textId="77777777" w:rsidTr="00CD3322">
        <w:tc>
          <w:tcPr>
            <w:tcW w:w="3227" w:type="dxa"/>
          </w:tcPr>
          <w:p w14:paraId="4FACA8B0" w14:textId="77777777" w:rsidR="00CD3322" w:rsidRPr="00CD3322" w:rsidRDefault="00CD3322" w:rsidP="00312B95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D3322">
              <w:rPr>
                <w:rFonts w:ascii="Times New Roman" w:hAnsi="Times New Roman" w:cs="Times New Roman"/>
                <w:b/>
                <w:sz w:val="16"/>
                <w:szCs w:val="16"/>
              </w:rPr>
              <w:t>Household characteristics</w:t>
            </w:r>
          </w:p>
        </w:tc>
        <w:tc>
          <w:tcPr>
            <w:tcW w:w="1559" w:type="dxa"/>
          </w:tcPr>
          <w:p w14:paraId="2DD04E84" w14:textId="77777777" w:rsidR="00CD3322" w:rsidRPr="00CD7207" w:rsidRDefault="00CD3322" w:rsidP="00312B95">
            <w:pPr>
              <w:pStyle w:val="Tablenote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2B60EAFB" w14:textId="77777777" w:rsidR="00CD3322" w:rsidRPr="00CD7207" w:rsidRDefault="00CD3322" w:rsidP="00312B95">
            <w:pPr>
              <w:pStyle w:val="Tablenote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14:paraId="40236E88" w14:textId="77777777" w:rsidR="00CD3322" w:rsidRPr="00CD7207" w:rsidRDefault="00CD3322" w:rsidP="00312B95">
            <w:pPr>
              <w:pStyle w:val="Tablenote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9" w:type="dxa"/>
          </w:tcPr>
          <w:p w14:paraId="2A543EF5" w14:textId="77777777" w:rsidR="00CD3322" w:rsidRPr="00CD7207" w:rsidRDefault="00CD3322" w:rsidP="00312B9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D3322" w:rsidRPr="00CD7207" w14:paraId="2CC22560" w14:textId="77777777" w:rsidTr="00CD3322">
        <w:tc>
          <w:tcPr>
            <w:tcW w:w="3227" w:type="dxa"/>
          </w:tcPr>
          <w:p w14:paraId="07A16C55" w14:textId="77777777" w:rsidR="00CD3322" w:rsidRPr="00CD7207" w:rsidRDefault="00CD3322" w:rsidP="00312B95">
            <w:pPr>
              <w:pStyle w:val="NoSpacing"/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D7207">
              <w:rPr>
                <w:rFonts w:ascii="Times New Roman" w:hAnsi="Times New Roman" w:cs="Times New Roman"/>
                <w:sz w:val="16"/>
                <w:szCs w:val="16"/>
              </w:rPr>
              <w:t>Household members, mean [</w:t>
            </w:r>
            <w:proofErr w:type="spellStart"/>
            <w:r w:rsidRPr="00CD7207">
              <w:rPr>
                <w:rFonts w:ascii="Times New Roman" w:hAnsi="Times New Roman" w:cs="Times New Roman"/>
                <w:sz w:val="16"/>
                <w:szCs w:val="16"/>
              </w:rPr>
              <w:t>sd</w:t>
            </w:r>
            <w:proofErr w:type="spellEnd"/>
            <w:r w:rsidRPr="00CD7207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559" w:type="dxa"/>
          </w:tcPr>
          <w:p w14:paraId="56C5BEF0" w14:textId="77777777" w:rsidR="00CD3322" w:rsidRPr="00CD7207" w:rsidRDefault="00CD3322" w:rsidP="00312B95">
            <w:pPr>
              <w:pStyle w:val="Tablenote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·</w:t>
            </w:r>
            <w:r w:rsidRPr="00CD7207">
              <w:rPr>
                <w:rFonts w:ascii="Times New Roman" w:hAnsi="Times New Roman" w:cs="Times New Roman"/>
                <w:sz w:val="16"/>
                <w:szCs w:val="16"/>
              </w:rPr>
              <w:t>3 [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·</w:t>
            </w:r>
            <w:r w:rsidRPr="00CD7207">
              <w:rPr>
                <w:rFonts w:ascii="Times New Roman" w:hAnsi="Times New Roman" w:cs="Times New Roman"/>
                <w:sz w:val="16"/>
                <w:szCs w:val="16"/>
              </w:rPr>
              <w:t>3]</w:t>
            </w:r>
          </w:p>
        </w:tc>
        <w:tc>
          <w:tcPr>
            <w:tcW w:w="1276" w:type="dxa"/>
          </w:tcPr>
          <w:p w14:paraId="7B3AD0A8" w14:textId="77777777" w:rsidR="00CD3322" w:rsidRPr="00CD7207" w:rsidRDefault="00CD3322" w:rsidP="00312B95">
            <w:pPr>
              <w:pStyle w:val="Tablenote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·</w:t>
            </w:r>
            <w:r w:rsidRPr="00CD7207">
              <w:rPr>
                <w:rFonts w:ascii="Times New Roman" w:hAnsi="Times New Roman" w:cs="Times New Roman"/>
                <w:sz w:val="16"/>
                <w:szCs w:val="16"/>
              </w:rPr>
              <w:t>6 [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·</w:t>
            </w:r>
            <w:r w:rsidRPr="00CD7207">
              <w:rPr>
                <w:rFonts w:ascii="Times New Roman" w:hAnsi="Times New Roman" w:cs="Times New Roman"/>
                <w:sz w:val="16"/>
                <w:szCs w:val="16"/>
              </w:rPr>
              <w:t>7]</w:t>
            </w:r>
          </w:p>
        </w:tc>
        <w:tc>
          <w:tcPr>
            <w:tcW w:w="1417" w:type="dxa"/>
          </w:tcPr>
          <w:p w14:paraId="1A63A436" w14:textId="77777777" w:rsidR="00CD3322" w:rsidRPr="00CD7207" w:rsidRDefault="00CD3322" w:rsidP="00312B95">
            <w:pPr>
              <w:pStyle w:val="Tablenote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·</w:t>
            </w:r>
            <w:r w:rsidRPr="00CD7207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089" w:type="dxa"/>
          </w:tcPr>
          <w:p w14:paraId="7B9F63BC" w14:textId="77777777" w:rsidR="00CD3322" w:rsidRPr="00CD7207" w:rsidRDefault="00CD3322" w:rsidP="00312B9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·</w:t>
            </w:r>
            <w:r w:rsidRPr="00CD7207">
              <w:rPr>
                <w:rFonts w:ascii="Times New Roman" w:hAnsi="Times New Roman" w:cs="Times New Roman"/>
                <w:sz w:val="16"/>
                <w:szCs w:val="16"/>
              </w:rPr>
              <w:t>002</w:t>
            </w:r>
          </w:p>
        </w:tc>
      </w:tr>
      <w:tr w:rsidR="00CD3322" w:rsidRPr="00CD7207" w14:paraId="3E27439C" w14:textId="77777777" w:rsidTr="00CD3322">
        <w:tc>
          <w:tcPr>
            <w:tcW w:w="3227" w:type="dxa"/>
          </w:tcPr>
          <w:p w14:paraId="2F2093F1" w14:textId="77777777" w:rsidR="00CD3322" w:rsidRPr="00CD7207" w:rsidRDefault="00CD3322" w:rsidP="00312B95">
            <w:pPr>
              <w:pStyle w:val="NoSpacing"/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D7207">
              <w:rPr>
                <w:rFonts w:ascii="Times New Roman" w:hAnsi="Times New Roman" w:cs="Times New Roman"/>
                <w:sz w:val="16"/>
                <w:szCs w:val="16"/>
              </w:rPr>
              <w:t>Household wealth (index), mean [</w:t>
            </w:r>
            <w:proofErr w:type="spellStart"/>
            <w:r w:rsidRPr="00CD7207">
              <w:rPr>
                <w:rFonts w:ascii="Times New Roman" w:hAnsi="Times New Roman" w:cs="Times New Roman"/>
                <w:sz w:val="16"/>
                <w:szCs w:val="16"/>
              </w:rPr>
              <w:t>sd</w:t>
            </w:r>
            <w:proofErr w:type="spellEnd"/>
            <w:r w:rsidRPr="00CD7207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559" w:type="dxa"/>
          </w:tcPr>
          <w:p w14:paraId="0FD843A5" w14:textId="77777777" w:rsidR="00CD3322" w:rsidRPr="00CD7207" w:rsidRDefault="00CD3322" w:rsidP="00312B95">
            <w:pPr>
              <w:pStyle w:val="Tablenote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·</w:t>
            </w:r>
            <w:r w:rsidRPr="00CD7207">
              <w:rPr>
                <w:rFonts w:ascii="Times New Roman" w:hAnsi="Times New Roman" w:cs="Times New Roman"/>
                <w:sz w:val="16"/>
                <w:szCs w:val="16"/>
              </w:rPr>
              <w:t>07 [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·</w:t>
            </w:r>
            <w:r w:rsidRPr="00CD7207">
              <w:rPr>
                <w:rFonts w:ascii="Times New Roman" w:hAnsi="Times New Roman" w:cs="Times New Roman"/>
                <w:sz w:val="16"/>
                <w:szCs w:val="16"/>
              </w:rPr>
              <w:t>1]</w:t>
            </w:r>
          </w:p>
        </w:tc>
        <w:tc>
          <w:tcPr>
            <w:tcW w:w="1276" w:type="dxa"/>
          </w:tcPr>
          <w:p w14:paraId="76A7C22B" w14:textId="77777777" w:rsidR="00CD3322" w:rsidRPr="00CD7207" w:rsidRDefault="00CD3322" w:rsidP="00312B95">
            <w:pPr>
              <w:pStyle w:val="Tablenote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·</w:t>
            </w:r>
            <w:r w:rsidRPr="00CD7207">
              <w:rPr>
                <w:rFonts w:ascii="Times New Roman" w:hAnsi="Times New Roman" w:cs="Times New Roman"/>
                <w:sz w:val="16"/>
                <w:szCs w:val="16"/>
              </w:rPr>
              <w:t>06[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·</w:t>
            </w:r>
            <w:r w:rsidRPr="00CD7207">
              <w:rPr>
                <w:rFonts w:ascii="Times New Roman" w:hAnsi="Times New Roman" w:cs="Times New Roman"/>
                <w:sz w:val="16"/>
                <w:szCs w:val="16"/>
              </w:rPr>
              <w:t>6]</w:t>
            </w:r>
          </w:p>
        </w:tc>
        <w:tc>
          <w:tcPr>
            <w:tcW w:w="1417" w:type="dxa"/>
          </w:tcPr>
          <w:p w14:paraId="1CD0D26D" w14:textId="77777777" w:rsidR="00CD3322" w:rsidRPr="00CD7207" w:rsidRDefault="00CD3322" w:rsidP="00312B95">
            <w:pPr>
              <w:pStyle w:val="Tablenote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·</w:t>
            </w:r>
            <w:r w:rsidRPr="00CD7207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1089" w:type="dxa"/>
          </w:tcPr>
          <w:p w14:paraId="12255B2B" w14:textId="77777777" w:rsidR="00CD3322" w:rsidRPr="00CD7207" w:rsidRDefault="00CD3322" w:rsidP="00312B9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·</w:t>
            </w:r>
            <w:r w:rsidRPr="00CD7207">
              <w:rPr>
                <w:rFonts w:ascii="Times New Roman" w:hAnsi="Times New Roman" w:cs="Times New Roman"/>
                <w:sz w:val="16"/>
                <w:szCs w:val="16"/>
              </w:rPr>
              <w:t>733</w:t>
            </w:r>
          </w:p>
        </w:tc>
      </w:tr>
      <w:tr w:rsidR="00CD3322" w:rsidRPr="00CD7207" w14:paraId="1AC58E67" w14:textId="77777777" w:rsidTr="00CD3322">
        <w:tc>
          <w:tcPr>
            <w:tcW w:w="3227" w:type="dxa"/>
          </w:tcPr>
          <w:p w14:paraId="035979FD" w14:textId="77777777" w:rsidR="00CD3322" w:rsidRPr="00CD3322" w:rsidRDefault="00CD3322" w:rsidP="00312B95">
            <w:pPr>
              <w:pStyle w:val="NoSpacing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D332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Household head has s</w:t>
            </w:r>
            <w:r w:rsidRPr="00CD3322">
              <w:rPr>
                <w:rFonts w:ascii="Times New Roman" w:hAnsi="Times New Roman" w:cs="Times New Roman"/>
                <w:sz w:val="16"/>
                <w:szCs w:val="16"/>
              </w:rPr>
              <w:t>ome primary education (%)</w:t>
            </w:r>
          </w:p>
        </w:tc>
        <w:tc>
          <w:tcPr>
            <w:tcW w:w="1559" w:type="dxa"/>
          </w:tcPr>
          <w:p w14:paraId="1AA988DF" w14:textId="77777777" w:rsidR="00CD3322" w:rsidRPr="00CD7207" w:rsidRDefault="00CD3322" w:rsidP="00312B95">
            <w:pPr>
              <w:pStyle w:val="Tablenote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3·</w:t>
            </w:r>
            <w:r w:rsidRPr="00CD720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76" w:type="dxa"/>
          </w:tcPr>
          <w:p w14:paraId="74F4A20F" w14:textId="77777777" w:rsidR="00CD3322" w:rsidRPr="00CD7207" w:rsidRDefault="00CD3322" w:rsidP="00312B95">
            <w:pPr>
              <w:pStyle w:val="Tablenote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5·</w:t>
            </w:r>
            <w:r w:rsidRPr="00CD7207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417" w:type="dxa"/>
          </w:tcPr>
          <w:p w14:paraId="67FA0B7D" w14:textId="77777777" w:rsidR="00CD3322" w:rsidRPr="00CD7207" w:rsidRDefault="00CD3322" w:rsidP="00312B95">
            <w:pPr>
              <w:pStyle w:val="Tablenote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2·</w:t>
            </w:r>
            <w:r w:rsidRPr="00CD7207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089" w:type="dxa"/>
          </w:tcPr>
          <w:p w14:paraId="7E97A5EE" w14:textId="77777777" w:rsidR="00CD3322" w:rsidRPr="00CD7207" w:rsidRDefault="00CD3322" w:rsidP="00312B9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·</w:t>
            </w:r>
            <w:r w:rsidRPr="00CD7207">
              <w:rPr>
                <w:rFonts w:ascii="Times New Roman" w:hAnsi="Times New Roman" w:cs="Times New Roman"/>
                <w:sz w:val="16"/>
                <w:szCs w:val="16"/>
              </w:rPr>
              <w:t>382</w:t>
            </w:r>
          </w:p>
        </w:tc>
      </w:tr>
      <w:tr w:rsidR="00CD3322" w:rsidRPr="00CD7207" w14:paraId="14A57037" w14:textId="77777777" w:rsidTr="00CD3322">
        <w:tc>
          <w:tcPr>
            <w:tcW w:w="3227" w:type="dxa"/>
          </w:tcPr>
          <w:p w14:paraId="27F4D179" w14:textId="2AD35587" w:rsidR="00CD3322" w:rsidRPr="00CD3322" w:rsidRDefault="00CD3322" w:rsidP="00312B95">
            <w:pPr>
              <w:pStyle w:val="NoSpacing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ousehold head has p</w:t>
            </w:r>
            <w:r w:rsidRPr="00CD3322">
              <w:rPr>
                <w:rFonts w:ascii="Times New Roman" w:hAnsi="Times New Roman" w:cs="Times New Roman"/>
                <w:sz w:val="16"/>
                <w:szCs w:val="16"/>
              </w:rPr>
              <w:t xml:space="preserve">rimary or some secondary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ducation</w:t>
            </w:r>
            <w:r w:rsidR="00A3506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CD3322">
              <w:rPr>
                <w:rFonts w:ascii="Times New Roman" w:hAnsi="Times New Roman" w:cs="Times New Roman"/>
                <w:sz w:val="16"/>
                <w:szCs w:val="16"/>
              </w:rPr>
              <w:t>(%)</w:t>
            </w:r>
          </w:p>
        </w:tc>
        <w:tc>
          <w:tcPr>
            <w:tcW w:w="1559" w:type="dxa"/>
          </w:tcPr>
          <w:p w14:paraId="7614D071" w14:textId="77777777" w:rsidR="00CD3322" w:rsidRPr="00CD7207" w:rsidRDefault="00CD3322" w:rsidP="00312B95">
            <w:pPr>
              <w:pStyle w:val="Tablenote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·</w:t>
            </w:r>
            <w:r w:rsidRPr="00CD720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76" w:type="dxa"/>
          </w:tcPr>
          <w:p w14:paraId="178D75D1" w14:textId="77777777" w:rsidR="00CD3322" w:rsidRPr="00CD7207" w:rsidRDefault="00CD3322" w:rsidP="00312B95">
            <w:pPr>
              <w:pStyle w:val="Tablenote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D7207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CD7207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417" w:type="dxa"/>
          </w:tcPr>
          <w:p w14:paraId="28ED82A8" w14:textId="77777777" w:rsidR="00CD3322" w:rsidRPr="00CD7207" w:rsidRDefault="00CD3322" w:rsidP="00312B95">
            <w:pPr>
              <w:pStyle w:val="Tablenote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·</w:t>
            </w:r>
            <w:r w:rsidRPr="00CD7207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089" w:type="dxa"/>
          </w:tcPr>
          <w:p w14:paraId="3ABA358F" w14:textId="77777777" w:rsidR="00CD3322" w:rsidRPr="00CD7207" w:rsidRDefault="00CD3322" w:rsidP="00312B9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·</w:t>
            </w:r>
            <w:r w:rsidRPr="00CD7207">
              <w:rPr>
                <w:rFonts w:ascii="Times New Roman" w:hAnsi="Times New Roman" w:cs="Times New Roman"/>
                <w:sz w:val="16"/>
                <w:szCs w:val="16"/>
              </w:rPr>
              <w:t>852</w:t>
            </w:r>
          </w:p>
        </w:tc>
      </w:tr>
      <w:tr w:rsidR="00CD3322" w:rsidRPr="00CD7207" w14:paraId="057D5150" w14:textId="77777777" w:rsidTr="00CD3322">
        <w:tc>
          <w:tcPr>
            <w:tcW w:w="3227" w:type="dxa"/>
          </w:tcPr>
          <w:p w14:paraId="29CEA97A" w14:textId="77777777" w:rsidR="00CD3322" w:rsidRPr="00CD3322" w:rsidRDefault="00CD3322" w:rsidP="00312B95">
            <w:pPr>
              <w:pStyle w:val="NoSpacing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ousehold head has s</w:t>
            </w:r>
            <w:r w:rsidRPr="00CD3322">
              <w:rPr>
                <w:rFonts w:ascii="Times New Roman" w:hAnsi="Times New Roman" w:cs="Times New Roman"/>
                <w:sz w:val="16"/>
                <w:szCs w:val="16"/>
              </w:rPr>
              <w:t xml:space="preserve">econdary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education </w:t>
            </w:r>
            <w:r w:rsidRPr="00CD3322">
              <w:rPr>
                <w:rFonts w:ascii="Times New Roman" w:hAnsi="Times New Roman" w:cs="Times New Roman"/>
                <w:sz w:val="16"/>
                <w:szCs w:val="16"/>
              </w:rPr>
              <w:t>or above (%)</w:t>
            </w:r>
          </w:p>
        </w:tc>
        <w:tc>
          <w:tcPr>
            <w:tcW w:w="1559" w:type="dxa"/>
          </w:tcPr>
          <w:p w14:paraId="78486956" w14:textId="77777777" w:rsidR="00CD3322" w:rsidRPr="00CD7207" w:rsidRDefault="00CD3322" w:rsidP="00312B95">
            <w:pPr>
              <w:pStyle w:val="Tablenote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·</w:t>
            </w:r>
            <w:r w:rsidRPr="00CD720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276" w:type="dxa"/>
          </w:tcPr>
          <w:p w14:paraId="0CFDF50B" w14:textId="77777777" w:rsidR="00CD3322" w:rsidRPr="00CD7207" w:rsidRDefault="00CD3322" w:rsidP="00312B95">
            <w:pPr>
              <w:pStyle w:val="Tablenote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·</w:t>
            </w:r>
            <w:r w:rsidRPr="00CD7207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417" w:type="dxa"/>
          </w:tcPr>
          <w:p w14:paraId="05AE5096" w14:textId="77777777" w:rsidR="00CD3322" w:rsidRPr="00CD7207" w:rsidRDefault="00CD3322" w:rsidP="00312B95">
            <w:pPr>
              <w:pStyle w:val="Tablenote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1·</w:t>
            </w:r>
            <w:r w:rsidRPr="00CD720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089" w:type="dxa"/>
          </w:tcPr>
          <w:p w14:paraId="0B5636B4" w14:textId="77777777" w:rsidR="00CD3322" w:rsidRPr="00CD7207" w:rsidRDefault="00CD3322" w:rsidP="00312B9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·</w:t>
            </w:r>
            <w:r w:rsidRPr="00CD7207">
              <w:rPr>
                <w:rFonts w:ascii="Times New Roman" w:hAnsi="Times New Roman" w:cs="Times New Roman"/>
                <w:sz w:val="16"/>
                <w:szCs w:val="16"/>
              </w:rPr>
              <w:t>235</w:t>
            </w:r>
          </w:p>
        </w:tc>
      </w:tr>
    </w:tbl>
    <w:p w14:paraId="33A52D33" w14:textId="77777777" w:rsidR="00312B95" w:rsidRDefault="00312B95">
      <w:bookmarkStart w:id="0" w:name="_GoBack"/>
      <w:bookmarkEnd w:id="0"/>
    </w:p>
    <w:sectPr w:rsidR="00312B95" w:rsidSect="0061258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erpetua">
    <w:panose1 w:val="02020502060401020303"/>
    <w:charset w:val="00"/>
    <w:family w:val="roman"/>
    <w:pitch w:val="variable"/>
    <w:sig w:usb0="00000003" w:usb1="00000000" w:usb2="00000000" w:usb3="00000000" w:csb0="00000001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7530F"/>
    <w:rsid w:val="00095B46"/>
    <w:rsid w:val="000D519A"/>
    <w:rsid w:val="000F038F"/>
    <w:rsid w:val="00170696"/>
    <w:rsid w:val="001A41D8"/>
    <w:rsid w:val="00312B95"/>
    <w:rsid w:val="00321168"/>
    <w:rsid w:val="003D6202"/>
    <w:rsid w:val="0040218D"/>
    <w:rsid w:val="00612580"/>
    <w:rsid w:val="00833DA4"/>
    <w:rsid w:val="008A0552"/>
    <w:rsid w:val="009B51C3"/>
    <w:rsid w:val="009C658A"/>
    <w:rsid w:val="00A3506B"/>
    <w:rsid w:val="00A63C01"/>
    <w:rsid w:val="00A9589D"/>
    <w:rsid w:val="00CD3322"/>
    <w:rsid w:val="00D16E49"/>
    <w:rsid w:val="00E7530F"/>
    <w:rsid w:val="00E95A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CBA1361"/>
  <w15:docId w15:val="{D42D27DE-F480-4FF0-AAD5-9597D4F9E4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7530F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E7530F"/>
    <w:pPr>
      <w:spacing w:after="0" w:line="240" w:lineRule="auto"/>
      <w:jc w:val="center"/>
    </w:pPr>
    <w:rPr>
      <w:rFonts w:ascii="Perpetua" w:hAnsi="Perpetua"/>
      <w:sz w:val="20"/>
      <w:szCs w:val="24"/>
    </w:rPr>
  </w:style>
  <w:style w:type="paragraph" w:customStyle="1" w:styleId="Tablenote">
    <w:name w:val="Table note"/>
    <w:qFormat/>
    <w:rsid w:val="00E7530F"/>
    <w:pPr>
      <w:spacing w:after="0" w:line="240" w:lineRule="auto"/>
    </w:pPr>
    <w:rPr>
      <w:rFonts w:ascii="Perpetua" w:hAnsi="Perpetua"/>
      <w:sz w:val="20"/>
      <w:szCs w:val="18"/>
    </w:rPr>
  </w:style>
  <w:style w:type="table" w:customStyle="1" w:styleId="LightShading1">
    <w:name w:val="Light Shading1"/>
    <w:basedOn w:val="TableNormal"/>
    <w:uiPriority w:val="60"/>
    <w:rsid w:val="00E7530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39"/>
    <w:rsid w:val="00E753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B51C3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51C3"/>
    <w:rPr>
      <w:rFonts w:ascii="Lucida Grande" w:hAnsi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99</Words>
  <Characters>3417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40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TS</dc:creator>
  <cp:lastModifiedBy>ITS</cp:lastModifiedBy>
  <cp:revision>3</cp:revision>
  <dcterms:created xsi:type="dcterms:W3CDTF">2015-07-28T10:21:00Z</dcterms:created>
  <dcterms:modified xsi:type="dcterms:W3CDTF">2015-08-17T11:12:00Z</dcterms:modified>
</cp:coreProperties>
</file>